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B41FD5" w14:textId="77777777" w:rsidR="00EF317F" w:rsidRPr="00082C13" w:rsidRDefault="00EF317F" w:rsidP="00EF317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caps/>
          <w:sz w:val="24"/>
          <w:szCs w:val="24"/>
          <w:lang w:val="en-US"/>
        </w:rPr>
      </w:pPr>
      <w:r w:rsidRPr="00082C13">
        <w:rPr>
          <w:rFonts w:ascii="Arial" w:hAnsi="Arial" w:cs="Arial"/>
          <w:b/>
          <w:bCs/>
          <w:caps/>
          <w:sz w:val="24"/>
          <w:szCs w:val="24"/>
          <w:lang w:val="en-US"/>
        </w:rPr>
        <w:t xml:space="preserve">online supplementary material </w:t>
      </w:r>
    </w:p>
    <w:p w14:paraId="33ECB83F" w14:textId="3C13981C" w:rsidR="005800BD" w:rsidRPr="00082C13" w:rsidRDefault="00451E6A" w:rsidP="006E64FC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082C13">
        <w:rPr>
          <w:rFonts w:ascii="Arial" w:hAnsi="Arial" w:cs="Arial"/>
          <w:b/>
          <w:sz w:val="24"/>
          <w:szCs w:val="24"/>
          <w:lang w:val="en-US"/>
        </w:rPr>
        <w:t>Tropomyosin</w:t>
      </w:r>
      <w:r w:rsidR="005800BD" w:rsidRPr="00082C13">
        <w:rPr>
          <w:rFonts w:ascii="Arial" w:hAnsi="Arial" w:cs="Arial"/>
          <w:b/>
          <w:sz w:val="24"/>
          <w:szCs w:val="24"/>
          <w:lang w:val="en-US"/>
        </w:rPr>
        <w:t xml:space="preserve"> is no accurate marker allergen </w:t>
      </w:r>
      <w:r w:rsidRPr="00082C13">
        <w:rPr>
          <w:rFonts w:ascii="Arial" w:hAnsi="Arial" w:cs="Arial"/>
          <w:b/>
          <w:sz w:val="24"/>
          <w:szCs w:val="24"/>
          <w:lang w:val="en-US"/>
        </w:rPr>
        <w:t xml:space="preserve">for diagnosis of </w:t>
      </w:r>
      <w:r w:rsidR="005800BD" w:rsidRPr="00082C13">
        <w:rPr>
          <w:rFonts w:ascii="Arial" w:hAnsi="Arial" w:cs="Arial"/>
          <w:b/>
          <w:sz w:val="24"/>
          <w:szCs w:val="24"/>
          <w:lang w:val="en-US"/>
        </w:rPr>
        <w:t xml:space="preserve">shrimp allergy in </w:t>
      </w:r>
      <w:r w:rsidR="007C7961" w:rsidRPr="00082C13">
        <w:rPr>
          <w:rFonts w:ascii="Arial" w:hAnsi="Arial" w:cs="Arial"/>
          <w:b/>
          <w:sz w:val="24"/>
          <w:szCs w:val="24"/>
          <w:lang w:val="en-US"/>
        </w:rPr>
        <w:t>Central Europe</w:t>
      </w:r>
      <w:r w:rsidR="005800BD" w:rsidRPr="00082C13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69353561" w14:textId="77777777" w:rsidR="005800BD" w:rsidRPr="00082C13" w:rsidRDefault="005800BD" w:rsidP="006E64FC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952880E" w14:textId="666EA442" w:rsidR="00EA3CE7" w:rsidRPr="00082C13" w:rsidRDefault="00EA3CE7" w:rsidP="006E64FC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vertAlign w:val="superscript"/>
          <w:lang w:val="en-US"/>
        </w:rPr>
      </w:pP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João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Grilo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, </w:t>
      </w:r>
      <w:r w:rsidRPr="00082C13">
        <w:rPr>
          <w:rFonts w:ascii="Arial" w:hAnsi="Arial" w:cs="Arial"/>
          <w:bCs/>
          <w:sz w:val="24"/>
          <w:szCs w:val="24"/>
          <w:lang w:val="en-US"/>
        </w:rPr>
        <w:t>MSc</w:t>
      </w:r>
      <w:r w:rsidRPr="00082C13">
        <w:rPr>
          <w:rFonts w:ascii="Arial" w:hAnsi="Arial" w:cs="Arial"/>
          <w:bCs/>
          <w:sz w:val="24"/>
          <w:szCs w:val="24"/>
          <w:vertAlign w:val="superscript"/>
          <w:lang w:val="en-US"/>
        </w:rPr>
        <w:t>1</w:t>
      </w:r>
      <w:r w:rsidRPr="00082C13">
        <w:rPr>
          <w:rFonts w:ascii="Arial" w:hAnsi="Arial" w:cs="Arial"/>
          <w:sz w:val="24"/>
          <w:szCs w:val="24"/>
          <w:lang w:val="en-US"/>
        </w:rPr>
        <w:t>, Ute Vollmann</w:t>
      </w:r>
      <w:r w:rsidRPr="00082C13">
        <w:rPr>
          <w:rFonts w:ascii="Arial" w:hAnsi="Arial" w:cs="Arial"/>
          <w:bCs/>
          <w:sz w:val="24"/>
          <w:szCs w:val="24"/>
          <w:vertAlign w:val="superscript"/>
          <w:lang w:val="en-US"/>
        </w:rPr>
        <w:t>1</w:t>
      </w:r>
      <w:r w:rsidRPr="00082C13">
        <w:rPr>
          <w:rFonts w:ascii="Arial" w:hAnsi="Arial" w:cs="Arial"/>
          <w:sz w:val="24"/>
          <w:szCs w:val="24"/>
          <w:lang w:val="en-US"/>
        </w:rPr>
        <w:t>, Martina Aumayr</w:t>
      </w:r>
      <w:r w:rsidR="00217E94" w:rsidRPr="00082C13">
        <w:rPr>
          <w:rFonts w:ascii="Arial" w:hAnsi="Arial" w:cs="Arial"/>
          <w:bCs/>
          <w:sz w:val="24"/>
          <w:szCs w:val="24"/>
          <w:vertAlign w:val="superscript"/>
          <w:lang w:val="en-US"/>
        </w:rPr>
        <w:t>2</w:t>
      </w:r>
      <w:r w:rsidRPr="00082C13">
        <w:rPr>
          <w:rFonts w:ascii="Arial" w:hAnsi="Arial" w:cs="Arial"/>
          <w:sz w:val="24"/>
          <w:szCs w:val="24"/>
          <w:lang w:val="en-US"/>
        </w:rPr>
        <w:t xml:space="preserve">, </w:t>
      </w:r>
      <w:r w:rsidR="00F85F63" w:rsidRPr="00082C13">
        <w:rPr>
          <w:rFonts w:ascii="Arial" w:hAnsi="Arial" w:cs="Arial"/>
          <w:sz w:val="24"/>
          <w:szCs w:val="24"/>
          <w:lang w:val="en-US"/>
        </w:rPr>
        <w:t>Gunter J. Sturm</w:t>
      </w:r>
      <w:r w:rsidR="00217E94" w:rsidRPr="00082C13">
        <w:rPr>
          <w:rFonts w:ascii="Arial" w:hAnsi="Arial" w:cs="Arial"/>
          <w:bCs/>
          <w:sz w:val="24"/>
          <w:szCs w:val="24"/>
          <w:vertAlign w:val="superscript"/>
          <w:lang w:val="en-US"/>
        </w:rPr>
        <w:t>3</w:t>
      </w:r>
      <w:proofErr w:type="gramStart"/>
      <w:r w:rsidRPr="00082C13">
        <w:rPr>
          <w:rFonts w:ascii="Arial" w:hAnsi="Arial" w:cs="Arial"/>
          <w:bCs/>
          <w:sz w:val="24"/>
          <w:szCs w:val="24"/>
          <w:vertAlign w:val="superscript"/>
          <w:lang w:val="en-US"/>
        </w:rPr>
        <w:t>,</w:t>
      </w:r>
      <w:r w:rsidR="00217E94" w:rsidRPr="00082C13">
        <w:rPr>
          <w:rFonts w:ascii="Arial" w:hAnsi="Arial" w:cs="Arial"/>
          <w:bCs/>
          <w:sz w:val="24"/>
          <w:szCs w:val="24"/>
          <w:vertAlign w:val="superscript"/>
          <w:lang w:val="en-US"/>
        </w:rPr>
        <w:t>4</w:t>
      </w:r>
      <w:proofErr w:type="gramEnd"/>
      <w:r w:rsidRPr="00082C13">
        <w:rPr>
          <w:rFonts w:ascii="Arial" w:hAnsi="Arial" w:cs="Arial"/>
          <w:sz w:val="24"/>
          <w:szCs w:val="24"/>
          <w:lang w:val="en-US"/>
        </w:rPr>
        <w:t>, MD, PhD</w:t>
      </w:r>
      <w:r w:rsidR="004D6BB7" w:rsidRPr="00082C13">
        <w:rPr>
          <w:rFonts w:ascii="Arial" w:hAnsi="Arial" w:cs="Arial"/>
          <w:sz w:val="24"/>
          <w:szCs w:val="24"/>
          <w:lang w:val="en-US"/>
        </w:rPr>
        <w:t>*</w:t>
      </w:r>
      <w:r w:rsidRPr="00082C13">
        <w:rPr>
          <w:rFonts w:ascii="Arial" w:hAnsi="Arial" w:cs="Arial"/>
          <w:sz w:val="24"/>
          <w:szCs w:val="24"/>
          <w:lang w:val="en-US"/>
        </w:rPr>
        <w:t xml:space="preserve">, </w:t>
      </w:r>
      <w:r w:rsidR="00F85F63" w:rsidRPr="00082C13">
        <w:rPr>
          <w:rFonts w:ascii="Arial" w:hAnsi="Arial" w:cs="Arial"/>
          <w:sz w:val="24"/>
          <w:szCs w:val="24"/>
          <w:lang w:val="en-US"/>
        </w:rPr>
        <w:t xml:space="preserve">and </w:t>
      </w:r>
      <w:r w:rsidRPr="00082C13">
        <w:rPr>
          <w:rFonts w:ascii="Arial" w:hAnsi="Arial" w:cs="Arial"/>
          <w:sz w:val="24"/>
          <w:szCs w:val="24"/>
          <w:lang w:val="en-US"/>
        </w:rPr>
        <w:t xml:space="preserve">Barbara 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Bohle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>, PhD</w:t>
      </w:r>
      <w:r w:rsidRPr="00082C13">
        <w:rPr>
          <w:rFonts w:ascii="Arial" w:hAnsi="Arial" w:cs="Arial"/>
          <w:bCs/>
          <w:sz w:val="24"/>
          <w:szCs w:val="24"/>
          <w:vertAlign w:val="superscript"/>
          <w:lang w:val="en-US"/>
        </w:rPr>
        <w:t>1</w:t>
      </w:r>
      <w:bookmarkStart w:id="0" w:name="_GoBack"/>
      <w:r w:rsidR="004D6BB7" w:rsidRPr="002B77D0">
        <w:rPr>
          <w:rFonts w:ascii="Arial" w:hAnsi="Arial" w:cs="Arial"/>
          <w:bCs/>
          <w:sz w:val="24"/>
          <w:szCs w:val="24"/>
          <w:lang w:val="en-US"/>
        </w:rPr>
        <w:t>*</w:t>
      </w:r>
      <w:bookmarkEnd w:id="0"/>
    </w:p>
    <w:p w14:paraId="3DA05E67" w14:textId="77777777" w:rsidR="004D6BB7" w:rsidRPr="00082C13" w:rsidRDefault="004D6BB7" w:rsidP="006E64F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E3A4ABE" w14:textId="093AE87B" w:rsidR="00EA3CE7" w:rsidRPr="00082C13" w:rsidRDefault="004D6BB7" w:rsidP="006E64F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82C13">
        <w:rPr>
          <w:rFonts w:ascii="Arial" w:hAnsi="Arial" w:cs="Arial"/>
          <w:sz w:val="24"/>
          <w:szCs w:val="24"/>
          <w:lang w:val="en-US"/>
        </w:rPr>
        <w:t>*contributed equally</w:t>
      </w:r>
    </w:p>
    <w:p w14:paraId="33F56238" w14:textId="77777777" w:rsidR="004D6BB7" w:rsidRPr="00082C13" w:rsidRDefault="004D6BB7" w:rsidP="006E64F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D5223B4" w14:textId="77777777" w:rsidR="00EA3CE7" w:rsidRPr="00082C13" w:rsidRDefault="00EA3CE7" w:rsidP="006E64F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082C13">
        <w:rPr>
          <w:rFonts w:ascii="Arial" w:hAnsi="Arial" w:cs="Arial"/>
          <w:bCs/>
          <w:sz w:val="24"/>
          <w:szCs w:val="24"/>
          <w:vertAlign w:val="superscript"/>
          <w:lang w:val="en-US"/>
        </w:rPr>
        <w:t>1</w:t>
      </w:r>
      <w:r w:rsidRPr="00082C13">
        <w:rPr>
          <w:rFonts w:ascii="Arial" w:hAnsi="Arial" w:cs="Arial"/>
          <w:bCs/>
          <w:sz w:val="24"/>
          <w:szCs w:val="24"/>
          <w:lang w:val="en-US"/>
        </w:rPr>
        <w:t>Department of Pathophysiology and Allergy Research, Medical University of Vienna, Vienna, Austria</w:t>
      </w:r>
    </w:p>
    <w:p w14:paraId="262D446A" w14:textId="55BFD589" w:rsidR="00217E94" w:rsidRPr="00082C13" w:rsidRDefault="00217E94" w:rsidP="00217E9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  <w:sz w:val="24"/>
          <w:szCs w:val="24"/>
          <w:vertAlign w:val="superscript"/>
          <w:lang w:val="en-US"/>
        </w:rPr>
      </w:pPr>
      <w:r w:rsidRPr="00082C13">
        <w:rPr>
          <w:rFonts w:ascii="Arial" w:hAnsi="Arial" w:cs="Arial"/>
          <w:bCs/>
          <w:sz w:val="24"/>
          <w:szCs w:val="24"/>
          <w:vertAlign w:val="superscript"/>
          <w:lang w:val="en-US"/>
        </w:rPr>
        <w:t>2</w:t>
      </w:r>
      <w:r w:rsidR="00540A4B" w:rsidRPr="00082C13">
        <w:rPr>
          <w:rFonts w:ascii="Arial" w:hAnsi="Arial" w:cs="Arial"/>
          <w:bCs/>
          <w:sz w:val="24"/>
          <w:szCs w:val="24"/>
          <w:lang w:val="en-US"/>
        </w:rPr>
        <w:t>Macro</w:t>
      </w:r>
      <w:r w:rsidRPr="00082C13">
        <w:rPr>
          <w:rFonts w:ascii="Arial" w:hAnsi="Arial" w:cs="Arial"/>
          <w:bCs/>
          <w:sz w:val="24"/>
          <w:szCs w:val="24"/>
          <w:lang w:val="en-US"/>
        </w:rPr>
        <w:t>Array Diagnostics, Vienna, Austria</w:t>
      </w:r>
    </w:p>
    <w:p w14:paraId="03309194" w14:textId="3E720F61" w:rsidR="00EA3CE7" w:rsidRPr="00082C13" w:rsidRDefault="00217E94" w:rsidP="006E64F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082C13">
        <w:rPr>
          <w:rFonts w:ascii="Arial" w:hAnsi="Arial" w:cs="Arial"/>
          <w:bCs/>
          <w:sz w:val="24"/>
          <w:szCs w:val="24"/>
          <w:vertAlign w:val="superscript"/>
          <w:lang w:val="en-US"/>
        </w:rPr>
        <w:t>3</w:t>
      </w:r>
      <w:r w:rsidR="00EA3CE7" w:rsidRPr="00082C13">
        <w:rPr>
          <w:rFonts w:ascii="Arial" w:hAnsi="Arial" w:cs="Arial"/>
          <w:bCs/>
          <w:sz w:val="24"/>
          <w:szCs w:val="24"/>
          <w:lang w:val="en-US"/>
        </w:rPr>
        <w:t xml:space="preserve">Allergy Outpatient Clinic </w:t>
      </w:r>
      <w:proofErr w:type="spellStart"/>
      <w:r w:rsidR="00EA3CE7" w:rsidRPr="00082C13">
        <w:rPr>
          <w:rFonts w:ascii="Arial" w:hAnsi="Arial" w:cs="Arial"/>
          <w:bCs/>
          <w:sz w:val="24"/>
          <w:szCs w:val="24"/>
          <w:lang w:val="en-US"/>
        </w:rPr>
        <w:t>Reumannplatz</w:t>
      </w:r>
      <w:proofErr w:type="spellEnd"/>
      <w:r w:rsidR="00EA3CE7" w:rsidRPr="00082C13">
        <w:rPr>
          <w:rFonts w:ascii="Arial" w:hAnsi="Arial" w:cs="Arial"/>
          <w:bCs/>
          <w:sz w:val="24"/>
          <w:szCs w:val="24"/>
          <w:lang w:val="en-US"/>
        </w:rPr>
        <w:t>, Vienna, Austria</w:t>
      </w:r>
      <w:r w:rsidR="00EA3CE7" w:rsidRPr="00082C13">
        <w:rPr>
          <w:rFonts w:ascii="Arial" w:hAnsi="Arial" w:cs="Arial"/>
          <w:bCs/>
          <w:sz w:val="24"/>
          <w:szCs w:val="24"/>
          <w:lang w:val="en-US"/>
        </w:rPr>
        <w:br/>
      </w:r>
      <w:r w:rsidRPr="00082C13">
        <w:rPr>
          <w:rFonts w:ascii="Arial" w:hAnsi="Arial" w:cs="Arial"/>
          <w:bCs/>
          <w:sz w:val="24"/>
          <w:szCs w:val="24"/>
          <w:vertAlign w:val="superscript"/>
          <w:lang w:val="en-US"/>
        </w:rPr>
        <w:t>4</w:t>
      </w:r>
      <w:r w:rsidR="00EA3CE7" w:rsidRPr="00082C13">
        <w:rPr>
          <w:rFonts w:ascii="Arial" w:hAnsi="Arial" w:cs="Arial"/>
          <w:bCs/>
          <w:sz w:val="24"/>
          <w:szCs w:val="24"/>
          <w:lang w:val="en-US"/>
        </w:rPr>
        <w:t>Department of Dermatology and Venereology, Medical University of Graz, Graz, Austria</w:t>
      </w:r>
    </w:p>
    <w:p w14:paraId="6841B4EB" w14:textId="77777777" w:rsidR="00A45BA1" w:rsidRPr="00082C13" w:rsidRDefault="00A45BA1" w:rsidP="006E64F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07F6C09" w14:textId="77777777" w:rsidR="00EF317F" w:rsidRPr="00082C13" w:rsidRDefault="00EF317F">
      <w:pPr>
        <w:spacing w:after="160" w:line="259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CC2ABA6" w14:textId="6D0413FB" w:rsidR="007A3EFB" w:rsidRPr="00082C13" w:rsidRDefault="007A3EFB">
      <w:pPr>
        <w:spacing w:after="160" w:line="259" w:lineRule="auto"/>
        <w:rPr>
          <w:rFonts w:ascii="Arial" w:hAnsi="Arial" w:cs="Arial"/>
          <w:b/>
          <w:sz w:val="24"/>
          <w:szCs w:val="24"/>
          <w:lang w:val="en-US"/>
        </w:rPr>
      </w:pPr>
      <w:r w:rsidRPr="00082C13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749E27CD" w14:textId="3BC2357D" w:rsidR="00693573" w:rsidRPr="00082C13" w:rsidRDefault="00EF317F" w:rsidP="00693573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082C13">
        <w:rPr>
          <w:rFonts w:ascii="Arial" w:hAnsi="Arial" w:cs="Arial"/>
          <w:b/>
          <w:sz w:val="24"/>
          <w:szCs w:val="24"/>
          <w:lang w:val="en-US"/>
        </w:rPr>
        <w:lastRenderedPageBreak/>
        <w:t>Study cohort</w:t>
      </w:r>
    </w:p>
    <w:p w14:paraId="7269EADE" w14:textId="77777777" w:rsidR="00693573" w:rsidRPr="00082C13" w:rsidRDefault="00693573" w:rsidP="0069357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82C13">
        <w:rPr>
          <w:rFonts w:ascii="Arial" w:hAnsi="Arial" w:cs="Arial"/>
          <w:sz w:val="24"/>
          <w:szCs w:val="24"/>
          <w:lang w:val="en-US"/>
        </w:rPr>
        <w:t xml:space="preserve">Serum samples </w:t>
      </w:r>
      <w:proofErr w:type="gramStart"/>
      <w:r w:rsidRPr="00082C13">
        <w:rPr>
          <w:rFonts w:ascii="Arial" w:hAnsi="Arial" w:cs="Arial"/>
          <w:sz w:val="24"/>
          <w:szCs w:val="24"/>
          <w:lang w:val="en-US"/>
        </w:rPr>
        <w:t>were collected</w:t>
      </w:r>
      <w:proofErr w:type="gramEnd"/>
      <w:r w:rsidRPr="00082C13">
        <w:rPr>
          <w:rFonts w:ascii="Arial" w:hAnsi="Arial" w:cs="Arial"/>
          <w:sz w:val="24"/>
          <w:szCs w:val="24"/>
          <w:lang w:val="en-US"/>
        </w:rPr>
        <w:t xml:space="preserve"> for routine allergy diagnosis from individuals presenting with shrimp-induced allergic reactions at the Allergy Outpatient Clinic 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Reumannplatz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 in Vienna and at the Department of Dermatology and Venereology, Medical University of Graz in Austria. Allergen-specific and total 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IgE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 levels </w:t>
      </w:r>
      <w:proofErr w:type="gramStart"/>
      <w:r w:rsidRPr="00082C13">
        <w:rPr>
          <w:rFonts w:ascii="Arial" w:hAnsi="Arial" w:cs="Arial"/>
          <w:sz w:val="24"/>
          <w:szCs w:val="24"/>
          <w:lang w:val="en-US"/>
        </w:rPr>
        <w:t>were measured</w:t>
      </w:r>
      <w:proofErr w:type="gramEnd"/>
      <w:r w:rsidRPr="00082C13">
        <w:rPr>
          <w:rFonts w:ascii="Arial" w:hAnsi="Arial" w:cs="Arial"/>
          <w:sz w:val="24"/>
          <w:szCs w:val="24"/>
          <w:lang w:val="en-US"/>
        </w:rPr>
        <w:t xml:space="preserve"> using 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ImmunoCAP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 250 (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Thermo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 Fisher Scientific, Waltham, USA). Allergen-specific 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IgE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 values &gt;0.35 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kU</w:t>
      </w:r>
      <w:r w:rsidRPr="00082C13">
        <w:rPr>
          <w:rFonts w:ascii="Arial" w:hAnsi="Arial" w:cs="Arial"/>
          <w:sz w:val="24"/>
          <w:szCs w:val="24"/>
          <w:vertAlign w:val="subscript"/>
          <w:lang w:val="en-US"/>
        </w:rPr>
        <w:t>A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/l to the shrimp mix containing </w:t>
      </w:r>
      <w:proofErr w:type="spellStart"/>
      <w:r w:rsidRPr="00082C13">
        <w:rPr>
          <w:rFonts w:ascii="Arial" w:hAnsi="Arial" w:cs="Arial"/>
          <w:i/>
          <w:sz w:val="24"/>
          <w:szCs w:val="24"/>
          <w:lang w:val="en-US"/>
        </w:rPr>
        <w:t>Pandalus</w:t>
      </w:r>
      <w:proofErr w:type="spellEnd"/>
      <w:r w:rsidRPr="00082C13">
        <w:rPr>
          <w:rFonts w:ascii="Arial" w:hAnsi="Arial" w:cs="Arial"/>
          <w:i/>
          <w:sz w:val="24"/>
          <w:szCs w:val="24"/>
          <w:lang w:val="en-US"/>
        </w:rPr>
        <w:t xml:space="preserve"> borealis</w:t>
      </w:r>
      <w:r w:rsidRPr="00082C13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082C13">
        <w:rPr>
          <w:rFonts w:ascii="Arial" w:hAnsi="Arial" w:cs="Arial"/>
          <w:i/>
          <w:sz w:val="24"/>
          <w:szCs w:val="24"/>
          <w:lang w:val="en-US"/>
        </w:rPr>
        <w:t>Penaeus</w:t>
      </w:r>
      <w:proofErr w:type="spellEnd"/>
      <w:r w:rsidRPr="00082C13">
        <w:rPr>
          <w:rFonts w:ascii="Arial" w:hAnsi="Arial" w:cs="Arial"/>
          <w:i/>
          <w:sz w:val="24"/>
          <w:szCs w:val="24"/>
          <w:lang w:val="en-US"/>
        </w:rPr>
        <w:t xml:space="preserve"> monodon</w:t>
      </w:r>
      <w:r w:rsidRPr="00082C13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082C13">
        <w:rPr>
          <w:rFonts w:ascii="Arial" w:hAnsi="Arial" w:cs="Arial"/>
          <w:i/>
          <w:sz w:val="24"/>
          <w:szCs w:val="24"/>
          <w:lang w:val="en-US"/>
        </w:rPr>
        <w:t>Metapenaeopsis</w:t>
      </w:r>
      <w:proofErr w:type="spellEnd"/>
      <w:r w:rsidRPr="00082C13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082C13">
        <w:rPr>
          <w:rFonts w:ascii="Arial" w:hAnsi="Arial" w:cs="Arial"/>
          <w:i/>
          <w:sz w:val="24"/>
          <w:szCs w:val="24"/>
          <w:lang w:val="en-US"/>
        </w:rPr>
        <w:t>barbata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082C13">
        <w:rPr>
          <w:rFonts w:ascii="Arial" w:hAnsi="Arial" w:cs="Arial"/>
          <w:i/>
          <w:sz w:val="24"/>
          <w:szCs w:val="24"/>
          <w:lang w:val="en-US"/>
        </w:rPr>
        <w:t>Metapenauer</w:t>
      </w:r>
      <w:proofErr w:type="spellEnd"/>
      <w:r w:rsidRPr="00082C13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082C13">
        <w:rPr>
          <w:rFonts w:ascii="Arial" w:hAnsi="Arial" w:cs="Arial"/>
          <w:i/>
          <w:sz w:val="24"/>
          <w:szCs w:val="24"/>
          <w:lang w:val="en-US"/>
        </w:rPr>
        <w:t>joyneri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 and to </w:t>
      </w:r>
      <w:proofErr w:type="spellStart"/>
      <w:r w:rsidRPr="00082C13">
        <w:rPr>
          <w:rFonts w:ascii="Arial" w:hAnsi="Arial" w:cs="Arial"/>
          <w:i/>
          <w:sz w:val="24"/>
          <w:szCs w:val="24"/>
          <w:lang w:val="en-US"/>
        </w:rPr>
        <w:t>Dermatophagoides</w:t>
      </w:r>
      <w:proofErr w:type="spellEnd"/>
      <w:r w:rsidRPr="00082C13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082C13">
        <w:rPr>
          <w:rFonts w:ascii="Arial" w:hAnsi="Arial" w:cs="Arial"/>
          <w:i/>
          <w:sz w:val="24"/>
          <w:szCs w:val="24"/>
          <w:lang w:val="en-US"/>
        </w:rPr>
        <w:t>pteronyssinus</w:t>
      </w:r>
      <w:proofErr w:type="spellEnd"/>
      <w:r w:rsidRPr="00082C13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082C13">
        <w:rPr>
          <w:rFonts w:ascii="Arial" w:hAnsi="Arial" w:cs="Arial"/>
          <w:sz w:val="24"/>
          <w:szCs w:val="24"/>
          <w:lang w:val="en-US"/>
        </w:rPr>
        <w:t xml:space="preserve">were considered positive. Patients´ histories of their symptoms after consumption of shrimp </w:t>
      </w:r>
      <w:proofErr w:type="gramStart"/>
      <w:r w:rsidRPr="00082C13">
        <w:rPr>
          <w:rFonts w:ascii="Arial" w:hAnsi="Arial" w:cs="Arial"/>
          <w:sz w:val="24"/>
          <w:szCs w:val="24"/>
          <w:lang w:val="en-US"/>
        </w:rPr>
        <w:t>were recorded and graduated into local and systemic allergic symptoms</w:t>
      </w:r>
      <w:proofErr w:type="gramEnd"/>
      <w:r w:rsidRPr="00082C13">
        <w:rPr>
          <w:rFonts w:ascii="Arial" w:hAnsi="Arial" w:cs="Arial"/>
          <w:sz w:val="24"/>
          <w:szCs w:val="24"/>
          <w:lang w:val="en-US"/>
        </w:rPr>
        <w:t xml:space="preserve">. The following symptoms </w:t>
      </w:r>
      <w:proofErr w:type="gramStart"/>
      <w:r w:rsidRPr="00082C13">
        <w:rPr>
          <w:rFonts w:ascii="Arial" w:hAnsi="Arial" w:cs="Arial"/>
          <w:sz w:val="24"/>
          <w:szCs w:val="24"/>
          <w:lang w:val="en-US"/>
        </w:rPr>
        <w:t>were considered</w:t>
      </w:r>
      <w:proofErr w:type="gramEnd"/>
      <w:r w:rsidRPr="00082C13">
        <w:rPr>
          <w:rFonts w:ascii="Arial" w:hAnsi="Arial" w:cs="Arial"/>
          <w:sz w:val="24"/>
          <w:szCs w:val="24"/>
          <w:lang w:val="en-US"/>
        </w:rPr>
        <w:t xml:space="preserve"> as local reactions: itchy mouth, scratchy throat, swelling of the lips, mouth, tongue, and throat. Systemic allergic reactions comprised generalized skin symptoms (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urticaria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, angioedema), dizziness, dyspnea, drop of blood pressure, and loss of consciousness. </w:t>
      </w:r>
      <w:proofErr w:type="gramStart"/>
      <w:r w:rsidRPr="00082C13">
        <w:rPr>
          <w:rFonts w:ascii="Arial" w:hAnsi="Arial" w:cs="Arial"/>
          <w:sz w:val="24"/>
          <w:szCs w:val="24"/>
          <w:lang w:val="en-US"/>
        </w:rPr>
        <w:t>Experiments were performed according to the Declaration of Helsinki principles after approval by the ethics committee of the Medical University of Vienna (EK 1344/2018)</w:t>
      </w:r>
      <w:proofErr w:type="gramEnd"/>
      <w:r w:rsidRPr="00082C13">
        <w:rPr>
          <w:rFonts w:ascii="Arial" w:hAnsi="Arial" w:cs="Arial"/>
          <w:sz w:val="24"/>
          <w:szCs w:val="24"/>
          <w:lang w:val="en-US"/>
        </w:rPr>
        <w:t>.</w:t>
      </w:r>
    </w:p>
    <w:p w14:paraId="6464292D" w14:textId="52020D64" w:rsidR="00693573" w:rsidRPr="00082C13" w:rsidRDefault="00693573" w:rsidP="00693573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6D576A4F" w14:textId="77777777" w:rsidR="00EF317F" w:rsidRPr="00082C13" w:rsidRDefault="00EF317F">
      <w:pPr>
        <w:spacing w:after="160" w:line="259" w:lineRule="auto"/>
        <w:rPr>
          <w:rFonts w:ascii="Arial" w:hAnsi="Arial" w:cs="Arial"/>
          <w:b/>
          <w:sz w:val="24"/>
          <w:szCs w:val="24"/>
          <w:lang w:val="en-GB"/>
        </w:rPr>
      </w:pPr>
      <w:r w:rsidRPr="00082C13"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201B3123" w14:textId="74E9F04D" w:rsidR="00036D6A" w:rsidRPr="00082C13" w:rsidRDefault="00036D6A" w:rsidP="00036D6A">
      <w:pPr>
        <w:spacing w:after="160" w:line="480" w:lineRule="auto"/>
        <w:rPr>
          <w:rFonts w:ascii="Arial" w:hAnsi="Arial" w:cs="Arial"/>
          <w:lang w:val="en-US"/>
        </w:rPr>
      </w:pPr>
      <w:r w:rsidRPr="00082C13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Table </w:t>
      </w:r>
      <w:r w:rsidR="0081406C" w:rsidRPr="00082C13">
        <w:rPr>
          <w:rFonts w:ascii="Arial" w:hAnsi="Arial" w:cs="Arial"/>
          <w:b/>
          <w:sz w:val="24"/>
          <w:szCs w:val="24"/>
          <w:lang w:val="en-GB"/>
        </w:rPr>
        <w:t>S</w:t>
      </w:r>
      <w:r w:rsidRPr="00082C13">
        <w:rPr>
          <w:rFonts w:ascii="Arial" w:hAnsi="Arial" w:cs="Arial"/>
          <w:b/>
          <w:sz w:val="24"/>
          <w:szCs w:val="24"/>
          <w:lang w:val="en-GB"/>
        </w:rPr>
        <w:t xml:space="preserve">1. </w:t>
      </w:r>
      <w:r w:rsidRPr="00082C13">
        <w:rPr>
          <w:rFonts w:ascii="Arial" w:hAnsi="Arial" w:cs="Arial"/>
          <w:sz w:val="24"/>
          <w:szCs w:val="24"/>
          <w:lang w:val="en-GB"/>
        </w:rPr>
        <w:t>Demographics of shrimp-allergic patients (n=79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91"/>
        <w:gridCol w:w="2835"/>
      </w:tblGrid>
      <w:tr w:rsidR="00036D6A" w:rsidRPr="00082C13" w14:paraId="3C2BF21D" w14:textId="77777777" w:rsidTr="00EF317F">
        <w:trPr>
          <w:trHeight w:val="375"/>
        </w:trPr>
        <w:tc>
          <w:tcPr>
            <w:tcW w:w="6091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E38BEAA" w14:textId="77777777" w:rsidR="00036D6A" w:rsidRPr="00082C13" w:rsidRDefault="00036D6A" w:rsidP="00EF317F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82C13">
              <w:rPr>
                <w:rFonts w:ascii="Arial" w:hAnsi="Arial" w:cs="Arial"/>
                <w:b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283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1F76D60" w14:textId="77777777" w:rsidR="00036D6A" w:rsidRPr="00082C13" w:rsidRDefault="00036D6A" w:rsidP="00EF317F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036D6A" w:rsidRPr="00082C13" w14:paraId="3A5BF0F4" w14:textId="77777777" w:rsidTr="00EF317F">
        <w:tc>
          <w:tcPr>
            <w:tcW w:w="6091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7CF40E49" w14:textId="77777777" w:rsidR="00036D6A" w:rsidRPr="00082C13" w:rsidRDefault="00036D6A" w:rsidP="00EF317F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82C13">
              <w:rPr>
                <w:rFonts w:ascii="Arial" w:hAnsi="Arial" w:cs="Arial"/>
                <w:b/>
                <w:sz w:val="24"/>
                <w:szCs w:val="24"/>
                <w:lang w:val="en-GB"/>
              </w:rPr>
              <w:t>Sex (female/male), n (%)</w:t>
            </w:r>
          </w:p>
        </w:tc>
        <w:tc>
          <w:tcPr>
            <w:tcW w:w="283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9D4F8DC" w14:textId="77777777" w:rsidR="00036D6A" w:rsidRPr="00082C13" w:rsidRDefault="00036D6A" w:rsidP="00EF317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82C13">
              <w:rPr>
                <w:rFonts w:ascii="Arial" w:hAnsi="Arial" w:cs="Arial"/>
                <w:sz w:val="24"/>
                <w:szCs w:val="24"/>
                <w:lang w:val="en-GB"/>
              </w:rPr>
              <w:t>34/45 (43/57)</w:t>
            </w:r>
          </w:p>
        </w:tc>
      </w:tr>
      <w:tr w:rsidR="00036D6A" w:rsidRPr="00082C13" w14:paraId="54F037F3" w14:textId="77777777" w:rsidTr="00EF317F">
        <w:tc>
          <w:tcPr>
            <w:tcW w:w="6091" w:type="dxa"/>
            <w:tcBorders>
              <w:bottom w:val="nil"/>
            </w:tcBorders>
            <w:shd w:val="clear" w:color="auto" w:fill="F2F2F2"/>
            <w:vAlign w:val="center"/>
          </w:tcPr>
          <w:p w14:paraId="7437A318" w14:textId="77777777" w:rsidR="00036D6A" w:rsidRPr="00082C13" w:rsidRDefault="00036D6A" w:rsidP="00EF317F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82C13">
              <w:rPr>
                <w:rFonts w:ascii="Arial" w:hAnsi="Arial" w:cs="Arial"/>
                <w:b/>
                <w:sz w:val="24"/>
                <w:szCs w:val="24"/>
                <w:lang w:val="en-GB"/>
              </w:rPr>
              <w:t>Age, median (range)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F2F2F2"/>
            <w:vAlign w:val="center"/>
          </w:tcPr>
          <w:p w14:paraId="1578C37C" w14:textId="77777777" w:rsidR="00036D6A" w:rsidRPr="00082C13" w:rsidRDefault="00036D6A" w:rsidP="00EF317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82C13">
              <w:rPr>
                <w:rFonts w:ascii="Arial" w:hAnsi="Arial" w:cs="Arial"/>
                <w:sz w:val="24"/>
                <w:szCs w:val="24"/>
                <w:lang w:val="en-GB"/>
              </w:rPr>
              <w:t>34 (14-79) years</w:t>
            </w:r>
          </w:p>
        </w:tc>
      </w:tr>
      <w:tr w:rsidR="00036D6A" w:rsidRPr="00082C13" w14:paraId="0E1EAB53" w14:textId="77777777" w:rsidTr="00EF317F">
        <w:tc>
          <w:tcPr>
            <w:tcW w:w="6091" w:type="dxa"/>
            <w:tcBorders>
              <w:bottom w:val="nil"/>
            </w:tcBorders>
            <w:shd w:val="clear" w:color="auto" w:fill="auto"/>
            <w:vAlign w:val="center"/>
          </w:tcPr>
          <w:p w14:paraId="1E9F3F32" w14:textId="77777777" w:rsidR="00036D6A" w:rsidRPr="00082C13" w:rsidRDefault="00036D6A" w:rsidP="00EF317F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82C13">
              <w:rPr>
                <w:rFonts w:ascii="Arial" w:hAnsi="Arial" w:cs="Arial"/>
                <w:b/>
                <w:sz w:val="24"/>
                <w:szCs w:val="24"/>
                <w:lang w:val="en-US"/>
              </w:rPr>
              <w:t>Local/systemic reactions to shrimp, n (%)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center"/>
          </w:tcPr>
          <w:p w14:paraId="5E481370" w14:textId="77777777" w:rsidR="00036D6A" w:rsidRPr="00082C13" w:rsidRDefault="00036D6A" w:rsidP="00EF317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82C13">
              <w:rPr>
                <w:rFonts w:ascii="Arial" w:hAnsi="Arial" w:cs="Arial"/>
                <w:sz w:val="24"/>
                <w:szCs w:val="24"/>
                <w:lang w:val="sv-SE"/>
              </w:rPr>
              <w:t>22/57 (28/72)</w:t>
            </w:r>
          </w:p>
        </w:tc>
      </w:tr>
      <w:tr w:rsidR="00036D6A" w:rsidRPr="00082C13" w14:paraId="75EDAEAE" w14:textId="77777777" w:rsidTr="00EF317F">
        <w:tc>
          <w:tcPr>
            <w:tcW w:w="6091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99F3763" w14:textId="77777777" w:rsidR="00036D6A" w:rsidRPr="00082C13" w:rsidRDefault="00036D6A" w:rsidP="00EF317F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82C13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Total serum </w:t>
            </w:r>
            <w:proofErr w:type="spellStart"/>
            <w:r w:rsidRPr="00082C13">
              <w:rPr>
                <w:rFonts w:ascii="Arial" w:hAnsi="Arial" w:cs="Arial"/>
                <w:b/>
                <w:sz w:val="24"/>
                <w:szCs w:val="24"/>
                <w:lang w:val="en-GB"/>
              </w:rPr>
              <w:t>IgE</w:t>
            </w:r>
            <w:proofErr w:type="spellEnd"/>
            <w:r w:rsidRPr="00082C13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, median (25-75% percentile) 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C1CBF8E" w14:textId="77777777" w:rsidR="00036D6A" w:rsidRPr="00082C13" w:rsidRDefault="00036D6A" w:rsidP="00EF317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82C13">
              <w:rPr>
                <w:rFonts w:ascii="Arial" w:hAnsi="Arial" w:cs="Arial"/>
                <w:sz w:val="24"/>
                <w:szCs w:val="24"/>
                <w:lang w:val="en-GB"/>
              </w:rPr>
              <w:t xml:space="preserve">221 (108-450) </w:t>
            </w:r>
            <w:proofErr w:type="spellStart"/>
            <w:r w:rsidRPr="00082C13">
              <w:rPr>
                <w:rFonts w:ascii="Arial" w:hAnsi="Arial" w:cs="Arial"/>
                <w:sz w:val="24"/>
                <w:szCs w:val="24"/>
                <w:lang w:val="en-GB"/>
              </w:rPr>
              <w:t>kU</w:t>
            </w:r>
            <w:proofErr w:type="spellEnd"/>
            <w:r w:rsidRPr="00082C13">
              <w:rPr>
                <w:rFonts w:ascii="Arial" w:hAnsi="Arial" w:cs="Arial"/>
                <w:sz w:val="24"/>
                <w:szCs w:val="24"/>
                <w:lang w:val="en-GB"/>
              </w:rPr>
              <w:t>/l</w:t>
            </w:r>
          </w:p>
        </w:tc>
      </w:tr>
      <w:tr w:rsidR="00036D6A" w:rsidRPr="00082C13" w14:paraId="2786F5DA" w14:textId="77777777" w:rsidTr="00EF317F">
        <w:tc>
          <w:tcPr>
            <w:tcW w:w="6091" w:type="dxa"/>
            <w:shd w:val="clear" w:color="auto" w:fill="auto"/>
            <w:vAlign w:val="center"/>
          </w:tcPr>
          <w:p w14:paraId="3A535268" w14:textId="77777777" w:rsidR="00036D6A" w:rsidRPr="00082C13" w:rsidRDefault="00036D6A" w:rsidP="00EF317F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82C13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shrimp-specific </w:t>
            </w:r>
            <w:proofErr w:type="spellStart"/>
            <w:r w:rsidRPr="00082C13">
              <w:rPr>
                <w:rFonts w:ascii="Arial" w:hAnsi="Arial" w:cs="Arial"/>
                <w:b/>
                <w:sz w:val="24"/>
                <w:szCs w:val="24"/>
                <w:lang w:val="en-US"/>
              </w:rPr>
              <w:t>IgE</w:t>
            </w:r>
            <w:proofErr w:type="spellEnd"/>
            <w:r w:rsidRPr="00082C13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, </w:t>
            </w:r>
            <w:r w:rsidRPr="00082C13">
              <w:rPr>
                <w:rFonts w:ascii="Arial" w:hAnsi="Arial" w:cs="Arial"/>
                <w:b/>
                <w:sz w:val="24"/>
                <w:szCs w:val="24"/>
                <w:lang w:val="en-GB"/>
              </w:rPr>
              <w:t>median (25-75% percentile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98D29BD" w14:textId="77777777" w:rsidR="00036D6A" w:rsidRPr="00082C13" w:rsidRDefault="00036D6A" w:rsidP="00EF317F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82C13">
              <w:rPr>
                <w:rFonts w:ascii="Arial" w:hAnsi="Arial" w:cs="Arial"/>
                <w:sz w:val="24"/>
                <w:szCs w:val="24"/>
                <w:lang w:val="en-GB"/>
              </w:rPr>
              <w:t>2.6 (1.15-6.1)</w:t>
            </w:r>
            <w:r w:rsidRPr="00082C13">
              <w:rPr>
                <w:rFonts w:ascii="Arial" w:hAnsi="Arial" w:cs="Arial"/>
                <w:b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082C13">
              <w:rPr>
                <w:rFonts w:ascii="Arial" w:hAnsi="Arial" w:cs="Arial"/>
                <w:sz w:val="24"/>
                <w:szCs w:val="24"/>
                <w:lang w:val="sv-SE"/>
              </w:rPr>
              <w:t>kU</w:t>
            </w:r>
            <w:r w:rsidRPr="00082C13">
              <w:rPr>
                <w:rFonts w:ascii="Arial" w:hAnsi="Arial" w:cs="Arial"/>
                <w:sz w:val="24"/>
                <w:szCs w:val="24"/>
                <w:vertAlign w:val="subscript"/>
                <w:lang w:val="sv-SE"/>
              </w:rPr>
              <w:t>A</w:t>
            </w:r>
            <w:proofErr w:type="spellEnd"/>
            <w:r w:rsidRPr="00082C13">
              <w:rPr>
                <w:rFonts w:ascii="Arial" w:hAnsi="Arial" w:cs="Arial"/>
                <w:sz w:val="24"/>
                <w:szCs w:val="24"/>
                <w:lang w:val="sv-SE"/>
              </w:rPr>
              <w:t>/L</w:t>
            </w:r>
          </w:p>
        </w:tc>
      </w:tr>
    </w:tbl>
    <w:p w14:paraId="7F927CE4" w14:textId="77777777" w:rsidR="00036D6A" w:rsidRPr="00082C13" w:rsidRDefault="00036D6A" w:rsidP="00036D6A">
      <w:pPr>
        <w:spacing w:after="0" w:line="480" w:lineRule="auto"/>
        <w:jc w:val="both"/>
        <w:rPr>
          <w:lang w:val="en-US"/>
        </w:rPr>
      </w:pPr>
    </w:p>
    <w:p w14:paraId="42B12F0D" w14:textId="77777777" w:rsidR="00036D6A" w:rsidRPr="00082C13" w:rsidRDefault="00036D6A" w:rsidP="00036D6A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082C13">
        <w:rPr>
          <w:rFonts w:ascii="Arial" w:hAnsi="Arial" w:cs="Arial"/>
          <w:b/>
          <w:sz w:val="24"/>
          <w:szCs w:val="24"/>
          <w:lang w:val="en-US"/>
        </w:rPr>
        <w:t>Allergy Explorer-ALEX2</w:t>
      </w:r>
      <w:r w:rsidRPr="00082C13">
        <w:rPr>
          <w:rFonts w:ascii="Arial" w:hAnsi="Arial" w:cs="Arial"/>
          <w:b/>
          <w:bCs/>
          <w:sz w:val="24"/>
          <w:szCs w:val="24"/>
          <w:lang w:val="en-US"/>
        </w:rPr>
        <w:t>®</w:t>
      </w:r>
    </w:p>
    <w:p w14:paraId="2266D3E0" w14:textId="77777777" w:rsidR="00036D6A" w:rsidRPr="00082C13" w:rsidRDefault="00036D6A" w:rsidP="00036D6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82C13">
        <w:rPr>
          <w:rFonts w:ascii="Arial" w:hAnsi="Arial" w:cs="Arial"/>
          <w:bCs/>
          <w:sz w:val="24"/>
          <w:szCs w:val="24"/>
          <w:lang w:val="en-US"/>
        </w:rPr>
        <w:t xml:space="preserve">The </w:t>
      </w:r>
      <w:proofErr w:type="spellStart"/>
      <w:r w:rsidRPr="00082C13">
        <w:rPr>
          <w:rFonts w:ascii="Arial" w:hAnsi="Arial" w:cs="Arial"/>
          <w:bCs/>
          <w:sz w:val="24"/>
          <w:szCs w:val="24"/>
          <w:lang w:val="en-US"/>
        </w:rPr>
        <w:t>macroarray</w:t>
      </w:r>
      <w:proofErr w:type="spellEnd"/>
      <w:r w:rsidRPr="00082C13">
        <w:rPr>
          <w:rFonts w:ascii="Arial" w:hAnsi="Arial" w:cs="Arial"/>
          <w:bCs/>
          <w:sz w:val="24"/>
          <w:szCs w:val="24"/>
          <w:lang w:val="en-US"/>
        </w:rPr>
        <w:t xml:space="preserve"> Allergy Explorer-ALEX2® (</w:t>
      </w:r>
      <w:proofErr w:type="spellStart"/>
      <w:r w:rsidRPr="00082C13">
        <w:rPr>
          <w:rFonts w:ascii="Arial" w:hAnsi="Arial" w:cs="Arial"/>
          <w:bCs/>
          <w:sz w:val="24"/>
          <w:szCs w:val="24"/>
          <w:lang w:val="en-US"/>
        </w:rPr>
        <w:t>MacroArrayDx</w:t>
      </w:r>
      <w:proofErr w:type="spellEnd"/>
      <w:r w:rsidRPr="00082C13">
        <w:rPr>
          <w:rFonts w:ascii="Arial" w:hAnsi="Arial" w:cs="Arial"/>
          <w:bCs/>
          <w:sz w:val="24"/>
          <w:szCs w:val="24"/>
          <w:lang w:val="en-US"/>
        </w:rPr>
        <w:t xml:space="preserve">, Vienna, Austria) consists of a nitrocellulose membrane onto which nanoparticles activated with different allergens, allergen extracts and other components are spotted. Sera from shrimp-allergic and non-atopic subjects were diluted 1:5 in a diluent supplemented with an inhibitor of cross-reactive carbohydrate determinants (CCD) and incubated on the chips for 2 hours at RT. After washing, an alkaline phosphatase-labeled anti-human </w:t>
      </w:r>
      <w:proofErr w:type="spellStart"/>
      <w:r w:rsidRPr="00082C13">
        <w:rPr>
          <w:rFonts w:ascii="Arial" w:hAnsi="Arial" w:cs="Arial"/>
          <w:bCs/>
          <w:sz w:val="24"/>
          <w:szCs w:val="24"/>
          <w:lang w:val="en-US"/>
        </w:rPr>
        <w:t>IgE</w:t>
      </w:r>
      <w:proofErr w:type="spellEnd"/>
      <w:r w:rsidRPr="00082C13">
        <w:rPr>
          <w:rFonts w:ascii="Arial" w:hAnsi="Arial" w:cs="Arial"/>
          <w:bCs/>
          <w:sz w:val="24"/>
          <w:szCs w:val="24"/>
          <w:lang w:val="en-US"/>
        </w:rPr>
        <w:t xml:space="preserve"> antibody was added and incubated for 30 min at RT. Enzyme substrate was added and the intensity of the color reaction for each allergen spot was measured by a couple-charged device camera. The dedicated software digitalizes the images. Calibration </w:t>
      </w:r>
      <w:proofErr w:type="gramStart"/>
      <w:r w:rsidRPr="00082C13">
        <w:rPr>
          <w:rFonts w:ascii="Arial" w:hAnsi="Arial" w:cs="Arial"/>
          <w:bCs/>
          <w:sz w:val="24"/>
          <w:szCs w:val="24"/>
          <w:lang w:val="en-US"/>
        </w:rPr>
        <w:t>is done</w:t>
      </w:r>
      <w:proofErr w:type="gramEnd"/>
      <w:r w:rsidRPr="00082C13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082C13">
        <w:rPr>
          <w:rFonts w:ascii="Arial" w:hAnsi="Arial" w:cs="Arial"/>
          <w:bCs/>
          <w:i/>
          <w:sz w:val="24"/>
          <w:szCs w:val="24"/>
          <w:lang w:val="en-US"/>
        </w:rPr>
        <w:t>via</w:t>
      </w:r>
      <w:r w:rsidRPr="00082C13">
        <w:rPr>
          <w:rFonts w:ascii="Arial" w:hAnsi="Arial" w:cs="Arial"/>
          <w:bCs/>
          <w:sz w:val="24"/>
          <w:szCs w:val="24"/>
          <w:lang w:val="en-US"/>
        </w:rPr>
        <w:t xml:space="preserve"> heterologous calibration against an </w:t>
      </w:r>
      <w:proofErr w:type="spellStart"/>
      <w:r w:rsidRPr="00082C13">
        <w:rPr>
          <w:rFonts w:ascii="Arial" w:hAnsi="Arial" w:cs="Arial"/>
          <w:bCs/>
          <w:sz w:val="24"/>
          <w:szCs w:val="24"/>
          <w:lang w:val="en-US"/>
        </w:rPr>
        <w:t>IgE</w:t>
      </w:r>
      <w:proofErr w:type="spellEnd"/>
      <w:r w:rsidRPr="00082C13">
        <w:rPr>
          <w:rFonts w:ascii="Arial" w:hAnsi="Arial" w:cs="Arial"/>
          <w:bCs/>
          <w:sz w:val="24"/>
          <w:szCs w:val="24"/>
          <w:lang w:val="en-US"/>
        </w:rPr>
        <w:t xml:space="preserve"> reference curve. </w:t>
      </w:r>
      <w:r w:rsidRPr="00082C13">
        <w:rPr>
          <w:rFonts w:ascii="Arial" w:hAnsi="Arial" w:cs="Arial"/>
          <w:sz w:val="24"/>
          <w:szCs w:val="24"/>
          <w:lang w:val="en-US"/>
        </w:rPr>
        <w:t xml:space="preserve">Specific 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IgE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 values greater than 0.3 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kU</w:t>
      </w:r>
      <w:r w:rsidRPr="00082C13">
        <w:rPr>
          <w:rFonts w:ascii="Arial" w:hAnsi="Arial" w:cs="Arial"/>
          <w:sz w:val="24"/>
          <w:szCs w:val="24"/>
          <w:vertAlign w:val="subscript"/>
          <w:lang w:val="en-US"/>
        </w:rPr>
        <w:t>A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/l </w:t>
      </w:r>
      <w:proofErr w:type="gramStart"/>
      <w:r w:rsidRPr="00082C13">
        <w:rPr>
          <w:rFonts w:ascii="Arial" w:hAnsi="Arial" w:cs="Arial"/>
          <w:sz w:val="24"/>
          <w:szCs w:val="24"/>
          <w:lang w:val="en-US"/>
        </w:rPr>
        <w:t>were considered</w:t>
      </w:r>
      <w:proofErr w:type="gramEnd"/>
      <w:r w:rsidRPr="00082C13">
        <w:rPr>
          <w:rFonts w:ascii="Arial" w:hAnsi="Arial" w:cs="Arial"/>
          <w:sz w:val="24"/>
          <w:szCs w:val="24"/>
          <w:lang w:val="en-US"/>
        </w:rPr>
        <w:t xml:space="preserve"> positive.</w:t>
      </w:r>
    </w:p>
    <w:p w14:paraId="21EB486E" w14:textId="77777777" w:rsidR="00910E35" w:rsidRPr="00082C13" w:rsidRDefault="00910E35">
      <w:pPr>
        <w:spacing w:after="160" w:line="259" w:lineRule="auto"/>
        <w:rPr>
          <w:lang w:val="en-US"/>
        </w:rPr>
      </w:pPr>
    </w:p>
    <w:p w14:paraId="15134862" w14:textId="77777777" w:rsidR="00910E35" w:rsidRPr="00082C13" w:rsidRDefault="00910E35">
      <w:pPr>
        <w:spacing w:after="160" w:line="259" w:lineRule="auto"/>
        <w:rPr>
          <w:rFonts w:ascii="Arial" w:hAnsi="Arial" w:cs="Arial"/>
          <w:b/>
          <w:sz w:val="24"/>
          <w:szCs w:val="24"/>
          <w:lang w:val="en-US"/>
        </w:rPr>
      </w:pPr>
      <w:r w:rsidRPr="00082C13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7CCD3DA6" w14:textId="36267FF8" w:rsidR="00910E35" w:rsidRPr="00082C13" w:rsidRDefault="00910E35" w:rsidP="00910E3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82C13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5307A4" w:rsidRPr="00082C13">
        <w:rPr>
          <w:rFonts w:ascii="Arial" w:hAnsi="Arial" w:cs="Arial"/>
          <w:b/>
          <w:sz w:val="24"/>
          <w:szCs w:val="24"/>
          <w:lang w:val="en-US"/>
        </w:rPr>
        <w:t>S</w:t>
      </w:r>
      <w:r w:rsidRPr="00082C13">
        <w:rPr>
          <w:rFonts w:ascii="Arial" w:hAnsi="Arial" w:cs="Arial"/>
          <w:b/>
          <w:sz w:val="24"/>
          <w:szCs w:val="24"/>
          <w:lang w:val="en-US"/>
        </w:rPr>
        <w:t xml:space="preserve">2. </w:t>
      </w:r>
      <w:r w:rsidRPr="00082C13">
        <w:rPr>
          <w:rFonts w:ascii="Arial" w:hAnsi="Arial" w:cs="Arial"/>
          <w:sz w:val="24"/>
          <w:szCs w:val="24"/>
          <w:lang w:val="en-US"/>
        </w:rPr>
        <w:t xml:space="preserve">Sensitization to shrimp and HDM allergens in </w:t>
      </w:r>
      <w:proofErr w:type="spellStart"/>
      <w:r w:rsidR="00963F1D" w:rsidRPr="00082C13">
        <w:rPr>
          <w:rFonts w:ascii="Arial" w:hAnsi="Arial" w:cs="Arial"/>
          <w:sz w:val="24"/>
          <w:szCs w:val="24"/>
          <w:lang w:val="en-US"/>
        </w:rPr>
        <w:t>ImmunoCAP</w:t>
      </w:r>
      <w:proofErr w:type="spellEnd"/>
      <w:r w:rsidR="00963F1D" w:rsidRPr="00082C13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082C13">
        <w:rPr>
          <w:rFonts w:ascii="Arial" w:hAnsi="Arial" w:cs="Arial"/>
          <w:bCs/>
          <w:sz w:val="24"/>
          <w:szCs w:val="24"/>
          <w:lang w:val="en-US"/>
        </w:rPr>
        <w:t>Allergy Explorer-ALEX2®</w:t>
      </w:r>
    </w:p>
    <w:tbl>
      <w:tblPr>
        <w:tblStyle w:val="Tabellenraster"/>
        <w:tblW w:w="10435" w:type="dxa"/>
        <w:tblLook w:val="04A0" w:firstRow="1" w:lastRow="0" w:firstColumn="1" w:lastColumn="0" w:noHBand="0" w:noVBand="1"/>
      </w:tblPr>
      <w:tblGrid>
        <w:gridCol w:w="603"/>
        <w:gridCol w:w="1107"/>
        <w:gridCol w:w="1095"/>
        <w:gridCol w:w="1095"/>
        <w:gridCol w:w="1039"/>
        <w:gridCol w:w="1146"/>
        <w:gridCol w:w="1090"/>
        <w:gridCol w:w="1090"/>
        <w:gridCol w:w="1085"/>
        <w:gridCol w:w="1085"/>
      </w:tblGrid>
      <w:tr w:rsidR="00910E35" w:rsidRPr="00082C13" w14:paraId="1D128FDA" w14:textId="2B2C3493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1177DF2C" w14:textId="77777777" w:rsidR="00910E35" w:rsidRPr="00082C13" w:rsidRDefault="00910E35" w:rsidP="00EF317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  <w:lang w:val="en-US"/>
              </w:rPr>
              <w:t>No.</w:t>
            </w:r>
          </w:p>
        </w:tc>
        <w:tc>
          <w:tcPr>
            <w:tcW w:w="1107" w:type="dxa"/>
            <w:vAlign w:val="center"/>
          </w:tcPr>
          <w:p w14:paraId="4F822590" w14:textId="7D1A78F3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  <w:lang w:val="en-US"/>
              </w:rPr>
              <w:t>Shrimp</w:t>
            </w:r>
          </w:p>
          <w:p w14:paraId="3EB94FCF" w14:textId="19A253A7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  <w:lang w:val="en-US"/>
              </w:rPr>
              <w:t>CAP</w:t>
            </w:r>
          </w:p>
        </w:tc>
        <w:tc>
          <w:tcPr>
            <w:tcW w:w="1095" w:type="dxa"/>
            <w:vAlign w:val="center"/>
          </w:tcPr>
          <w:p w14:paraId="66379436" w14:textId="6E0A9A33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  <w:lang w:val="en-US"/>
              </w:rPr>
              <w:t>Pen m 1</w:t>
            </w:r>
          </w:p>
        </w:tc>
        <w:tc>
          <w:tcPr>
            <w:tcW w:w="1095" w:type="dxa"/>
            <w:vAlign w:val="center"/>
          </w:tcPr>
          <w:p w14:paraId="7D3DB78D" w14:textId="7B345312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  <w:lang w:val="en-US"/>
              </w:rPr>
              <w:t>Pen m 2</w:t>
            </w:r>
          </w:p>
        </w:tc>
        <w:tc>
          <w:tcPr>
            <w:tcW w:w="1039" w:type="dxa"/>
            <w:vAlign w:val="center"/>
          </w:tcPr>
          <w:p w14:paraId="753DFBD3" w14:textId="2798D8F2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  <w:lang w:val="en-US"/>
              </w:rPr>
              <w:t>Pen m 3</w:t>
            </w:r>
          </w:p>
        </w:tc>
        <w:tc>
          <w:tcPr>
            <w:tcW w:w="1146" w:type="dxa"/>
            <w:vAlign w:val="center"/>
          </w:tcPr>
          <w:p w14:paraId="65F2B44D" w14:textId="07BECC73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  <w:lang w:val="en-US"/>
              </w:rPr>
              <w:t>Pen m 4</w:t>
            </w:r>
          </w:p>
        </w:tc>
        <w:tc>
          <w:tcPr>
            <w:tcW w:w="1090" w:type="dxa"/>
            <w:vAlign w:val="center"/>
          </w:tcPr>
          <w:p w14:paraId="2AFBE87B" w14:textId="7393ED3B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082C13">
              <w:rPr>
                <w:rFonts w:ascii="Arial" w:hAnsi="Arial" w:cs="Arial"/>
                <w:b/>
                <w:sz w:val="16"/>
                <w:szCs w:val="16"/>
                <w:lang w:val="en-US"/>
              </w:rPr>
              <w:t>Cra</w:t>
            </w:r>
            <w:proofErr w:type="spellEnd"/>
            <w:r w:rsidRPr="00082C1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c 6</w:t>
            </w:r>
          </w:p>
        </w:tc>
        <w:tc>
          <w:tcPr>
            <w:tcW w:w="1090" w:type="dxa"/>
            <w:vAlign w:val="center"/>
          </w:tcPr>
          <w:p w14:paraId="735D0C6E" w14:textId="77777777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  <w:lang w:val="en-US"/>
              </w:rPr>
              <w:t>HDM</w:t>
            </w:r>
          </w:p>
          <w:p w14:paraId="072A6344" w14:textId="3DFD5807" w:rsidR="006C0692" w:rsidRPr="00082C13" w:rsidRDefault="006C0692" w:rsidP="00EF317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  <w:lang w:val="en-US"/>
              </w:rPr>
              <w:t>CAP</w:t>
            </w:r>
          </w:p>
        </w:tc>
        <w:tc>
          <w:tcPr>
            <w:tcW w:w="1085" w:type="dxa"/>
            <w:vAlign w:val="center"/>
          </w:tcPr>
          <w:p w14:paraId="4BFF966F" w14:textId="3829A012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  <w:lang w:val="en-US"/>
              </w:rPr>
              <w:t>Der p 10</w:t>
            </w:r>
          </w:p>
        </w:tc>
        <w:tc>
          <w:tcPr>
            <w:tcW w:w="1085" w:type="dxa"/>
            <w:vAlign w:val="center"/>
          </w:tcPr>
          <w:p w14:paraId="59E9BF19" w14:textId="19CB4DF6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  <w:lang w:val="en-US"/>
              </w:rPr>
              <w:t>Der p 20</w:t>
            </w:r>
          </w:p>
        </w:tc>
      </w:tr>
      <w:tr w:rsidR="00910E35" w:rsidRPr="00082C13" w14:paraId="62852923" w14:textId="7754F7CC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6C255783" w14:textId="77777777" w:rsidR="00910E35" w:rsidRPr="00082C13" w:rsidRDefault="00910E35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107" w:type="dxa"/>
          </w:tcPr>
          <w:p w14:paraId="6F9B3B11" w14:textId="57793F41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sz w:val="16"/>
                <w:szCs w:val="16"/>
                <w:lang w:val="en-US"/>
              </w:rPr>
              <w:t>4.3</w:t>
            </w:r>
          </w:p>
        </w:tc>
        <w:tc>
          <w:tcPr>
            <w:tcW w:w="1095" w:type="dxa"/>
          </w:tcPr>
          <w:p w14:paraId="3135EC65" w14:textId="0F92FC39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sz w:val="16"/>
                <w:szCs w:val="16"/>
                <w:lang w:val="en-US"/>
              </w:rPr>
              <w:t>2.3</w:t>
            </w:r>
          </w:p>
        </w:tc>
        <w:tc>
          <w:tcPr>
            <w:tcW w:w="1095" w:type="dxa"/>
          </w:tcPr>
          <w:p w14:paraId="7CBAA3D9" w14:textId="094281A8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sz w:val="16"/>
                <w:szCs w:val="16"/>
                <w:lang w:val="en-US"/>
              </w:rPr>
              <w:t>21.</w:t>
            </w:r>
            <w:r w:rsidR="006224D1" w:rsidRPr="00082C13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039" w:type="dxa"/>
          </w:tcPr>
          <w:p w14:paraId="1039ADFC" w14:textId="05DE35AA" w:rsidR="00910E35" w:rsidRPr="00082C13" w:rsidRDefault="006224D1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sz w:val="16"/>
                <w:szCs w:val="16"/>
                <w:lang w:val="en-US"/>
              </w:rPr>
              <w:t>&lt;0.3</w:t>
            </w:r>
          </w:p>
        </w:tc>
        <w:tc>
          <w:tcPr>
            <w:tcW w:w="1146" w:type="dxa"/>
          </w:tcPr>
          <w:p w14:paraId="0FD45E0A" w14:textId="19762AA6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sz w:val="16"/>
                <w:szCs w:val="16"/>
                <w:lang w:val="en-US"/>
              </w:rPr>
              <w:t>1.94</w:t>
            </w:r>
          </w:p>
        </w:tc>
        <w:tc>
          <w:tcPr>
            <w:tcW w:w="1090" w:type="dxa"/>
          </w:tcPr>
          <w:p w14:paraId="61284FAA" w14:textId="3EE0043E" w:rsidR="00910E35" w:rsidRPr="00082C13" w:rsidRDefault="006224D1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sz w:val="16"/>
                <w:szCs w:val="16"/>
                <w:lang w:val="en-US"/>
              </w:rPr>
              <w:t>&lt;0.3</w:t>
            </w:r>
          </w:p>
        </w:tc>
        <w:tc>
          <w:tcPr>
            <w:tcW w:w="1090" w:type="dxa"/>
            <w:vAlign w:val="bottom"/>
          </w:tcPr>
          <w:p w14:paraId="2053689E" w14:textId="4F4D817A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sz w:val="16"/>
                <w:szCs w:val="16"/>
                <w:lang w:val="en-US"/>
              </w:rPr>
              <w:t>6.4</w:t>
            </w:r>
          </w:p>
        </w:tc>
        <w:tc>
          <w:tcPr>
            <w:tcW w:w="1085" w:type="dxa"/>
            <w:vAlign w:val="bottom"/>
          </w:tcPr>
          <w:p w14:paraId="1D3CE7B1" w14:textId="6B6CFAA9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1085" w:type="dxa"/>
            <w:vAlign w:val="bottom"/>
          </w:tcPr>
          <w:p w14:paraId="11B34586" w14:textId="277AA4F8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2C13">
              <w:rPr>
                <w:rFonts w:ascii="Arial" w:hAnsi="Arial" w:cs="Arial"/>
                <w:sz w:val="16"/>
                <w:szCs w:val="16"/>
                <w:lang w:val="en-US"/>
              </w:rPr>
              <w:t>20.2</w:t>
            </w:r>
          </w:p>
        </w:tc>
      </w:tr>
      <w:tr w:rsidR="00910E35" w:rsidRPr="00082C13" w14:paraId="15B256CB" w14:textId="257ED543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298811A3" w14:textId="77777777" w:rsidR="00910E35" w:rsidRPr="00082C13" w:rsidRDefault="00910E35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107" w:type="dxa"/>
          </w:tcPr>
          <w:p w14:paraId="64195F99" w14:textId="20F57715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86.8</w:t>
            </w:r>
          </w:p>
        </w:tc>
        <w:tc>
          <w:tcPr>
            <w:tcW w:w="1095" w:type="dxa"/>
          </w:tcPr>
          <w:p w14:paraId="3C755210" w14:textId="30023A6D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1.3</w:t>
            </w:r>
          </w:p>
        </w:tc>
        <w:tc>
          <w:tcPr>
            <w:tcW w:w="1095" w:type="dxa"/>
          </w:tcPr>
          <w:p w14:paraId="7BDA15B6" w14:textId="144E4EF2" w:rsidR="00910E35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5E080477" w14:textId="4C519A7E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</w:t>
            </w:r>
            <w:r w:rsidR="006224D1" w:rsidRPr="00082C1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46" w:type="dxa"/>
          </w:tcPr>
          <w:p w14:paraId="74A03473" w14:textId="5E1D53BF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0.4</w:t>
            </w:r>
          </w:p>
        </w:tc>
        <w:tc>
          <w:tcPr>
            <w:tcW w:w="1090" w:type="dxa"/>
          </w:tcPr>
          <w:p w14:paraId="41091D35" w14:textId="6D3717A2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</w:t>
            </w:r>
            <w:r w:rsidR="006224D1" w:rsidRPr="00082C1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90" w:type="dxa"/>
            <w:vAlign w:val="bottom"/>
          </w:tcPr>
          <w:p w14:paraId="6EC9ACD0" w14:textId="4ED92153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4.2</w:t>
            </w:r>
          </w:p>
        </w:tc>
        <w:tc>
          <w:tcPr>
            <w:tcW w:w="1085" w:type="dxa"/>
            <w:vAlign w:val="bottom"/>
          </w:tcPr>
          <w:p w14:paraId="0F1479C7" w14:textId="7AE057C6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0.9</w:t>
            </w:r>
          </w:p>
        </w:tc>
        <w:tc>
          <w:tcPr>
            <w:tcW w:w="1085" w:type="dxa"/>
            <w:vAlign w:val="bottom"/>
          </w:tcPr>
          <w:p w14:paraId="0DC82BEE" w14:textId="27178654" w:rsidR="00910E35" w:rsidRPr="00082C13" w:rsidRDefault="00910E3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352525AA" w14:textId="534A12F7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75B869BB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107" w:type="dxa"/>
          </w:tcPr>
          <w:p w14:paraId="3EBD2FC8" w14:textId="4232B052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1095" w:type="dxa"/>
          </w:tcPr>
          <w:p w14:paraId="7ADEE771" w14:textId="230BBE03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1095" w:type="dxa"/>
          </w:tcPr>
          <w:p w14:paraId="5461C772" w14:textId="48363A39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7.</w:t>
            </w:r>
            <w:r w:rsidR="006224D1" w:rsidRPr="00082C1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39" w:type="dxa"/>
          </w:tcPr>
          <w:p w14:paraId="5140145A" w14:textId="66EDA6CB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2259A3FA" w14:textId="07694EB3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63F47B25" w14:textId="16E3A6B6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3BC98916" w14:textId="0B9432FB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1085" w:type="dxa"/>
            <w:vAlign w:val="bottom"/>
          </w:tcPr>
          <w:p w14:paraId="079708A7" w14:textId="4F7477F6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6.6</w:t>
            </w:r>
          </w:p>
        </w:tc>
        <w:tc>
          <w:tcPr>
            <w:tcW w:w="1085" w:type="dxa"/>
            <w:vAlign w:val="bottom"/>
          </w:tcPr>
          <w:p w14:paraId="5BC66ED6" w14:textId="4C88FBE3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</w:tr>
      <w:tr w:rsidR="00963F1D" w:rsidRPr="00082C13" w14:paraId="3CA4EA27" w14:textId="6696F12A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6D22C1D2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1107" w:type="dxa"/>
          </w:tcPr>
          <w:p w14:paraId="69729809" w14:textId="750275EE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095" w:type="dxa"/>
          </w:tcPr>
          <w:p w14:paraId="6C3F901F" w14:textId="4D1EE0AF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5D88E2F5" w14:textId="3D376142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746EF750" w14:textId="24CB9324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60129CD7" w14:textId="18DB9D05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9.</w:t>
            </w:r>
            <w:r w:rsidR="006224D1" w:rsidRPr="00082C1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0" w:type="dxa"/>
          </w:tcPr>
          <w:p w14:paraId="4517C9C8" w14:textId="1245F4AB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4911D1BB" w14:textId="422AFBB9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1085" w:type="dxa"/>
          </w:tcPr>
          <w:p w14:paraId="7F677C8B" w14:textId="0607BC81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47AEC7E7" w14:textId="3E341639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375A2845" w14:textId="1737B51F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1DB7B49C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1107" w:type="dxa"/>
          </w:tcPr>
          <w:p w14:paraId="2B98815E" w14:textId="342B570E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4.2</w:t>
            </w:r>
          </w:p>
        </w:tc>
        <w:tc>
          <w:tcPr>
            <w:tcW w:w="1095" w:type="dxa"/>
          </w:tcPr>
          <w:p w14:paraId="14A7AB93" w14:textId="03359CB5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2.</w:t>
            </w:r>
            <w:r w:rsidR="00D67A5C" w:rsidRPr="00082C1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95" w:type="dxa"/>
          </w:tcPr>
          <w:p w14:paraId="7F6DD142" w14:textId="1555D647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6.</w:t>
            </w:r>
            <w:r w:rsidR="006224D1" w:rsidRPr="00082C1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39" w:type="dxa"/>
          </w:tcPr>
          <w:p w14:paraId="672D2A2E" w14:textId="40D3F9A8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4AB81D8C" w14:textId="22F97CFB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.</w:t>
            </w:r>
            <w:r w:rsidR="006224D1" w:rsidRPr="00082C1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90" w:type="dxa"/>
          </w:tcPr>
          <w:p w14:paraId="145260D9" w14:textId="30955F64" w:rsidR="00963F1D" w:rsidRPr="00082C13" w:rsidRDefault="006224D1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1090" w:type="dxa"/>
            <w:vAlign w:val="bottom"/>
          </w:tcPr>
          <w:p w14:paraId="7EF77EA4" w14:textId="71D76199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2.6</w:t>
            </w:r>
          </w:p>
        </w:tc>
        <w:tc>
          <w:tcPr>
            <w:tcW w:w="1085" w:type="dxa"/>
            <w:vAlign w:val="bottom"/>
          </w:tcPr>
          <w:p w14:paraId="6BD625E1" w14:textId="6EC82862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8.5</w:t>
            </w:r>
          </w:p>
        </w:tc>
        <w:tc>
          <w:tcPr>
            <w:tcW w:w="1085" w:type="dxa"/>
            <w:vAlign w:val="bottom"/>
          </w:tcPr>
          <w:p w14:paraId="4F2C35AF" w14:textId="6F454B9E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8.4</w:t>
            </w:r>
          </w:p>
        </w:tc>
      </w:tr>
      <w:tr w:rsidR="00963F1D" w:rsidRPr="00082C13" w14:paraId="67113C83" w14:textId="6E146917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18C7A4D4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1107" w:type="dxa"/>
          </w:tcPr>
          <w:p w14:paraId="3E0B109D" w14:textId="0A57E4F8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6.9</w:t>
            </w:r>
          </w:p>
        </w:tc>
        <w:tc>
          <w:tcPr>
            <w:tcW w:w="1095" w:type="dxa"/>
          </w:tcPr>
          <w:p w14:paraId="49892855" w14:textId="194F1415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2DDD21CB" w14:textId="7C447A27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1039" w:type="dxa"/>
          </w:tcPr>
          <w:p w14:paraId="44AE78DC" w14:textId="4699690A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745F6D81" w14:textId="0BE2624C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090" w:type="dxa"/>
          </w:tcPr>
          <w:p w14:paraId="0BF8E90D" w14:textId="345BF202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7700B3B5" w14:textId="0FC236E8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85" w:type="dxa"/>
            <w:vAlign w:val="bottom"/>
          </w:tcPr>
          <w:p w14:paraId="47E1AD3A" w14:textId="28C12D23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  <w:vAlign w:val="bottom"/>
          </w:tcPr>
          <w:p w14:paraId="2010947D" w14:textId="5072CE1B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</w:tr>
      <w:tr w:rsidR="00963F1D" w:rsidRPr="00082C13" w14:paraId="54F767E1" w14:textId="371D4013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1B4B4E8D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1107" w:type="dxa"/>
          </w:tcPr>
          <w:p w14:paraId="33112C59" w14:textId="2A8C6504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095" w:type="dxa"/>
          </w:tcPr>
          <w:p w14:paraId="34DF23DB" w14:textId="50702070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095" w:type="dxa"/>
          </w:tcPr>
          <w:p w14:paraId="6F6F5402" w14:textId="18834963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4338B21A" w14:textId="2D28D9D4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71157066" w14:textId="1BA606AF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5E85FAE7" w14:textId="6F45B263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6BA572AF" w14:textId="54BCD2B0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  <w:r w:rsidR="00352C65" w:rsidRPr="00082C1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5" w:type="dxa"/>
            <w:vAlign w:val="bottom"/>
          </w:tcPr>
          <w:p w14:paraId="475131D2" w14:textId="4E0DEA15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1085" w:type="dxa"/>
            <w:vAlign w:val="bottom"/>
          </w:tcPr>
          <w:p w14:paraId="782FE95F" w14:textId="5F59B640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7CA59F97" w14:textId="6118E4DC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3258F529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1107" w:type="dxa"/>
          </w:tcPr>
          <w:p w14:paraId="19C1F83E" w14:textId="685E12C1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1095" w:type="dxa"/>
          </w:tcPr>
          <w:p w14:paraId="415D2DE7" w14:textId="33315E85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2EB6C66B" w14:textId="6A01530F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7.</w:t>
            </w:r>
            <w:r w:rsidR="006224D1" w:rsidRPr="00082C1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39" w:type="dxa"/>
          </w:tcPr>
          <w:p w14:paraId="14469A49" w14:textId="708412B0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7399A368" w14:textId="7C7A445E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8.4</w:t>
            </w:r>
          </w:p>
        </w:tc>
        <w:tc>
          <w:tcPr>
            <w:tcW w:w="1090" w:type="dxa"/>
          </w:tcPr>
          <w:p w14:paraId="681EB228" w14:textId="3475F632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7F59046C" w14:textId="06D9F7A8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6.8</w:t>
            </w:r>
          </w:p>
        </w:tc>
        <w:tc>
          <w:tcPr>
            <w:tcW w:w="1085" w:type="dxa"/>
            <w:vAlign w:val="bottom"/>
          </w:tcPr>
          <w:p w14:paraId="0E385BAC" w14:textId="72FE9B34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  <w:vAlign w:val="bottom"/>
          </w:tcPr>
          <w:p w14:paraId="1310B5CC" w14:textId="0FB1AA4B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</w:tr>
      <w:tr w:rsidR="00963F1D" w:rsidRPr="00082C13" w14:paraId="691ED4F3" w14:textId="031B1FD7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78E855BE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1107" w:type="dxa"/>
          </w:tcPr>
          <w:p w14:paraId="042E5DD4" w14:textId="46C597F6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095" w:type="dxa"/>
          </w:tcPr>
          <w:p w14:paraId="01D22E9D" w14:textId="665A549E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.</w:t>
            </w:r>
            <w:r w:rsidR="00D67A5C" w:rsidRPr="00082C1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5" w:type="dxa"/>
          </w:tcPr>
          <w:p w14:paraId="7752F108" w14:textId="69FF8B75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0.</w:t>
            </w:r>
            <w:r w:rsidR="006224D1" w:rsidRPr="00082C1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39" w:type="dxa"/>
          </w:tcPr>
          <w:p w14:paraId="462E16F8" w14:textId="182ED24F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7133EFDF" w14:textId="126C1495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70863EA9" w14:textId="4752BAD2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77EC0FA4" w14:textId="2C951C6B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85" w:type="dxa"/>
            <w:vAlign w:val="bottom"/>
          </w:tcPr>
          <w:p w14:paraId="57BE407B" w14:textId="6F6FF887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1085" w:type="dxa"/>
            <w:vAlign w:val="bottom"/>
          </w:tcPr>
          <w:p w14:paraId="42A12E95" w14:textId="2DDEA815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</w:tr>
      <w:tr w:rsidR="00963F1D" w:rsidRPr="00082C13" w14:paraId="59D8AC93" w14:textId="3C84DBCE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5EDC5C58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1107" w:type="dxa"/>
          </w:tcPr>
          <w:p w14:paraId="46CF95A7" w14:textId="7DB96FFA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1095" w:type="dxa"/>
          </w:tcPr>
          <w:p w14:paraId="24AD00E9" w14:textId="48BB14D0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1C08AAEF" w14:textId="255C9EAA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727F5184" w14:textId="3D4A9C16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19671CE2" w14:textId="6EBBA4E0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23CBBB2F" w14:textId="6766FA1D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287EC17A" w14:textId="359E5412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8</w:t>
            </w:r>
          </w:p>
        </w:tc>
        <w:tc>
          <w:tcPr>
            <w:tcW w:w="1085" w:type="dxa"/>
          </w:tcPr>
          <w:p w14:paraId="32D4399B" w14:textId="160C084A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4FF137DD" w14:textId="51E3073E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6C73A7AE" w14:textId="73F904CE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68616D93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1107" w:type="dxa"/>
          </w:tcPr>
          <w:p w14:paraId="7CB58900" w14:textId="0E79E035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1095" w:type="dxa"/>
          </w:tcPr>
          <w:p w14:paraId="5B55B4B7" w14:textId="55428F85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0202CA18" w14:textId="06F91AB9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337832E7" w14:textId="7CA17142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146" w:type="dxa"/>
          </w:tcPr>
          <w:p w14:paraId="25458C2E" w14:textId="77C81EC1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781F8664" w14:textId="5D81CC1B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70042102" w14:textId="66A6B8E0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7.2</w:t>
            </w:r>
          </w:p>
        </w:tc>
        <w:tc>
          <w:tcPr>
            <w:tcW w:w="1085" w:type="dxa"/>
          </w:tcPr>
          <w:p w14:paraId="6C075493" w14:textId="250F59D8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333A45C7" w14:textId="0D99B8A8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575C9C08" w14:textId="5D93AF58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2BF4BA12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1107" w:type="dxa"/>
          </w:tcPr>
          <w:p w14:paraId="669301C1" w14:textId="1EB469A5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9.3</w:t>
            </w:r>
          </w:p>
        </w:tc>
        <w:tc>
          <w:tcPr>
            <w:tcW w:w="1095" w:type="dxa"/>
          </w:tcPr>
          <w:p w14:paraId="30B73250" w14:textId="1824EEDB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7F1201CC" w14:textId="3E89498F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4047C415" w14:textId="0998BC16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1C3A3A5D" w14:textId="7E2BFF5B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3.8</w:t>
            </w:r>
          </w:p>
        </w:tc>
        <w:tc>
          <w:tcPr>
            <w:tcW w:w="1090" w:type="dxa"/>
          </w:tcPr>
          <w:p w14:paraId="00DDC85F" w14:textId="35C24C34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057AF190" w14:textId="12409661" w:rsidR="00963F1D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5</w:t>
            </w:r>
          </w:p>
        </w:tc>
        <w:tc>
          <w:tcPr>
            <w:tcW w:w="1085" w:type="dxa"/>
          </w:tcPr>
          <w:p w14:paraId="0E7C0434" w14:textId="0389D90B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05BAAAD3" w14:textId="5D4DC46B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17F01DFE" w14:textId="65380AAF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16DACF9A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1107" w:type="dxa"/>
          </w:tcPr>
          <w:p w14:paraId="635B0D14" w14:textId="00E41788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095" w:type="dxa"/>
          </w:tcPr>
          <w:p w14:paraId="371192B4" w14:textId="6889CF38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</w:t>
            </w:r>
            <w:r w:rsidR="00D67A5C" w:rsidRPr="00082C1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95" w:type="dxa"/>
          </w:tcPr>
          <w:p w14:paraId="3835E672" w14:textId="047A9268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6E4DAFBF" w14:textId="7B18604B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</w:t>
            </w:r>
            <w:r w:rsidR="006224D1" w:rsidRPr="00082C1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46" w:type="dxa"/>
          </w:tcPr>
          <w:p w14:paraId="355C2EB2" w14:textId="46D8AF01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2C782354" w14:textId="5E848DC6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6B7DD37F" w14:textId="5A5820E9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1085" w:type="dxa"/>
            <w:vAlign w:val="bottom"/>
          </w:tcPr>
          <w:p w14:paraId="6637D5F5" w14:textId="01F3610A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5" w:type="dxa"/>
          </w:tcPr>
          <w:p w14:paraId="31FED7F5" w14:textId="0B753057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6B989C8D" w14:textId="18AF9990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71BB4FE5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1107" w:type="dxa"/>
          </w:tcPr>
          <w:p w14:paraId="39F4EDFE" w14:textId="23A5E244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095" w:type="dxa"/>
          </w:tcPr>
          <w:p w14:paraId="045AEF09" w14:textId="5738AF7D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9.9</w:t>
            </w:r>
          </w:p>
        </w:tc>
        <w:tc>
          <w:tcPr>
            <w:tcW w:w="1095" w:type="dxa"/>
          </w:tcPr>
          <w:p w14:paraId="2F90E3DE" w14:textId="6AD53A36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0.9</w:t>
            </w:r>
          </w:p>
        </w:tc>
        <w:tc>
          <w:tcPr>
            <w:tcW w:w="1039" w:type="dxa"/>
          </w:tcPr>
          <w:p w14:paraId="7F65FCD2" w14:textId="6BBB2755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06A10D7D" w14:textId="08587599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6B8F1800" w14:textId="13492668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6A6AFD38" w14:textId="70DE80AA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0.2</w:t>
            </w:r>
          </w:p>
        </w:tc>
        <w:tc>
          <w:tcPr>
            <w:tcW w:w="1085" w:type="dxa"/>
            <w:vAlign w:val="bottom"/>
          </w:tcPr>
          <w:p w14:paraId="3F1860F3" w14:textId="22FAF744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9.9</w:t>
            </w:r>
          </w:p>
        </w:tc>
        <w:tc>
          <w:tcPr>
            <w:tcW w:w="1085" w:type="dxa"/>
            <w:vAlign w:val="bottom"/>
          </w:tcPr>
          <w:p w14:paraId="23A2EEB3" w14:textId="29CC2990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0.7</w:t>
            </w:r>
          </w:p>
        </w:tc>
      </w:tr>
      <w:tr w:rsidR="00963F1D" w:rsidRPr="00082C13" w14:paraId="5642E328" w14:textId="3CAC0425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58BAC46F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1107" w:type="dxa"/>
          </w:tcPr>
          <w:p w14:paraId="100EAFDE" w14:textId="3CD142DE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095" w:type="dxa"/>
          </w:tcPr>
          <w:p w14:paraId="1E7D8D73" w14:textId="4FD40AF6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.</w:t>
            </w:r>
            <w:r w:rsidR="00D67A5C" w:rsidRPr="00082C1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95" w:type="dxa"/>
          </w:tcPr>
          <w:p w14:paraId="51A83849" w14:textId="6F4EB2A8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14EFA984" w14:textId="1FFAC1F7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4946D843" w14:textId="14CB68FA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3DE35BBB" w14:textId="2939B36C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6C6EE6B1" w14:textId="10ECBFB3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085" w:type="dxa"/>
            <w:vAlign w:val="bottom"/>
          </w:tcPr>
          <w:p w14:paraId="729A0105" w14:textId="65830141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8</w:t>
            </w:r>
          </w:p>
        </w:tc>
        <w:tc>
          <w:tcPr>
            <w:tcW w:w="1085" w:type="dxa"/>
            <w:vAlign w:val="bottom"/>
          </w:tcPr>
          <w:p w14:paraId="2E27E558" w14:textId="18633662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417FADAB" w14:textId="4B963C02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5F1167A5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16</w:t>
            </w:r>
          </w:p>
        </w:tc>
        <w:tc>
          <w:tcPr>
            <w:tcW w:w="1107" w:type="dxa"/>
          </w:tcPr>
          <w:p w14:paraId="39C21748" w14:textId="2B80502B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8.7</w:t>
            </w:r>
          </w:p>
        </w:tc>
        <w:tc>
          <w:tcPr>
            <w:tcW w:w="1095" w:type="dxa"/>
          </w:tcPr>
          <w:p w14:paraId="66040609" w14:textId="6C501ECD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1.</w:t>
            </w:r>
            <w:r w:rsidR="00D67A5C" w:rsidRPr="00082C1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95" w:type="dxa"/>
          </w:tcPr>
          <w:p w14:paraId="43688227" w14:textId="265C6582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0.9</w:t>
            </w:r>
          </w:p>
        </w:tc>
        <w:tc>
          <w:tcPr>
            <w:tcW w:w="1039" w:type="dxa"/>
          </w:tcPr>
          <w:p w14:paraId="49AAE1A4" w14:textId="1A8151D9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3B9F2A91" w14:textId="77CC2E6F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7.8</w:t>
            </w:r>
          </w:p>
        </w:tc>
        <w:tc>
          <w:tcPr>
            <w:tcW w:w="1090" w:type="dxa"/>
          </w:tcPr>
          <w:p w14:paraId="6430DC48" w14:textId="78039E22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090" w:type="dxa"/>
            <w:vAlign w:val="bottom"/>
          </w:tcPr>
          <w:p w14:paraId="72FE4D82" w14:textId="6DD40289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n.t.</w:t>
            </w:r>
          </w:p>
        </w:tc>
        <w:tc>
          <w:tcPr>
            <w:tcW w:w="1085" w:type="dxa"/>
            <w:vAlign w:val="bottom"/>
          </w:tcPr>
          <w:p w14:paraId="640673A7" w14:textId="79723F7F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0.2</w:t>
            </w:r>
          </w:p>
        </w:tc>
        <w:tc>
          <w:tcPr>
            <w:tcW w:w="1085" w:type="dxa"/>
            <w:vAlign w:val="bottom"/>
          </w:tcPr>
          <w:p w14:paraId="5D88E6CD" w14:textId="312A0281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</w:tr>
      <w:tr w:rsidR="00963F1D" w:rsidRPr="00082C13" w14:paraId="551C5873" w14:textId="680B2AA6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5A364818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1107" w:type="dxa"/>
          </w:tcPr>
          <w:p w14:paraId="6F78ABCA" w14:textId="70E29D45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1095" w:type="dxa"/>
          </w:tcPr>
          <w:p w14:paraId="036353E1" w14:textId="266CF489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14959D02" w14:textId="05E6080B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1DDB8551" w14:textId="6AEEB98E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09962BE0" w14:textId="56DF92BC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9.</w:t>
            </w:r>
            <w:r w:rsidR="006224D1" w:rsidRPr="00082C1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0" w:type="dxa"/>
          </w:tcPr>
          <w:p w14:paraId="611DF3BC" w14:textId="15F132A2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40961567" w14:textId="1D75696B" w:rsidR="00963F1D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5</w:t>
            </w:r>
          </w:p>
        </w:tc>
        <w:tc>
          <w:tcPr>
            <w:tcW w:w="1085" w:type="dxa"/>
          </w:tcPr>
          <w:p w14:paraId="30285741" w14:textId="69F847CD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0F701CE4" w14:textId="33AECB7B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352C65" w:rsidRPr="00082C13" w14:paraId="2723628E" w14:textId="5B111099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3B7A15DC" w14:textId="77777777" w:rsidR="00352C65" w:rsidRPr="00082C13" w:rsidRDefault="00352C65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18</w:t>
            </w:r>
          </w:p>
        </w:tc>
        <w:tc>
          <w:tcPr>
            <w:tcW w:w="1107" w:type="dxa"/>
          </w:tcPr>
          <w:p w14:paraId="55A569D8" w14:textId="612B4D88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1095" w:type="dxa"/>
          </w:tcPr>
          <w:p w14:paraId="45DA63E7" w14:textId="11AD8B1B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663765FD" w14:textId="7F853FD0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0AAF57FD" w14:textId="45A94019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03CF4DAB" w14:textId="56748DB1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7.0</w:t>
            </w:r>
          </w:p>
        </w:tc>
        <w:tc>
          <w:tcPr>
            <w:tcW w:w="1090" w:type="dxa"/>
          </w:tcPr>
          <w:p w14:paraId="42E35AE9" w14:textId="0F0E1AC5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547F63AD" w14:textId="33033C6F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5</w:t>
            </w:r>
          </w:p>
        </w:tc>
        <w:tc>
          <w:tcPr>
            <w:tcW w:w="1085" w:type="dxa"/>
          </w:tcPr>
          <w:p w14:paraId="4A7CA227" w14:textId="6CEAA11A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38B69925" w14:textId="53C10580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352C65" w:rsidRPr="00082C13" w14:paraId="25CD4878" w14:textId="501DF8EE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1388A71F" w14:textId="77777777" w:rsidR="00352C65" w:rsidRPr="00082C13" w:rsidRDefault="00352C65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19</w:t>
            </w:r>
          </w:p>
        </w:tc>
        <w:tc>
          <w:tcPr>
            <w:tcW w:w="1107" w:type="dxa"/>
          </w:tcPr>
          <w:p w14:paraId="7C801950" w14:textId="568CDBF4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95" w:type="dxa"/>
          </w:tcPr>
          <w:p w14:paraId="59581616" w14:textId="24E66B7C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235425EE" w14:textId="08DBC567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25F7850D" w14:textId="4E40B804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23B81C84" w14:textId="0D5AA5E3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692AB0CB" w14:textId="5E030378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7A9D3C07" w14:textId="059D97C2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5</w:t>
            </w:r>
          </w:p>
        </w:tc>
        <w:tc>
          <w:tcPr>
            <w:tcW w:w="1085" w:type="dxa"/>
          </w:tcPr>
          <w:p w14:paraId="15B8CEE4" w14:textId="49B64198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28E3B028" w14:textId="2EFCD4D8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2B71D6CC" w14:textId="41E9C560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F61EC93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20</w:t>
            </w:r>
          </w:p>
        </w:tc>
        <w:tc>
          <w:tcPr>
            <w:tcW w:w="1107" w:type="dxa"/>
          </w:tcPr>
          <w:p w14:paraId="7ABD9A17" w14:textId="75C6D31E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1095" w:type="dxa"/>
          </w:tcPr>
          <w:p w14:paraId="56CD6AA0" w14:textId="698EFE2E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9.</w:t>
            </w:r>
            <w:r w:rsidR="00D67A5C" w:rsidRPr="00082C1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95" w:type="dxa"/>
          </w:tcPr>
          <w:p w14:paraId="21806926" w14:textId="0EA33331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1FC24AD2" w14:textId="5B181E40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7BBD1554" w14:textId="32FA1B07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1FE83CD1" w14:textId="531826BE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24C5FDF6" w14:textId="6FFF3058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1085" w:type="dxa"/>
            <w:vAlign w:val="bottom"/>
          </w:tcPr>
          <w:p w14:paraId="22B869B0" w14:textId="2BEE9D2D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7.3</w:t>
            </w:r>
          </w:p>
        </w:tc>
        <w:tc>
          <w:tcPr>
            <w:tcW w:w="1085" w:type="dxa"/>
          </w:tcPr>
          <w:p w14:paraId="4045BB5B" w14:textId="347E380A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14988DDE" w14:textId="4E3176D6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94A24C7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21</w:t>
            </w:r>
          </w:p>
        </w:tc>
        <w:tc>
          <w:tcPr>
            <w:tcW w:w="1107" w:type="dxa"/>
          </w:tcPr>
          <w:p w14:paraId="3C71C9E0" w14:textId="76948F6A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95" w:type="dxa"/>
          </w:tcPr>
          <w:p w14:paraId="745A5935" w14:textId="248C1D9D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491D475B" w14:textId="759CFF00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6070164B" w14:textId="7F99A1ED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47143036" w14:textId="51B115BA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6C8A66D9" w14:textId="292FD1FD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25D6A4A0" w14:textId="7C108EE7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1085" w:type="dxa"/>
          </w:tcPr>
          <w:p w14:paraId="071C2D67" w14:textId="22471FAB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5AA8D558" w14:textId="69389BBE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352C65" w:rsidRPr="00082C13" w14:paraId="738A26DC" w14:textId="1A0D7680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3B873B04" w14:textId="77777777" w:rsidR="00352C65" w:rsidRPr="00082C13" w:rsidRDefault="00352C65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22</w:t>
            </w:r>
          </w:p>
        </w:tc>
        <w:tc>
          <w:tcPr>
            <w:tcW w:w="1107" w:type="dxa"/>
          </w:tcPr>
          <w:p w14:paraId="4DEFD93A" w14:textId="55344726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95" w:type="dxa"/>
          </w:tcPr>
          <w:p w14:paraId="056D5892" w14:textId="1F3B88F5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095" w:type="dxa"/>
          </w:tcPr>
          <w:p w14:paraId="4EEB8BFD" w14:textId="5E7A31E1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1A126F48" w14:textId="68C164D2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5043E8C2" w14:textId="132CBA30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58453EE1" w14:textId="14E68FA5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74F59DA1" w14:textId="0A2D719A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5</w:t>
            </w:r>
          </w:p>
        </w:tc>
        <w:tc>
          <w:tcPr>
            <w:tcW w:w="1085" w:type="dxa"/>
            <w:vAlign w:val="bottom"/>
          </w:tcPr>
          <w:p w14:paraId="1938B5EE" w14:textId="36472FCE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085" w:type="dxa"/>
          </w:tcPr>
          <w:p w14:paraId="1187C4B3" w14:textId="3BBBA622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352C65" w:rsidRPr="00082C13" w14:paraId="6CD1BA02" w14:textId="2091C359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1601C00F" w14:textId="77777777" w:rsidR="00352C65" w:rsidRPr="00082C13" w:rsidRDefault="00352C65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23</w:t>
            </w:r>
          </w:p>
        </w:tc>
        <w:tc>
          <w:tcPr>
            <w:tcW w:w="1107" w:type="dxa"/>
          </w:tcPr>
          <w:p w14:paraId="5C31B5EC" w14:textId="4D148E2C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095" w:type="dxa"/>
          </w:tcPr>
          <w:p w14:paraId="7A1CFA98" w14:textId="6A302898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44C68D95" w14:textId="54C9E18F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792943D0" w14:textId="22DC2A7A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3F1B8490" w14:textId="2F413B3D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1090" w:type="dxa"/>
          </w:tcPr>
          <w:p w14:paraId="1DB967D9" w14:textId="337CBEF8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42EC6DAD" w14:textId="1F84A7A0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5</w:t>
            </w:r>
          </w:p>
        </w:tc>
        <w:tc>
          <w:tcPr>
            <w:tcW w:w="1085" w:type="dxa"/>
          </w:tcPr>
          <w:p w14:paraId="643B3ADE" w14:textId="32E149AD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12FFE947" w14:textId="28E14596" w:rsidR="00352C65" w:rsidRPr="00082C13" w:rsidRDefault="00352C65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22EE8298" w14:textId="7EA50841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4D9D82F" w14:textId="77777777" w:rsidR="00963F1D" w:rsidRPr="00082C13" w:rsidRDefault="00963F1D" w:rsidP="00EF317F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24</w:t>
            </w:r>
          </w:p>
        </w:tc>
        <w:tc>
          <w:tcPr>
            <w:tcW w:w="1107" w:type="dxa"/>
          </w:tcPr>
          <w:p w14:paraId="74476DD8" w14:textId="796A7A1D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1095" w:type="dxa"/>
          </w:tcPr>
          <w:p w14:paraId="734DF173" w14:textId="06E1CEC1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1034BDE5" w14:textId="0996AD42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213A5101" w14:textId="4FF7BC7C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55424C62" w14:textId="757A3EF3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8.</w:t>
            </w:r>
            <w:r w:rsidR="003151CD" w:rsidRPr="00082C1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90" w:type="dxa"/>
          </w:tcPr>
          <w:p w14:paraId="6B792E34" w14:textId="301EC655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2234F1B6" w14:textId="07D44EFD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n.t.</w:t>
            </w:r>
          </w:p>
        </w:tc>
        <w:tc>
          <w:tcPr>
            <w:tcW w:w="1085" w:type="dxa"/>
          </w:tcPr>
          <w:p w14:paraId="0A4747CE" w14:textId="76E6EAEA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1C3AA00C" w14:textId="65376029" w:rsidR="00963F1D" w:rsidRPr="00082C13" w:rsidRDefault="00963F1D" w:rsidP="00EF31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74CD5C92" w14:textId="101ABEB5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3314C4E1" w14:textId="77777777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25</w:t>
            </w:r>
          </w:p>
        </w:tc>
        <w:tc>
          <w:tcPr>
            <w:tcW w:w="1107" w:type="dxa"/>
          </w:tcPr>
          <w:p w14:paraId="3ED1C667" w14:textId="2A4A87D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1095" w:type="dxa"/>
          </w:tcPr>
          <w:p w14:paraId="10B52F05" w14:textId="74769C7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11D97EE1" w14:textId="4B09D66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757E6995" w14:textId="3BCF18B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0DA56EFF" w14:textId="5295516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1E9FD57A" w14:textId="7A2EF71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2906336B" w14:textId="13CF1D4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1085" w:type="dxa"/>
          </w:tcPr>
          <w:p w14:paraId="1A6DE995" w14:textId="0BA1FF0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6D12F121" w14:textId="1870E87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06BE0BC9" w14:textId="0AB974DB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0565302C" w14:textId="77777777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26</w:t>
            </w:r>
          </w:p>
        </w:tc>
        <w:tc>
          <w:tcPr>
            <w:tcW w:w="1107" w:type="dxa"/>
          </w:tcPr>
          <w:p w14:paraId="15F5C774" w14:textId="4C7287C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95" w:type="dxa"/>
          </w:tcPr>
          <w:p w14:paraId="10F15ADA" w14:textId="7B5EE11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1095" w:type="dxa"/>
          </w:tcPr>
          <w:p w14:paraId="16370908" w14:textId="0D9457C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4AA56F13" w14:textId="22BB78E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47A2FA47" w14:textId="1C3F34C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52684F7B" w14:textId="4426056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1501F96E" w14:textId="7186CD18" w:rsidR="00963F1D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5</w:t>
            </w:r>
          </w:p>
        </w:tc>
        <w:tc>
          <w:tcPr>
            <w:tcW w:w="1085" w:type="dxa"/>
            <w:vAlign w:val="bottom"/>
          </w:tcPr>
          <w:p w14:paraId="6AE4522E" w14:textId="05F530B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1085" w:type="dxa"/>
          </w:tcPr>
          <w:p w14:paraId="07C49E66" w14:textId="3E93532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6661A23B" w14:textId="1CFD624F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3D6D94A" w14:textId="77777777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27</w:t>
            </w:r>
          </w:p>
        </w:tc>
        <w:tc>
          <w:tcPr>
            <w:tcW w:w="1107" w:type="dxa"/>
          </w:tcPr>
          <w:p w14:paraId="245AB95C" w14:textId="388714D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1095" w:type="dxa"/>
          </w:tcPr>
          <w:p w14:paraId="4785D138" w14:textId="724297E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73B8202A" w14:textId="244B029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79F259EC" w14:textId="1B1A849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61709DA8" w14:textId="70BF16C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1090" w:type="dxa"/>
          </w:tcPr>
          <w:p w14:paraId="385D17AA" w14:textId="4A4111D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090" w:type="dxa"/>
          </w:tcPr>
          <w:p w14:paraId="0532A16E" w14:textId="0D1AD22C" w:rsidR="00963F1D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5</w:t>
            </w:r>
          </w:p>
        </w:tc>
        <w:tc>
          <w:tcPr>
            <w:tcW w:w="1085" w:type="dxa"/>
          </w:tcPr>
          <w:p w14:paraId="0D0B070F" w14:textId="770842D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3FB12D77" w14:textId="34EA004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1323A2F1" w14:textId="0B2A13FD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A99AA98" w14:textId="77777777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28</w:t>
            </w:r>
          </w:p>
        </w:tc>
        <w:tc>
          <w:tcPr>
            <w:tcW w:w="1107" w:type="dxa"/>
          </w:tcPr>
          <w:p w14:paraId="0432580C" w14:textId="0063204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1095" w:type="dxa"/>
          </w:tcPr>
          <w:p w14:paraId="1A687B22" w14:textId="1AC4D53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7.</w:t>
            </w:r>
            <w:r w:rsidR="003151CD" w:rsidRPr="00082C1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5" w:type="dxa"/>
          </w:tcPr>
          <w:p w14:paraId="354898BA" w14:textId="2F18B32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</w:t>
            </w:r>
            <w:r w:rsidR="003151CD" w:rsidRPr="00082C1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39" w:type="dxa"/>
          </w:tcPr>
          <w:p w14:paraId="56568BB3" w14:textId="1247E38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513A42A5" w14:textId="1B5DCE1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431B8E01" w14:textId="29499645" w:rsidR="00963F1D" w:rsidRPr="00082C13" w:rsidRDefault="003151C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5FB94610" w14:textId="12F8A02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0.5</w:t>
            </w:r>
          </w:p>
        </w:tc>
        <w:tc>
          <w:tcPr>
            <w:tcW w:w="1085" w:type="dxa"/>
            <w:vAlign w:val="bottom"/>
          </w:tcPr>
          <w:p w14:paraId="4038B779" w14:textId="6723AEA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6.6</w:t>
            </w:r>
          </w:p>
        </w:tc>
        <w:tc>
          <w:tcPr>
            <w:tcW w:w="1085" w:type="dxa"/>
            <w:vAlign w:val="bottom"/>
          </w:tcPr>
          <w:p w14:paraId="684D77A5" w14:textId="10192FA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</w:tr>
      <w:tr w:rsidR="00963F1D" w:rsidRPr="00082C13" w14:paraId="3E4CB212" w14:textId="7EF3F19E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592EC493" w14:textId="77777777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lastRenderedPageBreak/>
              <w:t>29</w:t>
            </w:r>
          </w:p>
        </w:tc>
        <w:tc>
          <w:tcPr>
            <w:tcW w:w="1107" w:type="dxa"/>
          </w:tcPr>
          <w:p w14:paraId="7238311D" w14:textId="134C64F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1095" w:type="dxa"/>
          </w:tcPr>
          <w:p w14:paraId="70C10D15" w14:textId="4AECD41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391FE008" w14:textId="5CD98A5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05B2413D" w14:textId="6376C10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227D6AE6" w14:textId="1A693EB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1090" w:type="dxa"/>
          </w:tcPr>
          <w:p w14:paraId="407AB3B3" w14:textId="6F70385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60CAAA56" w14:textId="6FC3E54F" w:rsidR="00963F1D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5</w:t>
            </w:r>
          </w:p>
        </w:tc>
        <w:tc>
          <w:tcPr>
            <w:tcW w:w="1085" w:type="dxa"/>
          </w:tcPr>
          <w:p w14:paraId="607CE25F" w14:textId="6CDEB38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6F894430" w14:textId="3145282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5D656D12" w14:textId="0009E725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1F58206D" w14:textId="77777777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30</w:t>
            </w:r>
          </w:p>
        </w:tc>
        <w:tc>
          <w:tcPr>
            <w:tcW w:w="1107" w:type="dxa"/>
          </w:tcPr>
          <w:p w14:paraId="12E0BECE" w14:textId="074704C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095" w:type="dxa"/>
          </w:tcPr>
          <w:p w14:paraId="5304AA12" w14:textId="72D7F43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74FD4815" w14:textId="2DC3072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63D8F55E" w14:textId="6AEE4AD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1549FA35" w14:textId="44ECC45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52107BAD" w14:textId="44F4141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3EDEC356" w14:textId="369AD14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085" w:type="dxa"/>
          </w:tcPr>
          <w:p w14:paraId="0C72FA7E" w14:textId="6C5BA5A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16F513BE" w14:textId="452232E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49E944B9" w14:textId="53031453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1716217C" w14:textId="77777777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31</w:t>
            </w:r>
          </w:p>
        </w:tc>
        <w:tc>
          <w:tcPr>
            <w:tcW w:w="1107" w:type="dxa"/>
          </w:tcPr>
          <w:p w14:paraId="470F52A3" w14:textId="1957536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7.3</w:t>
            </w:r>
          </w:p>
        </w:tc>
        <w:tc>
          <w:tcPr>
            <w:tcW w:w="1095" w:type="dxa"/>
          </w:tcPr>
          <w:p w14:paraId="31E200B8" w14:textId="4CDAF9E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2.9</w:t>
            </w:r>
          </w:p>
        </w:tc>
        <w:tc>
          <w:tcPr>
            <w:tcW w:w="1095" w:type="dxa"/>
          </w:tcPr>
          <w:p w14:paraId="464273F3" w14:textId="4E39246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039" w:type="dxa"/>
          </w:tcPr>
          <w:p w14:paraId="547834AB" w14:textId="575D6D9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228976D7" w14:textId="7ABE922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0EA0CD1B" w14:textId="09E9A39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17414530" w14:textId="12EFB49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085" w:type="dxa"/>
            <w:vAlign w:val="bottom"/>
          </w:tcPr>
          <w:p w14:paraId="532CE371" w14:textId="10F0D21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9.2</w:t>
            </w:r>
          </w:p>
        </w:tc>
        <w:tc>
          <w:tcPr>
            <w:tcW w:w="1085" w:type="dxa"/>
            <w:vAlign w:val="bottom"/>
          </w:tcPr>
          <w:p w14:paraId="382F9368" w14:textId="4C071CA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8.2</w:t>
            </w:r>
          </w:p>
        </w:tc>
      </w:tr>
      <w:tr w:rsidR="00963F1D" w:rsidRPr="00082C13" w14:paraId="7943FC4A" w14:textId="1436C996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14FE44BA" w14:textId="77777777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32</w:t>
            </w:r>
          </w:p>
        </w:tc>
        <w:tc>
          <w:tcPr>
            <w:tcW w:w="1107" w:type="dxa"/>
          </w:tcPr>
          <w:p w14:paraId="799F4D0A" w14:textId="54444A4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095" w:type="dxa"/>
          </w:tcPr>
          <w:p w14:paraId="6F5B5EAF" w14:textId="29081BE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1F4C48B3" w14:textId="65630CD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774624AA" w14:textId="4AD31A1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58F97DED" w14:textId="40F3047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7660C3C9" w14:textId="0D98678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560131AF" w14:textId="532F83A9" w:rsidR="00963F1D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5</w:t>
            </w:r>
          </w:p>
        </w:tc>
        <w:tc>
          <w:tcPr>
            <w:tcW w:w="1085" w:type="dxa"/>
          </w:tcPr>
          <w:p w14:paraId="2ED3A785" w14:textId="77C14D8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14E039F0" w14:textId="47E446D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69BB231F" w14:textId="791B79BC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0328FE7" w14:textId="77777777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33</w:t>
            </w:r>
          </w:p>
        </w:tc>
        <w:tc>
          <w:tcPr>
            <w:tcW w:w="1107" w:type="dxa"/>
          </w:tcPr>
          <w:p w14:paraId="6EC775D8" w14:textId="49188A5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095" w:type="dxa"/>
          </w:tcPr>
          <w:p w14:paraId="7500D301" w14:textId="22DB80D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3BABD12A" w14:textId="126FC85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67E2BB58" w14:textId="581DDB5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0039FB0F" w14:textId="7DA1B2E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4B612AFE" w14:textId="4806ED0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404225E2" w14:textId="4DC737A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085" w:type="dxa"/>
          </w:tcPr>
          <w:p w14:paraId="711F2E7B" w14:textId="6EAF519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2E1A216D" w14:textId="1B7E2A6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4BDBC538" w14:textId="3B811D74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B3F441D" w14:textId="77777777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34</w:t>
            </w:r>
          </w:p>
        </w:tc>
        <w:tc>
          <w:tcPr>
            <w:tcW w:w="1107" w:type="dxa"/>
          </w:tcPr>
          <w:p w14:paraId="5524DCEF" w14:textId="54DA1EC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95" w:type="dxa"/>
          </w:tcPr>
          <w:p w14:paraId="023C92D9" w14:textId="6FC7AE1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</w:t>
            </w:r>
            <w:r w:rsidR="003151CD" w:rsidRPr="00082C1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95" w:type="dxa"/>
          </w:tcPr>
          <w:p w14:paraId="68DA3006" w14:textId="48C9E27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34FB1995" w14:textId="411E7D6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201145F8" w14:textId="3CF41C3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51B5F098" w14:textId="2055E9E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4BE19643" w14:textId="56DA101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63.2</w:t>
            </w:r>
          </w:p>
        </w:tc>
        <w:tc>
          <w:tcPr>
            <w:tcW w:w="1085" w:type="dxa"/>
            <w:vAlign w:val="bottom"/>
          </w:tcPr>
          <w:p w14:paraId="447C56F5" w14:textId="06A7C3C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085" w:type="dxa"/>
          </w:tcPr>
          <w:p w14:paraId="6353B039" w14:textId="522C8C4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38D11DE3" w14:textId="1C9C66AE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929D28E" w14:textId="77777777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35</w:t>
            </w:r>
          </w:p>
        </w:tc>
        <w:tc>
          <w:tcPr>
            <w:tcW w:w="1107" w:type="dxa"/>
          </w:tcPr>
          <w:p w14:paraId="647F69ED" w14:textId="1658D87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095" w:type="dxa"/>
          </w:tcPr>
          <w:p w14:paraId="070F88DC" w14:textId="3423A7B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7A0218A4" w14:textId="4B796A3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48230A4E" w14:textId="0EFB3D4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034F3ACA" w14:textId="20D94B7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6.</w:t>
            </w:r>
            <w:r w:rsidR="003151CD" w:rsidRPr="00082C1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90" w:type="dxa"/>
          </w:tcPr>
          <w:p w14:paraId="118F12CE" w14:textId="4C15DBE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60C61FA4" w14:textId="6FFAFBCA" w:rsidR="00963F1D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5</w:t>
            </w:r>
          </w:p>
        </w:tc>
        <w:tc>
          <w:tcPr>
            <w:tcW w:w="1085" w:type="dxa"/>
          </w:tcPr>
          <w:p w14:paraId="149D4FC5" w14:textId="6361832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371BF13C" w14:textId="120E4CB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6F2E79EE" w14:textId="46026456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9746F05" w14:textId="77777777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36</w:t>
            </w:r>
          </w:p>
        </w:tc>
        <w:tc>
          <w:tcPr>
            <w:tcW w:w="1107" w:type="dxa"/>
          </w:tcPr>
          <w:p w14:paraId="12D3FFB1" w14:textId="07F1C51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1095" w:type="dxa"/>
          </w:tcPr>
          <w:p w14:paraId="6A04D9DA" w14:textId="6A776A4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1095" w:type="dxa"/>
          </w:tcPr>
          <w:p w14:paraId="57267502" w14:textId="5396BDD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0025CB95" w14:textId="17C3358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44FFCED9" w14:textId="56731C6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24AF2BC2" w14:textId="3CBEA0D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6B261E92" w14:textId="2EF1296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085" w:type="dxa"/>
            <w:vAlign w:val="bottom"/>
          </w:tcPr>
          <w:p w14:paraId="040718C6" w14:textId="74CD99F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6.9</w:t>
            </w:r>
          </w:p>
        </w:tc>
        <w:tc>
          <w:tcPr>
            <w:tcW w:w="1085" w:type="dxa"/>
          </w:tcPr>
          <w:p w14:paraId="64D01367" w14:textId="49A303C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6DFA25F7" w14:textId="1D85404B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65089219" w14:textId="77777777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37</w:t>
            </w:r>
          </w:p>
        </w:tc>
        <w:tc>
          <w:tcPr>
            <w:tcW w:w="1107" w:type="dxa"/>
          </w:tcPr>
          <w:p w14:paraId="14D9C5FE" w14:textId="5EDA825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95" w:type="dxa"/>
          </w:tcPr>
          <w:p w14:paraId="018D4CE3" w14:textId="6326C50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24CB4901" w14:textId="7594E09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48190990" w14:textId="21EA2BF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0390A5DB" w14:textId="1C1625F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</w:t>
            </w:r>
            <w:r w:rsidR="003151CD" w:rsidRPr="00082C1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0" w:type="dxa"/>
          </w:tcPr>
          <w:p w14:paraId="5F3777C2" w14:textId="21CC8B5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4827CAB5" w14:textId="182A45D5" w:rsidR="00963F1D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5</w:t>
            </w:r>
          </w:p>
        </w:tc>
        <w:tc>
          <w:tcPr>
            <w:tcW w:w="1085" w:type="dxa"/>
          </w:tcPr>
          <w:p w14:paraId="0FDF59BC" w14:textId="16C7032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1C0049FA" w14:textId="0DD461E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1967FE7D" w14:textId="5222AF4C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308F626D" w14:textId="77777777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38</w:t>
            </w:r>
          </w:p>
        </w:tc>
        <w:tc>
          <w:tcPr>
            <w:tcW w:w="1107" w:type="dxa"/>
          </w:tcPr>
          <w:p w14:paraId="07BFC671" w14:textId="157FAB0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95" w:type="dxa"/>
          </w:tcPr>
          <w:p w14:paraId="632CA488" w14:textId="495BEDF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42B0DA2F" w14:textId="68A1587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39" w:type="dxa"/>
          </w:tcPr>
          <w:p w14:paraId="7AD22C5F" w14:textId="26C18FD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</w:t>
            </w:r>
            <w:r w:rsidR="003151CD" w:rsidRPr="00082C1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46" w:type="dxa"/>
          </w:tcPr>
          <w:p w14:paraId="6BFD3D6F" w14:textId="6A5B496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6D2AAE27" w14:textId="72D5A7F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22B72225" w14:textId="6BD0917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1085" w:type="dxa"/>
          </w:tcPr>
          <w:p w14:paraId="4E0C8C22" w14:textId="3B6A233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17ABC849" w14:textId="27BBA8E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51225213" w14:textId="342F4B8C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59ABFAD" w14:textId="77777777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39</w:t>
            </w:r>
          </w:p>
        </w:tc>
        <w:tc>
          <w:tcPr>
            <w:tcW w:w="1107" w:type="dxa"/>
          </w:tcPr>
          <w:p w14:paraId="5CB82783" w14:textId="4663779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1095" w:type="dxa"/>
          </w:tcPr>
          <w:p w14:paraId="1FD0BA5D" w14:textId="67DF324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258A393C" w14:textId="71FF042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393BC1AF" w14:textId="661956C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448238A8" w14:textId="0A2F441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52C455F4" w14:textId="4A95E99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7E7A2C67" w14:textId="71D6588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n.t.</w:t>
            </w:r>
          </w:p>
        </w:tc>
        <w:tc>
          <w:tcPr>
            <w:tcW w:w="1085" w:type="dxa"/>
          </w:tcPr>
          <w:p w14:paraId="1AA0F521" w14:textId="470F724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15720816" w14:textId="654AF67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39C58192" w14:textId="52ACFFBE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2CB373FA" w14:textId="77777777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40</w:t>
            </w:r>
          </w:p>
        </w:tc>
        <w:tc>
          <w:tcPr>
            <w:tcW w:w="1107" w:type="dxa"/>
          </w:tcPr>
          <w:p w14:paraId="7B7505D3" w14:textId="34CC5F2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095" w:type="dxa"/>
          </w:tcPr>
          <w:p w14:paraId="536D5ED8" w14:textId="2676FFC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1095" w:type="dxa"/>
          </w:tcPr>
          <w:p w14:paraId="25DC7397" w14:textId="3BEFFFF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7F8964D9" w14:textId="092138A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54EEC4BA" w14:textId="3205AF0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66FE02FD" w14:textId="554357C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02E552B8" w14:textId="369F3CC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085" w:type="dxa"/>
            <w:vAlign w:val="bottom"/>
          </w:tcPr>
          <w:p w14:paraId="198B9AC8" w14:textId="15EC2A6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1085" w:type="dxa"/>
          </w:tcPr>
          <w:p w14:paraId="51DC0E5D" w14:textId="07DEF41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28FB768D" w14:textId="021FE6AC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064D62AD" w14:textId="5DD7036C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41</w:t>
            </w:r>
          </w:p>
        </w:tc>
        <w:tc>
          <w:tcPr>
            <w:tcW w:w="1107" w:type="dxa"/>
          </w:tcPr>
          <w:p w14:paraId="61CF3022" w14:textId="5E00994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1095" w:type="dxa"/>
          </w:tcPr>
          <w:p w14:paraId="64766569" w14:textId="1677F13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1095" w:type="dxa"/>
          </w:tcPr>
          <w:p w14:paraId="2D1D5DEA" w14:textId="63AA403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268C1559" w14:textId="7030158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671BB5AC" w14:textId="59530E3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90" w:type="dxa"/>
          </w:tcPr>
          <w:p w14:paraId="2D15661F" w14:textId="38330D5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3645797D" w14:textId="0DF16D6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085" w:type="dxa"/>
            <w:vAlign w:val="bottom"/>
          </w:tcPr>
          <w:p w14:paraId="5611BCE2" w14:textId="01FF0F2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1085" w:type="dxa"/>
            <w:vAlign w:val="bottom"/>
          </w:tcPr>
          <w:p w14:paraId="1CE102A5" w14:textId="30F4A22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09C5B9AF" w14:textId="7F2F2338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6D73CEC" w14:textId="6E2DB139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42</w:t>
            </w:r>
          </w:p>
        </w:tc>
        <w:tc>
          <w:tcPr>
            <w:tcW w:w="1107" w:type="dxa"/>
          </w:tcPr>
          <w:p w14:paraId="4A490B71" w14:textId="37FBE25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1095" w:type="dxa"/>
          </w:tcPr>
          <w:p w14:paraId="6F48C27E" w14:textId="52D44ED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555A50CF" w14:textId="0A1FA35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4156423A" w14:textId="0B1F0B8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25377121" w14:textId="1DDF625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5AFBD275" w14:textId="33D60AC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5194A1AF" w14:textId="64D44571" w:rsidR="00963F1D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5</w:t>
            </w:r>
          </w:p>
        </w:tc>
        <w:tc>
          <w:tcPr>
            <w:tcW w:w="1085" w:type="dxa"/>
          </w:tcPr>
          <w:p w14:paraId="5A904046" w14:textId="4CE0F75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4E6723CA" w14:textId="6D7DFAE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18CAF20C" w14:textId="65D4CD61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1C71B696" w14:textId="70AA1BC9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43</w:t>
            </w:r>
          </w:p>
        </w:tc>
        <w:tc>
          <w:tcPr>
            <w:tcW w:w="1107" w:type="dxa"/>
          </w:tcPr>
          <w:p w14:paraId="517659AE" w14:textId="7D3D3C1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095" w:type="dxa"/>
          </w:tcPr>
          <w:p w14:paraId="445B4319" w14:textId="29AC33D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7C29FC95" w14:textId="3E514E7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4010997E" w14:textId="4EBA69A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57DD47C5" w14:textId="68A9234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5F1737F7" w14:textId="357DE75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2C14CB2A" w14:textId="150F6D8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1085" w:type="dxa"/>
          </w:tcPr>
          <w:p w14:paraId="44430C19" w14:textId="0BE88B7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2FD7E9A4" w14:textId="733AFE0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0EFE01F0" w14:textId="092B0588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EFCE9DE" w14:textId="0FD23E27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44</w:t>
            </w:r>
          </w:p>
        </w:tc>
        <w:tc>
          <w:tcPr>
            <w:tcW w:w="1107" w:type="dxa"/>
          </w:tcPr>
          <w:p w14:paraId="57A4C6C8" w14:textId="67731DD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95" w:type="dxa"/>
          </w:tcPr>
          <w:p w14:paraId="676ADE64" w14:textId="7A411D9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09E28636" w14:textId="12CEA9D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6D41B640" w14:textId="360D865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0CF99948" w14:textId="0A73F8D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5E7A2583" w14:textId="1DA54CF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327EF2B9" w14:textId="3930AD1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1085" w:type="dxa"/>
          </w:tcPr>
          <w:p w14:paraId="7472C5F4" w14:textId="1B6DDF2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527FFAC9" w14:textId="61173FD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4B9680FA" w14:textId="12C4DCB2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13C0A97F" w14:textId="1600E844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45</w:t>
            </w:r>
          </w:p>
        </w:tc>
        <w:tc>
          <w:tcPr>
            <w:tcW w:w="1107" w:type="dxa"/>
          </w:tcPr>
          <w:p w14:paraId="61331EE3" w14:textId="1A5899D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095" w:type="dxa"/>
          </w:tcPr>
          <w:p w14:paraId="0134DBB0" w14:textId="51F59F6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</w:t>
            </w:r>
            <w:r w:rsidR="003151CD" w:rsidRPr="00082C1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95" w:type="dxa"/>
          </w:tcPr>
          <w:p w14:paraId="63DC8DA8" w14:textId="2437A23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1B19CD4D" w14:textId="1488BBC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146" w:type="dxa"/>
          </w:tcPr>
          <w:p w14:paraId="47E5B327" w14:textId="65138EE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5216B124" w14:textId="37EE96A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68986230" w14:textId="53F94FC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n.t.</w:t>
            </w:r>
          </w:p>
        </w:tc>
        <w:tc>
          <w:tcPr>
            <w:tcW w:w="1085" w:type="dxa"/>
          </w:tcPr>
          <w:p w14:paraId="7B0DF95E" w14:textId="1E759CD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25534CD1" w14:textId="210EDC5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10E35" w:rsidRPr="00082C13" w14:paraId="1C57380C" w14:textId="07B6B197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1D4D0D6" w14:textId="62269349" w:rsidR="00910E35" w:rsidRPr="00082C13" w:rsidRDefault="00910E35" w:rsidP="00910E35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46</w:t>
            </w:r>
          </w:p>
        </w:tc>
        <w:tc>
          <w:tcPr>
            <w:tcW w:w="1107" w:type="dxa"/>
          </w:tcPr>
          <w:p w14:paraId="1C5C79B6" w14:textId="6402CBA3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4.6</w:t>
            </w:r>
          </w:p>
        </w:tc>
        <w:tc>
          <w:tcPr>
            <w:tcW w:w="1095" w:type="dxa"/>
          </w:tcPr>
          <w:p w14:paraId="22B5F809" w14:textId="7ED19F36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6.8</w:t>
            </w:r>
          </w:p>
        </w:tc>
        <w:tc>
          <w:tcPr>
            <w:tcW w:w="1095" w:type="dxa"/>
          </w:tcPr>
          <w:p w14:paraId="39F93E99" w14:textId="5E6A2981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4.4</w:t>
            </w:r>
          </w:p>
        </w:tc>
        <w:tc>
          <w:tcPr>
            <w:tcW w:w="1039" w:type="dxa"/>
          </w:tcPr>
          <w:p w14:paraId="00A665F0" w14:textId="39F753A1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9.</w:t>
            </w:r>
            <w:r w:rsidR="003151CD" w:rsidRPr="00082C1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46" w:type="dxa"/>
          </w:tcPr>
          <w:p w14:paraId="0AA1688E" w14:textId="51F59236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1.</w:t>
            </w:r>
            <w:r w:rsidR="003151CD" w:rsidRPr="00082C1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90" w:type="dxa"/>
          </w:tcPr>
          <w:p w14:paraId="6D34C42F" w14:textId="10AA6724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1090" w:type="dxa"/>
            <w:vAlign w:val="bottom"/>
          </w:tcPr>
          <w:p w14:paraId="2C254241" w14:textId="5228CA14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1085" w:type="dxa"/>
            <w:vAlign w:val="bottom"/>
          </w:tcPr>
          <w:p w14:paraId="308F7B99" w14:textId="01DD497F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1.4</w:t>
            </w:r>
          </w:p>
        </w:tc>
        <w:tc>
          <w:tcPr>
            <w:tcW w:w="1085" w:type="dxa"/>
            <w:vAlign w:val="bottom"/>
          </w:tcPr>
          <w:p w14:paraId="06C7A229" w14:textId="215933A7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</w:tr>
      <w:tr w:rsidR="00963F1D" w:rsidRPr="00082C13" w14:paraId="633C74C3" w14:textId="33A4AA21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275534DD" w14:textId="36CCD715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47</w:t>
            </w:r>
          </w:p>
        </w:tc>
        <w:tc>
          <w:tcPr>
            <w:tcW w:w="1107" w:type="dxa"/>
          </w:tcPr>
          <w:p w14:paraId="0AD9D9A8" w14:textId="3C6BD4C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095" w:type="dxa"/>
          </w:tcPr>
          <w:p w14:paraId="627FAD90" w14:textId="7FC4725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57325B9B" w14:textId="0D54ADB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3CE6C246" w14:textId="1325313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7BB7D191" w14:textId="284E19F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55EF9538" w14:textId="7FCAF07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3533A6C3" w14:textId="761F4F1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1085" w:type="dxa"/>
          </w:tcPr>
          <w:p w14:paraId="1659EA3C" w14:textId="2A29B91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4F1F8669" w14:textId="1DAD6BF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74844A82" w14:textId="07743C7F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6BE55756" w14:textId="7630AF1D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48</w:t>
            </w:r>
          </w:p>
        </w:tc>
        <w:tc>
          <w:tcPr>
            <w:tcW w:w="1107" w:type="dxa"/>
          </w:tcPr>
          <w:p w14:paraId="58547AC6" w14:textId="6BC2770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4.7</w:t>
            </w:r>
          </w:p>
        </w:tc>
        <w:tc>
          <w:tcPr>
            <w:tcW w:w="1095" w:type="dxa"/>
          </w:tcPr>
          <w:p w14:paraId="3BF6D393" w14:textId="4F335B6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6.54</w:t>
            </w:r>
          </w:p>
        </w:tc>
        <w:tc>
          <w:tcPr>
            <w:tcW w:w="1095" w:type="dxa"/>
          </w:tcPr>
          <w:p w14:paraId="071F797C" w14:textId="6D2A671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7DDDBF9F" w14:textId="5C0DB2C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3F0D21D6" w14:textId="645E096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75D7D7F2" w14:textId="1288F26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78CF4989" w14:textId="21138B5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8.8</w:t>
            </w:r>
          </w:p>
        </w:tc>
        <w:tc>
          <w:tcPr>
            <w:tcW w:w="1085" w:type="dxa"/>
            <w:vAlign w:val="bottom"/>
          </w:tcPr>
          <w:p w14:paraId="2E73F7C9" w14:textId="05D573A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7.2</w:t>
            </w:r>
          </w:p>
        </w:tc>
        <w:tc>
          <w:tcPr>
            <w:tcW w:w="1085" w:type="dxa"/>
            <w:vAlign w:val="bottom"/>
          </w:tcPr>
          <w:p w14:paraId="11417928" w14:textId="68C3A35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364E2B4B" w14:textId="17D19CAB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15F4E08D" w14:textId="506B94FF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49</w:t>
            </w:r>
          </w:p>
        </w:tc>
        <w:tc>
          <w:tcPr>
            <w:tcW w:w="1107" w:type="dxa"/>
          </w:tcPr>
          <w:p w14:paraId="6E572D6E" w14:textId="53A43C9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3.9</w:t>
            </w:r>
          </w:p>
        </w:tc>
        <w:tc>
          <w:tcPr>
            <w:tcW w:w="1095" w:type="dxa"/>
          </w:tcPr>
          <w:p w14:paraId="2176B53F" w14:textId="400B2F0D" w:rsidR="00963F1D" w:rsidRPr="00082C13" w:rsidRDefault="00397BEB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7.0</w:t>
            </w:r>
          </w:p>
        </w:tc>
        <w:tc>
          <w:tcPr>
            <w:tcW w:w="1095" w:type="dxa"/>
          </w:tcPr>
          <w:p w14:paraId="6213F518" w14:textId="3526BF5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039" w:type="dxa"/>
          </w:tcPr>
          <w:p w14:paraId="35EBA643" w14:textId="387A08D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2C563A33" w14:textId="66FB635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0303728D" w14:textId="22E765E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4A3AC7C6" w14:textId="345E253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1085" w:type="dxa"/>
            <w:vAlign w:val="bottom"/>
          </w:tcPr>
          <w:p w14:paraId="36785955" w14:textId="1AC7467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5.1</w:t>
            </w:r>
          </w:p>
        </w:tc>
        <w:tc>
          <w:tcPr>
            <w:tcW w:w="1085" w:type="dxa"/>
            <w:vAlign w:val="bottom"/>
          </w:tcPr>
          <w:p w14:paraId="5F741B3E" w14:textId="69E70AA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963F1D" w:rsidRPr="00082C13" w14:paraId="0584EDFC" w14:textId="04461289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ADA584A" w14:textId="0C824C9C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50</w:t>
            </w:r>
          </w:p>
        </w:tc>
        <w:tc>
          <w:tcPr>
            <w:tcW w:w="1107" w:type="dxa"/>
          </w:tcPr>
          <w:p w14:paraId="3579EF77" w14:textId="5A73744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095" w:type="dxa"/>
          </w:tcPr>
          <w:p w14:paraId="21E4873E" w14:textId="3FA6A19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57251549" w14:textId="68EC802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0B39A037" w14:textId="2326842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3CC426AA" w14:textId="63FFDF3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4C0C0E14" w14:textId="6AD53CB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701B3F59" w14:textId="5F8FED0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085" w:type="dxa"/>
          </w:tcPr>
          <w:p w14:paraId="43EAEF07" w14:textId="2F84E8E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0F41D2A9" w14:textId="18E7CB1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57234A09" w14:textId="6B3B5C68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20C0F68E" w14:textId="0B4A4B13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51</w:t>
            </w:r>
          </w:p>
        </w:tc>
        <w:tc>
          <w:tcPr>
            <w:tcW w:w="1107" w:type="dxa"/>
          </w:tcPr>
          <w:p w14:paraId="25BF7875" w14:textId="12D8C40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1.0</w:t>
            </w:r>
          </w:p>
        </w:tc>
        <w:tc>
          <w:tcPr>
            <w:tcW w:w="1095" w:type="dxa"/>
          </w:tcPr>
          <w:p w14:paraId="3D7CF64C" w14:textId="4CF0D34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1095" w:type="dxa"/>
          </w:tcPr>
          <w:p w14:paraId="7E019A9F" w14:textId="7C63962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.</w:t>
            </w:r>
            <w:r w:rsidR="00397BEB" w:rsidRPr="00082C1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39" w:type="dxa"/>
          </w:tcPr>
          <w:p w14:paraId="3A6CA591" w14:textId="10D27F6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75188284" w14:textId="12B5567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4853EFCC" w14:textId="330C9BF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7D1F53F7" w14:textId="0F6653A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1085" w:type="dxa"/>
            <w:vAlign w:val="bottom"/>
          </w:tcPr>
          <w:p w14:paraId="139CB427" w14:textId="63A2CBA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1085" w:type="dxa"/>
            <w:vAlign w:val="bottom"/>
          </w:tcPr>
          <w:p w14:paraId="5F54F8C4" w14:textId="776CD90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</w:tr>
      <w:tr w:rsidR="00963F1D" w:rsidRPr="00082C13" w14:paraId="3680877F" w14:textId="59D86220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0985B5CA" w14:textId="6A489964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52</w:t>
            </w:r>
          </w:p>
        </w:tc>
        <w:tc>
          <w:tcPr>
            <w:tcW w:w="1107" w:type="dxa"/>
          </w:tcPr>
          <w:p w14:paraId="699BCD30" w14:textId="3D1FB7C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0.6</w:t>
            </w:r>
          </w:p>
        </w:tc>
        <w:tc>
          <w:tcPr>
            <w:tcW w:w="1095" w:type="dxa"/>
          </w:tcPr>
          <w:p w14:paraId="191B9D3B" w14:textId="18ED031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7.</w:t>
            </w:r>
            <w:r w:rsidR="00397BEB" w:rsidRPr="00082C1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5" w:type="dxa"/>
          </w:tcPr>
          <w:p w14:paraId="536B9E66" w14:textId="3414563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6D409694" w14:textId="787FE22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61DD969D" w14:textId="557CAF8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0CE7DFC7" w14:textId="495C9DD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3034AC9C" w14:textId="25CDF2C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1085" w:type="dxa"/>
            <w:vAlign w:val="bottom"/>
          </w:tcPr>
          <w:p w14:paraId="134F0BAE" w14:textId="68E86AA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5.0</w:t>
            </w:r>
          </w:p>
        </w:tc>
        <w:tc>
          <w:tcPr>
            <w:tcW w:w="1085" w:type="dxa"/>
          </w:tcPr>
          <w:p w14:paraId="5D39472E" w14:textId="374F794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1553FD2C" w14:textId="796C9C94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73D3C3EA" w14:textId="4C1F3D4E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53</w:t>
            </w:r>
          </w:p>
        </w:tc>
        <w:tc>
          <w:tcPr>
            <w:tcW w:w="1107" w:type="dxa"/>
          </w:tcPr>
          <w:p w14:paraId="1E0FED4F" w14:textId="24806C4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095" w:type="dxa"/>
          </w:tcPr>
          <w:p w14:paraId="640FA891" w14:textId="0AFC427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1095" w:type="dxa"/>
          </w:tcPr>
          <w:p w14:paraId="47C2BDB5" w14:textId="2A8BE7B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2E03E2EE" w14:textId="49B187D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662592C2" w14:textId="2A271AC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4A7C158F" w14:textId="426CA48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659ECF65" w14:textId="7EEB997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1085" w:type="dxa"/>
            <w:vAlign w:val="bottom"/>
          </w:tcPr>
          <w:p w14:paraId="71E40D36" w14:textId="2F6C395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085" w:type="dxa"/>
          </w:tcPr>
          <w:p w14:paraId="56BFD70B" w14:textId="65DF70E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52AEFF53" w14:textId="18A9B5D0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76504877" w14:textId="7090856E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54</w:t>
            </w:r>
          </w:p>
        </w:tc>
        <w:tc>
          <w:tcPr>
            <w:tcW w:w="1107" w:type="dxa"/>
          </w:tcPr>
          <w:p w14:paraId="00F8F352" w14:textId="1671AD1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1095" w:type="dxa"/>
          </w:tcPr>
          <w:p w14:paraId="699B4E74" w14:textId="3961634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061DA4CB" w14:textId="0492446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41639242" w14:textId="263CA45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23EEBF5A" w14:textId="6301ADB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192F9D37" w14:textId="6B42C3A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155404CA" w14:textId="47FC1D2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1085" w:type="dxa"/>
          </w:tcPr>
          <w:p w14:paraId="0EBBE77D" w14:textId="2DF7079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41B0A6DB" w14:textId="78EBA61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0C709E3C" w14:textId="30FE058A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0FBEA1D4" w14:textId="20487F22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55</w:t>
            </w:r>
          </w:p>
        </w:tc>
        <w:tc>
          <w:tcPr>
            <w:tcW w:w="1107" w:type="dxa"/>
          </w:tcPr>
          <w:p w14:paraId="1F52FB43" w14:textId="69B4938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95" w:type="dxa"/>
          </w:tcPr>
          <w:p w14:paraId="4D7E0A7D" w14:textId="1C5F146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77652C62" w14:textId="7E1DA3F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08607735" w14:textId="77AA790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77C9EFE9" w14:textId="24811FC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1905BEAC" w14:textId="7298127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1C068B49" w14:textId="03509A7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5" w:type="dxa"/>
          </w:tcPr>
          <w:p w14:paraId="45F83481" w14:textId="4642079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1C273AC7" w14:textId="6E2B0A1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322F7E92" w14:textId="2806AE40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52C9306C" w14:textId="365CB6B4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56</w:t>
            </w:r>
          </w:p>
        </w:tc>
        <w:tc>
          <w:tcPr>
            <w:tcW w:w="1107" w:type="dxa"/>
          </w:tcPr>
          <w:p w14:paraId="0B5392DA" w14:textId="42CF00E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95" w:type="dxa"/>
          </w:tcPr>
          <w:p w14:paraId="20357317" w14:textId="2171F33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3D8CEE2E" w14:textId="0D1C3BF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081A803D" w14:textId="3951D8B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7BB65682" w14:textId="0B8EE00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1D21BBD4" w14:textId="21CF706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03D972FB" w14:textId="042E44E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085" w:type="dxa"/>
          </w:tcPr>
          <w:p w14:paraId="38082885" w14:textId="7E1749F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23578B71" w14:textId="5E7E151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77BCB52B" w14:textId="708D3EBF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32BA1848" w14:textId="4B75C836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57</w:t>
            </w:r>
          </w:p>
        </w:tc>
        <w:tc>
          <w:tcPr>
            <w:tcW w:w="1107" w:type="dxa"/>
          </w:tcPr>
          <w:p w14:paraId="28425268" w14:textId="7AF3BB7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95" w:type="dxa"/>
          </w:tcPr>
          <w:p w14:paraId="136027DE" w14:textId="6688981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6AE61915" w14:textId="1854D29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7A282060" w14:textId="720B081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706EF43D" w14:textId="4B8A195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6B9CC19E" w14:textId="76A02AE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0F4ECCCC" w14:textId="25FD38A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n.t.</w:t>
            </w:r>
          </w:p>
        </w:tc>
        <w:tc>
          <w:tcPr>
            <w:tcW w:w="1085" w:type="dxa"/>
          </w:tcPr>
          <w:p w14:paraId="2D1F9CC9" w14:textId="7E742CB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75AD1746" w14:textId="49E39F6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1D79A928" w14:textId="0C62DC3B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11B6C89B" w14:textId="79CA2D5D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58</w:t>
            </w:r>
          </w:p>
        </w:tc>
        <w:tc>
          <w:tcPr>
            <w:tcW w:w="1107" w:type="dxa"/>
          </w:tcPr>
          <w:p w14:paraId="2C3A8DC5" w14:textId="114094A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1095" w:type="dxa"/>
          </w:tcPr>
          <w:p w14:paraId="5D5D7F87" w14:textId="7B49453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66F24A63" w14:textId="472DEF3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22FFA86D" w14:textId="31C5B78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44ED16FE" w14:textId="30269AA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5697ED5B" w14:textId="69ED944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4BC746D6" w14:textId="3C67EEB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085" w:type="dxa"/>
          </w:tcPr>
          <w:p w14:paraId="0107CF93" w14:textId="7A3CCAD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47A78A64" w14:textId="093DE84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3FAFFCD5" w14:textId="0174F8B2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56ECB55C" w14:textId="66751156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59</w:t>
            </w:r>
          </w:p>
        </w:tc>
        <w:tc>
          <w:tcPr>
            <w:tcW w:w="1107" w:type="dxa"/>
          </w:tcPr>
          <w:p w14:paraId="51F660F7" w14:textId="511AB81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095" w:type="dxa"/>
          </w:tcPr>
          <w:p w14:paraId="73F2B5B3" w14:textId="4B7EA07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4131894A" w14:textId="2299B9D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1039" w:type="dxa"/>
          </w:tcPr>
          <w:p w14:paraId="34E38C45" w14:textId="7CC363B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18891287" w14:textId="2C9616C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5D988841" w14:textId="16CDD46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7DCAF72D" w14:textId="2704CDB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3.1</w:t>
            </w:r>
          </w:p>
        </w:tc>
        <w:tc>
          <w:tcPr>
            <w:tcW w:w="1085" w:type="dxa"/>
          </w:tcPr>
          <w:p w14:paraId="21E6C7B7" w14:textId="7E551B8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  <w:vAlign w:val="bottom"/>
          </w:tcPr>
          <w:p w14:paraId="7F757A62" w14:textId="220EFF4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6.6</w:t>
            </w:r>
          </w:p>
        </w:tc>
      </w:tr>
      <w:tr w:rsidR="00963F1D" w:rsidRPr="00082C13" w14:paraId="09E44895" w14:textId="58E50ADF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68465403" w14:textId="56D1B810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60</w:t>
            </w:r>
          </w:p>
        </w:tc>
        <w:tc>
          <w:tcPr>
            <w:tcW w:w="1107" w:type="dxa"/>
          </w:tcPr>
          <w:p w14:paraId="6D11F019" w14:textId="3597354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1095" w:type="dxa"/>
          </w:tcPr>
          <w:p w14:paraId="6434D655" w14:textId="3A190C9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5A0F6068" w14:textId="5E8A80F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0EF1BE7C" w14:textId="65095B9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6B2548C0" w14:textId="71B19C3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0.4</w:t>
            </w:r>
          </w:p>
        </w:tc>
        <w:tc>
          <w:tcPr>
            <w:tcW w:w="1090" w:type="dxa"/>
          </w:tcPr>
          <w:p w14:paraId="1064E650" w14:textId="600C10F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451C2943" w14:textId="34637DB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n.t.</w:t>
            </w:r>
          </w:p>
        </w:tc>
        <w:tc>
          <w:tcPr>
            <w:tcW w:w="1085" w:type="dxa"/>
          </w:tcPr>
          <w:p w14:paraId="69770CD4" w14:textId="67DB91A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65DEE965" w14:textId="6D7087C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01AC280A" w14:textId="33ACC679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0FB0C428" w14:textId="7CBBBA1E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lastRenderedPageBreak/>
              <w:t>61</w:t>
            </w:r>
          </w:p>
        </w:tc>
        <w:tc>
          <w:tcPr>
            <w:tcW w:w="1107" w:type="dxa"/>
          </w:tcPr>
          <w:p w14:paraId="0B61F6CB" w14:textId="1045EA8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1095" w:type="dxa"/>
          </w:tcPr>
          <w:p w14:paraId="48458F6E" w14:textId="6DE3A6C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2F9C45F4" w14:textId="074B438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1C76410B" w14:textId="53A16B9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7FA9F86B" w14:textId="37E03B2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2.0</w:t>
            </w:r>
          </w:p>
        </w:tc>
        <w:tc>
          <w:tcPr>
            <w:tcW w:w="1090" w:type="dxa"/>
          </w:tcPr>
          <w:p w14:paraId="36AC0E44" w14:textId="456ACEB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7E07EB16" w14:textId="111555F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n.t.</w:t>
            </w:r>
          </w:p>
        </w:tc>
        <w:tc>
          <w:tcPr>
            <w:tcW w:w="1085" w:type="dxa"/>
          </w:tcPr>
          <w:p w14:paraId="4282CA3B" w14:textId="7A8F2CE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0646D053" w14:textId="61BAB41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368C7083" w14:textId="65B2B4C0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79C7131C" w14:textId="57394166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62</w:t>
            </w:r>
          </w:p>
        </w:tc>
        <w:tc>
          <w:tcPr>
            <w:tcW w:w="1107" w:type="dxa"/>
          </w:tcPr>
          <w:p w14:paraId="6535007F" w14:textId="7A07BE3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1095" w:type="dxa"/>
          </w:tcPr>
          <w:p w14:paraId="3D60F48F" w14:textId="27A4CCD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95" w:type="dxa"/>
          </w:tcPr>
          <w:p w14:paraId="4B92E56B" w14:textId="3C850AB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0AFD9240" w14:textId="4C6B78A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3CE05FF7" w14:textId="1297011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06CE61D9" w14:textId="00BDC74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1090" w:type="dxa"/>
            <w:vAlign w:val="bottom"/>
          </w:tcPr>
          <w:p w14:paraId="79D9931E" w14:textId="529CDC3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1085" w:type="dxa"/>
            <w:vAlign w:val="bottom"/>
          </w:tcPr>
          <w:p w14:paraId="25315736" w14:textId="66B8BA0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5" w:type="dxa"/>
          </w:tcPr>
          <w:p w14:paraId="13CD1739" w14:textId="57C5005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7D7AE7D9" w14:textId="3E00A7A5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1574CD5" w14:textId="659A755D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63</w:t>
            </w:r>
          </w:p>
        </w:tc>
        <w:tc>
          <w:tcPr>
            <w:tcW w:w="1107" w:type="dxa"/>
          </w:tcPr>
          <w:p w14:paraId="4D2B53BB" w14:textId="52BC59B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8.8</w:t>
            </w:r>
          </w:p>
        </w:tc>
        <w:tc>
          <w:tcPr>
            <w:tcW w:w="1095" w:type="dxa"/>
          </w:tcPr>
          <w:p w14:paraId="12380A4C" w14:textId="28D0602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0AEFC587" w14:textId="4D0C6A1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0B8DEB11" w14:textId="10EA3A9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5E7F9895" w14:textId="5E99EEB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600D68D0" w14:textId="21D8BE3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050E54D9" w14:textId="3BAB287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7.4</w:t>
            </w:r>
          </w:p>
        </w:tc>
        <w:tc>
          <w:tcPr>
            <w:tcW w:w="1085" w:type="dxa"/>
          </w:tcPr>
          <w:p w14:paraId="14871810" w14:textId="303BC6F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3A2C38C9" w14:textId="004D40B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04C9B881" w14:textId="4D8B5AAC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61AD0FAC" w14:textId="0B6A5F1D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64</w:t>
            </w:r>
          </w:p>
        </w:tc>
        <w:tc>
          <w:tcPr>
            <w:tcW w:w="1107" w:type="dxa"/>
          </w:tcPr>
          <w:p w14:paraId="473F2B86" w14:textId="6EE3FBB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1095" w:type="dxa"/>
          </w:tcPr>
          <w:p w14:paraId="5D759F0D" w14:textId="686E9C8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095" w:type="dxa"/>
          </w:tcPr>
          <w:p w14:paraId="04639ABB" w14:textId="1C7B445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5A028CFB" w14:textId="20B30E3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2EE76229" w14:textId="0CC863E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7DAD84B9" w14:textId="3F307F1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676DA7A3" w14:textId="2EB7479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0.9</w:t>
            </w:r>
          </w:p>
        </w:tc>
        <w:tc>
          <w:tcPr>
            <w:tcW w:w="1085" w:type="dxa"/>
          </w:tcPr>
          <w:p w14:paraId="70D74CC2" w14:textId="4841AF9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762268A6" w14:textId="1AFB00C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2FDAABEB" w14:textId="2115A54A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DF95A6F" w14:textId="58E4A9CB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65</w:t>
            </w:r>
          </w:p>
        </w:tc>
        <w:tc>
          <w:tcPr>
            <w:tcW w:w="1107" w:type="dxa"/>
          </w:tcPr>
          <w:p w14:paraId="720F3162" w14:textId="7E7ECC7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1095" w:type="dxa"/>
          </w:tcPr>
          <w:p w14:paraId="4BE66D5E" w14:textId="32D8EA2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61FE9739" w14:textId="4BF5E4C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4BC2A83A" w14:textId="0EC82CA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05BCA558" w14:textId="48C1D48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311FE681" w14:textId="317C1AE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483DF2EE" w14:textId="2A5913C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9.7</w:t>
            </w:r>
          </w:p>
        </w:tc>
        <w:tc>
          <w:tcPr>
            <w:tcW w:w="1085" w:type="dxa"/>
          </w:tcPr>
          <w:p w14:paraId="76706FE8" w14:textId="36598CF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5672BA75" w14:textId="2480E1D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2DD5274A" w14:textId="0A680BA6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165F74E8" w14:textId="1BA0348F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66</w:t>
            </w:r>
          </w:p>
        </w:tc>
        <w:tc>
          <w:tcPr>
            <w:tcW w:w="1107" w:type="dxa"/>
          </w:tcPr>
          <w:p w14:paraId="6714B47B" w14:textId="7A00C00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3.4</w:t>
            </w:r>
          </w:p>
        </w:tc>
        <w:tc>
          <w:tcPr>
            <w:tcW w:w="1095" w:type="dxa"/>
          </w:tcPr>
          <w:p w14:paraId="205CC879" w14:textId="72749AA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2283921D" w14:textId="4933F90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27ED912A" w14:textId="58EA043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5FE6BAF1" w14:textId="3EE52C9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319EA2B7" w14:textId="53A6849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33693CF4" w14:textId="7F653C0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085" w:type="dxa"/>
          </w:tcPr>
          <w:p w14:paraId="61563E0A" w14:textId="69BD2F4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54939D6B" w14:textId="19CBF3D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05318311" w14:textId="3E0B01F7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3B25CA94" w14:textId="4EB7C8AD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67</w:t>
            </w:r>
          </w:p>
        </w:tc>
        <w:tc>
          <w:tcPr>
            <w:tcW w:w="1107" w:type="dxa"/>
          </w:tcPr>
          <w:p w14:paraId="33D96A81" w14:textId="575AB1B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95" w:type="dxa"/>
          </w:tcPr>
          <w:p w14:paraId="36D7AF6E" w14:textId="135E900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3.</w:t>
            </w:r>
            <w:r w:rsidR="00397BEB" w:rsidRPr="00082C1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95" w:type="dxa"/>
          </w:tcPr>
          <w:p w14:paraId="0B71DD44" w14:textId="02255BD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085C4A3D" w14:textId="5278B10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5798C732" w14:textId="0C5C9C2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1B1EBC7B" w14:textId="7877BFC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2395AB8C" w14:textId="349A1BAB" w:rsidR="00963F1D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5</w:t>
            </w:r>
          </w:p>
        </w:tc>
        <w:tc>
          <w:tcPr>
            <w:tcW w:w="1085" w:type="dxa"/>
            <w:vAlign w:val="bottom"/>
          </w:tcPr>
          <w:p w14:paraId="6DFBF49D" w14:textId="477A5D4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7.3</w:t>
            </w:r>
          </w:p>
        </w:tc>
        <w:tc>
          <w:tcPr>
            <w:tcW w:w="1085" w:type="dxa"/>
          </w:tcPr>
          <w:p w14:paraId="47573061" w14:textId="3C5A6B3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1135E109" w14:textId="76E7D64C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81F0DB5" w14:textId="713B8916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68</w:t>
            </w:r>
          </w:p>
        </w:tc>
        <w:tc>
          <w:tcPr>
            <w:tcW w:w="1107" w:type="dxa"/>
          </w:tcPr>
          <w:p w14:paraId="6A5DBE94" w14:textId="6F9E346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095" w:type="dxa"/>
          </w:tcPr>
          <w:p w14:paraId="29652E33" w14:textId="4A4E1BC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29AA2CBA" w14:textId="2181741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</w:t>
            </w:r>
            <w:r w:rsidR="00397BEB" w:rsidRPr="00082C1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39" w:type="dxa"/>
          </w:tcPr>
          <w:p w14:paraId="06051D4F" w14:textId="74444EF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0D420BC3" w14:textId="2098EC0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39C9E3D3" w14:textId="328E9AB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005B6F53" w14:textId="73D06D8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5" w:type="dxa"/>
          </w:tcPr>
          <w:p w14:paraId="4BD7864A" w14:textId="1E05DB1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  <w:vAlign w:val="bottom"/>
          </w:tcPr>
          <w:p w14:paraId="37151261" w14:textId="61B394B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</w:tr>
      <w:tr w:rsidR="00963F1D" w:rsidRPr="00082C13" w14:paraId="5FA70D55" w14:textId="3E6ED4F3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601AA485" w14:textId="6C1A94B4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69</w:t>
            </w:r>
          </w:p>
        </w:tc>
        <w:tc>
          <w:tcPr>
            <w:tcW w:w="1107" w:type="dxa"/>
          </w:tcPr>
          <w:p w14:paraId="79267075" w14:textId="5E52207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1095" w:type="dxa"/>
          </w:tcPr>
          <w:p w14:paraId="52B53928" w14:textId="78CC317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0D5E88BA" w14:textId="6C012AB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3DD5A940" w14:textId="4D92AAC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48CACFA5" w14:textId="704B9AD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278CCD27" w14:textId="5E440F2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4830106C" w14:textId="415D1EA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85" w:type="dxa"/>
          </w:tcPr>
          <w:p w14:paraId="2775504A" w14:textId="2C6CBA6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  <w:vAlign w:val="bottom"/>
          </w:tcPr>
          <w:p w14:paraId="3CEC5395" w14:textId="623849A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53B66A3E" w14:textId="514F44C8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05F69109" w14:textId="5362664F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70</w:t>
            </w:r>
          </w:p>
        </w:tc>
        <w:tc>
          <w:tcPr>
            <w:tcW w:w="1107" w:type="dxa"/>
          </w:tcPr>
          <w:p w14:paraId="5F26C821" w14:textId="61FE776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095" w:type="dxa"/>
          </w:tcPr>
          <w:p w14:paraId="6DD88D3A" w14:textId="145C116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27AED1D9" w14:textId="6B803E1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1039" w:type="dxa"/>
          </w:tcPr>
          <w:p w14:paraId="749DC9C1" w14:textId="3C61634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6451E3AD" w14:textId="30A300D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349859B6" w14:textId="06CDB4F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1090" w:type="dxa"/>
            <w:vAlign w:val="bottom"/>
          </w:tcPr>
          <w:p w14:paraId="5B119B82" w14:textId="246D662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085" w:type="dxa"/>
          </w:tcPr>
          <w:p w14:paraId="472DD04F" w14:textId="13F4B6A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  <w:vAlign w:val="bottom"/>
          </w:tcPr>
          <w:p w14:paraId="690E9BB3" w14:textId="2E0F8E9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1.6</w:t>
            </w:r>
          </w:p>
        </w:tc>
      </w:tr>
      <w:tr w:rsidR="00963F1D" w:rsidRPr="00082C13" w14:paraId="5571FE9F" w14:textId="70780335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AFC84C5" w14:textId="54312CA8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71</w:t>
            </w:r>
          </w:p>
        </w:tc>
        <w:tc>
          <w:tcPr>
            <w:tcW w:w="1107" w:type="dxa"/>
          </w:tcPr>
          <w:p w14:paraId="547E5175" w14:textId="1F8F01B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</w:t>
            </w:r>
          </w:p>
        </w:tc>
        <w:tc>
          <w:tcPr>
            <w:tcW w:w="1095" w:type="dxa"/>
          </w:tcPr>
          <w:p w14:paraId="0D07D1D2" w14:textId="6CCC05E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9.</w:t>
            </w:r>
            <w:r w:rsidR="00397BEB" w:rsidRPr="00082C1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95" w:type="dxa"/>
          </w:tcPr>
          <w:p w14:paraId="00091061" w14:textId="177CB5F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46E831B8" w14:textId="2C3B245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54C83EED" w14:textId="5EAC74E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2122F732" w14:textId="127448D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68CD64EA" w14:textId="25DD141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5.1</w:t>
            </w:r>
          </w:p>
        </w:tc>
        <w:tc>
          <w:tcPr>
            <w:tcW w:w="1085" w:type="dxa"/>
            <w:vAlign w:val="bottom"/>
          </w:tcPr>
          <w:p w14:paraId="05A19EB3" w14:textId="2D59624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1085" w:type="dxa"/>
          </w:tcPr>
          <w:p w14:paraId="471FF8A5" w14:textId="591CB53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1D8EF23C" w14:textId="3092BD77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2DF78D0C" w14:textId="5CE53503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72</w:t>
            </w:r>
          </w:p>
        </w:tc>
        <w:tc>
          <w:tcPr>
            <w:tcW w:w="1107" w:type="dxa"/>
          </w:tcPr>
          <w:p w14:paraId="0CEAE0B3" w14:textId="4A24E42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1095" w:type="dxa"/>
          </w:tcPr>
          <w:p w14:paraId="29BAF69D" w14:textId="4CAB743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0493B8BC" w14:textId="0E0A059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7B3A4776" w14:textId="1B68C7B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05D47BCC" w14:textId="1EC8ADE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439DF363" w14:textId="50EB7D5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21D30C36" w14:textId="3D60838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085" w:type="dxa"/>
          </w:tcPr>
          <w:p w14:paraId="78B98233" w14:textId="3AA39522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087B4AD0" w14:textId="309D1C2F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6FEFA64A" w14:textId="7CF1B319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5874BB62" w14:textId="1D0E21FF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73</w:t>
            </w:r>
          </w:p>
        </w:tc>
        <w:tc>
          <w:tcPr>
            <w:tcW w:w="1107" w:type="dxa"/>
          </w:tcPr>
          <w:p w14:paraId="114590B8" w14:textId="040B9F9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0.7</w:t>
            </w:r>
          </w:p>
        </w:tc>
        <w:tc>
          <w:tcPr>
            <w:tcW w:w="1095" w:type="dxa"/>
          </w:tcPr>
          <w:p w14:paraId="34CDAED2" w14:textId="4DED7F8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51B88F2C" w14:textId="0BD6D81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326FCD7A" w14:textId="4E9F0B8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062A8882" w14:textId="666207C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6.7</w:t>
            </w:r>
          </w:p>
        </w:tc>
        <w:tc>
          <w:tcPr>
            <w:tcW w:w="1090" w:type="dxa"/>
          </w:tcPr>
          <w:p w14:paraId="28C385C5" w14:textId="110E36F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5CEB7763" w14:textId="739A3668" w:rsidR="00963F1D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5</w:t>
            </w:r>
          </w:p>
        </w:tc>
        <w:tc>
          <w:tcPr>
            <w:tcW w:w="1085" w:type="dxa"/>
          </w:tcPr>
          <w:p w14:paraId="3F64F4E3" w14:textId="6FE46E3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5F70C65C" w14:textId="29657BE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68B116C2" w14:textId="04769011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4C0FA576" w14:textId="69454F41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74</w:t>
            </w:r>
          </w:p>
        </w:tc>
        <w:tc>
          <w:tcPr>
            <w:tcW w:w="1107" w:type="dxa"/>
          </w:tcPr>
          <w:p w14:paraId="0F4B760A" w14:textId="15FBDF3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1095" w:type="dxa"/>
          </w:tcPr>
          <w:p w14:paraId="5CFC0CC3" w14:textId="54B701B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095" w:type="dxa"/>
          </w:tcPr>
          <w:p w14:paraId="4C827858" w14:textId="03183ED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6525335A" w14:textId="2677B99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5F2FEB05" w14:textId="71F2143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3.</w:t>
            </w:r>
            <w:r w:rsidR="00397BEB" w:rsidRPr="00082C1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90" w:type="dxa"/>
          </w:tcPr>
          <w:p w14:paraId="4C580B2A" w14:textId="11FCE03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25516E1D" w14:textId="354EA4F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3.6</w:t>
            </w:r>
          </w:p>
        </w:tc>
        <w:tc>
          <w:tcPr>
            <w:tcW w:w="1085" w:type="dxa"/>
            <w:vAlign w:val="bottom"/>
          </w:tcPr>
          <w:p w14:paraId="49B744CD" w14:textId="251C1225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85" w:type="dxa"/>
          </w:tcPr>
          <w:p w14:paraId="53818B14" w14:textId="40F0CA9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352C65" w:rsidRPr="00082C13" w14:paraId="22BC4559" w14:textId="2BC1733B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50AF52EF" w14:textId="167FD07F" w:rsidR="00352C65" w:rsidRPr="00082C13" w:rsidRDefault="00352C65" w:rsidP="00352C65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75</w:t>
            </w:r>
          </w:p>
        </w:tc>
        <w:tc>
          <w:tcPr>
            <w:tcW w:w="1107" w:type="dxa"/>
          </w:tcPr>
          <w:p w14:paraId="710D6BD2" w14:textId="615FBD7E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57.1</w:t>
            </w:r>
          </w:p>
        </w:tc>
        <w:tc>
          <w:tcPr>
            <w:tcW w:w="1095" w:type="dxa"/>
          </w:tcPr>
          <w:p w14:paraId="2AEE3EB1" w14:textId="6B8F3696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10E7D941" w14:textId="618EBC8F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7DAEFA9E" w14:textId="2595A2CB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1146" w:type="dxa"/>
          </w:tcPr>
          <w:p w14:paraId="3CD18080" w14:textId="2122B57A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9.1</w:t>
            </w:r>
          </w:p>
        </w:tc>
        <w:tc>
          <w:tcPr>
            <w:tcW w:w="1090" w:type="dxa"/>
          </w:tcPr>
          <w:p w14:paraId="4C3B8724" w14:textId="4FCA1EB5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771A6884" w14:textId="4325607C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5</w:t>
            </w:r>
          </w:p>
        </w:tc>
        <w:tc>
          <w:tcPr>
            <w:tcW w:w="1085" w:type="dxa"/>
          </w:tcPr>
          <w:p w14:paraId="5D606956" w14:textId="0F99E5FC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376E66AA" w14:textId="1E18A4BA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352C65" w:rsidRPr="00082C13" w14:paraId="4C681B8D" w14:textId="2165657F" w:rsidTr="00910E35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3FC1BDF7" w14:textId="64B33C8C" w:rsidR="00352C65" w:rsidRPr="00082C13" w:rsidRDefault="00352C65" w:rsidP="00352C65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76</w:t>
            </w:r>
          </w:p>
        </w:tc>
        <w:tc>
          <w:tcPr>
            <w:tcW w:w="1107" w:type="dxa"/>
          </w:tcPr>
          <w:p w14:paraId="06A19436" w14:textId="40A8FEA0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095" w:type="dxa"/>
          </w:tcPr>
          <w:p w14:paraId="7FBF892C" w14:textId="3256C358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71FE479B" w14:textId="4F228EB9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431D22B5" w14:textId="22B6A4B3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4FC95CF5" w14:textId="67D3159A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1090" w:type="dxa"/>
          </w:tcPr>
          <w:p w14:paraId="7B000FB9" w14:textId="2717C029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6B60809B" w14:textId="0DF5A55C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5</w:t>
            </w:r>
          </w:p>
        </w:tc>
        <w:tc>
          <w:tcPr>
            <w:tcW w:w="1085" w:type="dxa"/>
          </w:tcPr>
          <w:p w14:paraId="19F71995" w14:textId="319CB466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49F37587" w14:textId="63C16ACB" w:rsidR="00352C65" w:rsidRPr="00082C13" w:rsidRDefault="00352C6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10E35" w:rsidRPr="00082C13" w14:paraId="6F0B7DFC" w14:textId="1BF0A552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0012DC53" w14:textId="26682840" w:rsidR="00910E35" w:rsidRPr="00082C13" w:rsidRDefault="00910E35" w:rsidP="00910E35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77</w:t>
            </w:r>
          </w:p>
        </w:tc>
        <w:tc>
          <w:tcPr>
            <w:tcW w:w="1107" w:type="dxa"/>
          </w:tcPr>
          <w:p w14:paraId="6E9AFC85" w14:textId="57B8AC1B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1.3</w:t>
            </w:r>
          </w:p>
        </w:tc>
        <w:tc>
          <w:tcPr>
            <w:tcW w:w="1095" w:type="dxa"/>
          </w:tcPr>
          <w:p w14:paraId="4AD66624" w14:textId="32E71D41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0.</w:t>
            </w:r>
            <w:r w:rsidR="001562E7" w:rsidRPr="00082C1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95" w:type="dxa"/>
          </w:tcPr>
          <w:p w14:paraId="1E1942E1" w14:textId="4EF50234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13.</w:t>
            </w:r>
            <w:r w:rsidR="001562E7" w:rsidRPr="00082C1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39" w:type="dxa"/>
          </w:tcPr>
          <w:p w14:paraId="039DEC1D" w14:textId="62BC6ACB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9.</w:t>
            </w:r>
            <w:r w:rsidR="001562E7" w:rsidRPr="00082C1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46" w:type="dxa"/>
          </w:tcPr>
          <w:p w14:paraId="5C77B919" w14:textId="6A368EF0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1090" w:type="dxa"/>
            <w:vAlign w:val="bottom"/>
          </w:tcPr>
          <w:p w14:paraId="7804E67F" w14:textId="548A8C59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1090" w:type="dxa"/>
            <w:vAlign w:val="bottom"/>
          </w:tcPr>
          <w:p w14:paraId="654F6394" w14:textId="0E2AE15D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1085" w:type="dxa"/>
            <w:vAlign w:val="bottom"/>
          </w:tcPr>
          <w:p w14:paraId="20960109" w14:textId="1E146AAE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1085" w:type="dxa"/>
            <w:vAlign w:val="bottom"/>
          </w:tcPr>
          <w:p w14:paraId="7A02F621" w14:textId="104D4A0A" w:rsidR="00910E35" w:rsidRPr="00082C13" w:rsidRDefault="00910E35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</w:tr>
      <w:tr w:rsidR="00963F1D" w:rsidRPr="00082C13" w14:paraId="68DBC994" w14:textId="5EA94ACB" w:rsidTr="00EF317F"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3025256E" w14:textId="289823B5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78</w:t>
            </w:r>
          </w:p>
        </w:tc>
        <w:tc>
          <w:tcPr>
            <w:tcW w:w="1107" w:type="dxa"/>
          </w:tcPr>
          <w:p w14:paraId="1C19B7D1" w14:textId="1FD77EDC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8.7</w:t>
            </w:r>
          </w:p>
        </w:tc>
        <w:tc>
          <w:tcPr>
            <w:tcW w:w="1095" w:type="dxa"/>
          </w:tcPr>
          <w:p w14:paraId="21AD9203" w14:textId="2A20BA6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1095" w:type="dxa"/>
          </w:tcPr>
          <w:p w14:paraId="1AC742B3" w14:textId="2B39B6C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5828E35F" w14:textId="331C2701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33A7A6AD" w14:textId="5F3A80FE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41B21BA8" w14:textId="237424B7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1090" w:type="dxa"/>
            <w:vAlign w:val="bottom"/>
          </w:tcPr>
          <w:p w14:paraId="31BD2AAB" w14:textId="001E174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1085" w:type="dxa"/>
            <w:vAlign w:val="bottom"/>
          </w:tcPr>
          <w:p w14:paraId="1B7AF470" w14:textId="1D700118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1085" w:type="dxa"/>
          </w:tcPr>
          <w:p w14:paraId="1FA742DC" w14:textId="6CE6CAB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  <w:tr w:rsidR="00963F1D" w:rsidRPr="00082C13" w14:paraId="428C3B7B" w14:textId="6EBCC816" w:rsidTr="00EF317F">
        <w:trPr>
          <w:trHeight w:val="67"/>
        </w:trPr>
        <w:tc>
          <w:tcPr>
            <w:tcW w:w="603" w:type="dxa"/>
            <w:shd w:val="clear" w:color="auto" w:fill="F2F2F2" w:themeFill="background1" w:themeFillShade="F2"/>
            <w:vAlign w:val="bottom"/>
          </w:tcPr>
          <w:p w14:paraId="35474D5D" w14:textId="32ADAE23" w:rsidR="00963F1D" w:rsidRPr="00082C13" w:rsidRDefault="00963F1D" w:rsidP="00963F1D">
            <w:pPr>
              <w:spacing w:line="24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82C13">
              <w:rPr>
                <w:rFonts w:ascii="Arial" w:hAnsi="Arial" w:cs="Arial"/>
                <w:b/>
                <w:sz w:val="16"/>
                <w:szCs w:val="16"/>
              </w:rPr>
              <w:t>79</w:t>
            </w:r>
          </w:p>
        </w:tc>
        <w:tc>
          <w:tcPr>
            <w:tcW w:w="1107" w:type="dxa"/>
          </w:tcPr>
          <w:p w14:paraId="0B6FA94D" w14:textId="7D2A2EF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95" w:type="dxa"/>
          </w:tcPr>
          <w:p w14:paraId="55BEB182" w14:textId="28918FDB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5" w:type="dxa"/>
          </w:tcPr>
          <w:p w14:paraId="0FACAD75" w14:textId="40C40553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39" w:type="dxa"/>
          </w:tcPr>
          <w:p w14:paraId="339C3589" w14:textId="03103A16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146" w:type="dxa"/>
          </w:tcPr>
          <w:p w14:paraId="0ABE9E6B" w14:textId="757DDB1D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</w:tcPr>
          <w:p w14:paraId="4DD01396" w14:textId="124B37E4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90" w:type="dxa"/>
            <w:vAlign w:val="bottom"/>
          </w:tcPr>
          <w:p w14:paraId="35D28A45" w14:textId="6CFAA969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5" w:type="dxa"/>
          </w:tcPr>
          <w:p w14:paraId="3B34F90D" w14:textId="67421B80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  <w:tc>
          <w:tcPr>
            <w:tcW w:w="1085" w:type="dxa"/>
          </w:tcPr>
          <w:p w14:paraId="5B54EFD9" w14:textId="6E25EF2A" w:rsidR="00963F1D" w:rsidRPr="00082C13" w:rsidRDefault="00963F1D" w:rsidP="00352C6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2C13">
              <w:rPr>
                <w:rFonts w:ascii="Arial" w:hAnsi="Arial" w:cs="Arial"/>
                <w:sz w:val="16"/>
                <w:szCs w:val="16"/>
              </w:rPr>
              <w:t>&lt;0.3</w:t>
            </w:r>
          </w:p>
        </w:tc>
      </w:tr>
    </w:tbl>
    <w:p w14:paraId="56EA2C28" w14:textId="155F1231" w:rsidR="00CF59C3" w:rsidRPr="00082C13" w:rsidRDefault="00CF59C3" w:rsidP="005B09DB">
      <w:pPr>
        <w:spacing w:after="0" w:line="480" w:lineRule="auto"/>
        <w:jc w:val="both"/>
        <w:rPr>
          <w:sz w:val="16"/>
          <w:szCs w:val="16"/>
          <w:lang w:val="en-US"/>
        </w:rPr>
      </w:pPr>
    </w:p>
    <w:p w14:paraId="6E393394" w14:textId="77777777" w:rsidR="00036D6A" w:rsidRPr="00082C13" w:rsidRDefault="00036D6A" w:rsidP="00036D6A">
      <w:pPr>
        <w:rPr>
          <w:sz w:val="16"/>
          <w:szCs w:val="16"/>
        </w:rPr>
      </w:pPr>
    </w:p>
    <w:p w14:paraId="1492FCEE" w14:textId="77777777" w:rsidR="00EF317F" w:rsidRPr="00082C13" w:rsidRDefault="00EF317F" w:rsidP="00EF317F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082C13">
        <w:rPr>
          <w:rFonts w:ascii="Arial" w:hAnsi="Arial" w:cs="Arial"/>
          <w:b/>
          <w:sz w:val="24"/>
          <w:szCs w:val="24"/>
          <w:lang w:val="en-US"/>
        </w:rPr>
        <w:t>Immunoblotting studies</w:t>
      </w:r>
    </w:p>
    <w:p w14:paraId="34136862" w14:textId="034C80C9" w:rsidR="00036D6A" w:rsidRPr="00082C13" w:rsidRDefault="00436F84" w:rsidP="00036D6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82C13">
        <w:rPr>
          <w:rFonts w:ascii="Arial" w:hAnsi="Arial" w:cs="Arial"/>
          <w:sz w:val="24"/>
          <w:szCs w:val="24"/>
          <w:lang w:val="en-US"/>
        </w:rPr>
        <w:t xml:space="preserve">For 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IgE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-profiling to natural </w:t>
      </w:r>
      <w:proofErr w:type="gramStart"/>
      <w:r w:rsidRPr="00082C13">
        <w:rPr>
          <w:rFonts w:ascii="Arial" w:hAnsi="Arial" w:cs="Arial"/>
          <w:sz w:val="24"/>
          <w:szCs w:val="24"/>
          <w:lang w:val="en-US"/>
        </w:rPr>
        <w:t>shrimp</w:t>
      </w:r>
      <w:proofErr w:type="gramEnd"/>
      <w:r w:rsidRPr="00082C13">
        <w:rPr>
          <w:rFonts w:ascii="Arial" w:hAnsi="Arial" w:cs="Arial"/>
          <w:sz w:val="24"/>
          <w:szCs w:val="24"/>
          <w:lang w:val="en-US"/>
        </w:rPr>
        <w:t xml:space="preserve"> allergens we employed </w:t>
      </w:r>
      <w:proofErr w:type="spellStart"/>
      <w:r w:rsidRPr="00082C13">
        <w:rPr>
          <w:rFonts w:ascii="Arial" w:hAnsi="Arial" w:cs="Arial"/>
          <w:i/>
          <w:iCs/>
          <w:sz w:val="24"/>
          <w:szCs w:val="24"/>
          <w:lang w:val="en-US"/>
        </w:rPr>
        <w:t>Litopenaeus</w:t>
      </w:r>
      <w:proofErr w:type="spellEnd"/>
      <w:r w:rsidRPr="00082C13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proofErr w:type="spellStart"/>
      <w:r w:rsidRPr="00082C13">
        <w:rPr>
          <w:rFonts w:ascii="Arial" w:hAnsi="Arial" w:cs="Arial"/>
          <w:i/>
          <w:iCs/>
          <w:sz w:val="24"/>
          <w:szCs w:val="24"/>
          <w:lang w:val="en-US"/>
        </w:rPr>
        <w:t>vannamei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 (</w:t>
      </w:r>
      <w:r w:rsidRPr="00082C13">
        <w:rPr>
          <w:rFonts w:ascii="Arial" w:hAnsi="Arial" w:cs="Arial"/>
          <w:i/>
          <w:sz w:val="24"/>
          <w:szCs w:val="24"/>
          <w:lang w:val="en-US"/>
        </w:rPr>
        <w:t>Lit v</w:t>
      </w:r>
      <w:r w:rsidRPr="00082C13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whiteleg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 shrimp) </w:t>
      </w:r>
      <w:r w:rsidR="00883069" w:rsidRPr="00082C13">
        <w:rPr>
          <w:rFonts w:ascii="Arial" w:hAnsi="Arial" w:cs="Arial"/>
          <w:sz w:val="24"/>
          <w:szCs w:val="24"/>
          <w:lang w:val="en-US"/>
        </w:rPr>
        <w:t>because</w:t>
      </w:r>
      <w:r w:rsidRPr="00082C13">
        <w:rPr>
          <w:rFonts w:ascii="Arial" w:hAnsi="Arial" w:cs="Arial"/>
          <w:sz w:val="24"/>
          <w:szCs w:val="24"/>
          <w:lang w:val="en-US"/>
        </w:rPr>
        <w:t xml:space="preserve"> this species is frequently purchased </w:t>
      </w:r>
      <w:r w:rsidR="00DB3BF8" w:rsidRPr="00082C13">
        <w:rPr>
          <w:rFonts w:ascii="Arial" w:hAnsi="Arial" w:cs="Arial"/>
          <w:sz w:val="24"/>
          <w:szCs w:val="24"/>
          <w:lang w:val="en-US"/>
        </w:rPr>
        <w:t xml:space="preserve">and consumed </w:t>
      </w:r>
      <w:r w:rsidRPr="00082C13">
        <w:rPr>
          <w:rFonts w:ascii="Arial" w:hAnsi="Arial" w:cs="Arial"/>
          <w:sz w:val="24"/>
          <w:szCs w:val="24"/>
          <w:lang w:val="en-US"/>
        </w:rPr>
        <w:t>in Austria</w:t>
      </w:r>
      <w:r w:rsidR="00883069" w:rsidRPr="00082C13">
        <w:rPr>
          <w:rFonts w:ascii="Arial" w:hAnsi="Arial" w:cs="Arial"/>
          <w:sz w:val="24"/>
          <w:szCs w:val="24"/>
          <w:lang w:val="en-US"/>
        </w:rPr>
        <w:t xml:space="preserve"> and was therefore expected to </w:t>
      </w:r>
      <w:r w:rsidR="00BC40DC" w:rsidRPr="00082C13">
        <w:rPr>
          <w:rFonts w:ascii="Arial" w:hAnsi="Arial" w:cs="Arial"/>
          <w:sz w:val="24"/>
          <w:szCs w:val="24"/>
          <w:lang w:val="en-US"/>
        </w:rPr>
        <w:t xml:space="preserve">be the </w:t>
      </w:r>
      <w:r w:rsidR="00883069" w:rsidRPr="00082C13">
        <w:rPr>
          <w:rFonts w:ascii="Arial" w:hAnsi="Arial" w:cs="Arial"/>
          <w:sz w:val="24"/>
          <w:szCs w:val="24"/>
          <w:lang w:val="en-US"/>
        </w:rPr>
        <w:t xml:space="preserve">cause </w:t>
      </w:r>
      <w:r w:rsidR="00BC40DC" w:rsidRPr="00082C13">
        <w:rPr>
          <w:rFonts w:ascii="Arial" w:hAnsi="Arial" w:cs="Arial"/>
          <w:sz w:val="24"/>
          <w:szCs w:val="24"/>
          <w:lang w:val="en-US"/>
        </w:rPr>
        <w:t xml:space="preserve">of </w:t>
      </w:r>
      <w:r w:rsidR="00DB3BF8" w:rsidRPr="00082C13">
        <w:rPr>
          <w:rFonts w:ascii="Arial" w:hAnsi="Arial" w:cs="Arial"/>
          <w:sz w:val="24"/>
          <w:szCs w:val="24"/>
          <w:lang w:val="en-US"/>
        </w:rPr>
        <w:t>most</w:t>
      </w:r>
      <w:r w:rsidR="003F22F6" w:rsidRPr="00082C13">
        <w:rPr>
          <w:rFonts w:ascii="Arial" w:hAnsi="Arial" w:cs="Arial"/>
          <w:sz w:val="24"/>
          <w:szCs w:val="24"/>
          <w:lang w:val="en-US"/>
        </w:rPr>
        <w:t xml:space="preserve"> allergic </w:t>
      </w:r>
      <w:r w:rsidR="00883069" w:rsidRPr="00082C13">
        <w:rPr>
          <w:rFonts w:ascii="Arial" w:hAnsi="Arial" w:cs="Arial"/>
          <w:sz w:val="24"/>
          <w:szCs w:val="24"/>
          <w:lang w:val="en-US"/>
        </w:rPr>
        <w:t>reactions in our study cohort</w:t>
      </w:r>
      <w:r w:rsidRPr="00082C13">
        <w:rPr>
          <w:rFonts w:ascii="Arial" w:hAnsi="Arial" w:cs="Arial"/>
          <w:sz w:val="24"/>
          <w:szCs w:val="24"/>
          <w:lang w:val="en-US"/>
        </w:rPr>
        <w:t xml:space="preserve">. Furthermore, allergens described in </w:t>
      </w:r>
      <w:r w:rsidRPr="00082C13">
        <w:rPr>
          <w:rFonts w:ascii="Arial" w:hAnsi="Arial" w:cs="Arial"/>
          <w:i/>
          <w:sz w:val="24"/>
          <w:szCs w:val="24"/>
          <w:lang w:val="en-US"/>
        </w:rPr>
        <w:t>Pen m</w:t>
      </w:r>
      <w:r w:rsidRPr="00082C13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082C13">
        <w:rPr>
          <w:rFonts w:ascii="Arial" w:hAnsi="Arial" w:cs="Arial"/>
          <w:sz w:val="24"/>
          <w:szCs w:val="24"/>
          <w:lang w:val="en-US"/>
        </w:rPr>
        <w:t>have also been identified</w:t>
      </w:r>
      <w:proofErr w:type="gramEnd"/>
      <w:r w:rsidRPr="00082C13">
        <w:rPr>
          <w:rFonts w:ascii="Arial" w:hAnsi="Arial" w:cs="Arial"/>
          <w:sz w:val="24"/>
          <w:szCs w:val="24"/>
          <w:lang w:val="en-US"/>
        </w:rPr>
        <w:t xml:space="preserve"> in </w:t>
      </w:r>
      <w:r w:rsidRPr="00082C13">
        <w:rPr>
          <w:rFonts w:ascii="Arial" w:hAnsi="Arial" w:cs="Arial"/>
          <w:i/>
          <w:sz w:val="24"/>
          <w:szCs w:val="24"/>
          <w:lang w:val="en-US"/>
        </w:rPr>
        <w:t>Lit v</w:t>
      </w:r>
      <w:r w:rsidRPr="00082C13">
        <w:rPr>
          <w:rFonts w:ascii="Arial" w:hAnsi="Arial" w:cs="Arial"/>
          <w:iCs/>
          <w:sz w:val="24"/>
          <w:szCs w:val="24"/>
          <w:lang w:val="en-US"/>
        </w:rPr>
        <w:t xml:space="preserve"> </w:t>
      </w:r>
      <w:r w:rsidRPr="00082C13">
        <w:rPr>
          <w:rFonts w:ascii="Arial" w:hAnsi="Arial" w:cs="Arial"/>
          <w:iCs/>
          <w:sz w:val="24"/>
          <w:szCs w:val="24"/>
          <w:lang w:val="en-US"/>
        </w:rPr>
        <w:fldChar w:fldCharType="begin">
          <w:fldData xml:space="preserve">PEVuZE5vdGU+PENpdGU+PEF1dGhvcj5BeXVzbzwvQXV0aG9yPjxZZWFyPjIwMDg8L1llYXI+PFJl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=
</w:fldData>
        </w:fldChar>
      </w:r>
      <w:r w:rsidRPr="00082C13">
        <w:rPr>
          <w:rFonts w:ascii="Arial" w:hAnsi="Arial" w:cs="Arial"/>
          <w:iCs/>
          <w:sz w:val="24"/>
          <w:szCs w:val="24"/>
          <w:lang w:val="en-US"/>
        </w:rPr>
        <w:instrText xml:space="preserve"> ADDIN EN.CITE </w:instrText>
      </w:r>
      <w:r w:rsidRPr="00082C13">
        <w:rPr>
          <w:rFonts w:ascii="Arial" w:hAnsi="Arial" w:cs="Arial"/>
          <w:iCs/>
          <w:sz w:val="24"/>
          <w:szCs w:val="24"/>
          <w:lang w:val="en-US"/>
        </w:rPr>
        <w:fldChar w:fldCharType="begin">
          <w:fldData xml:space="preserve">PEVuZE5vdGU+PENpdGU+PEF1dGhvcj5BeXVzbzwvQXV0aG9yPjxZZWFyPjIwMDg8L1llYXI+PFJl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=
</w:fldData>
        </w:fldChar>
      </w:r>
      <w:r w:rsidRPr="00082C13">
        <w:rPr>
          <w:rFonts w:ascii="Arial" w:hAnsi="Arial" w:cs="Arial"/>
          <w:iCs/>
          <w:sz w:val="24"/>
          <w:szCs w:val="24"/>
          <w:lang w:val="en-US"/>
        </w:rPr>
        <w:instrText xml:space="preserve"> ADDIN EN.CITE.DATA </w:instrText>
      </w:r>
      <w:r w:rsidRPr="00082C13">
        <w:rPr>
          <w:rFonts w:ascii="Arial" w:hAnsi="Arial" w:cs="Arial"/>
          <w:iCs/>
          <w:sz w:val="24"/>
          <w:szCs w:val="24"/>
          <w:lang w:val="en-US"/>
        </w:rPr>
      </w:r>
      <w:r w:rsidRPr="00082C13">
        <w:rPr>
          <w:rFonts w:ascii="Arial" w:hAnsi="Arial" w:cs="Arial"/>
          <w:iCs/>
          <w:sz w:val="24"/>
          <w:szCs w:val="24"/>
          <w:lang w:val="en-US"/>
        </w:rPr>
        <w:fldChar w:fldCharType="end"/>
      </w:r>
      <w:r w:rsidRPr="00082C13">
        <w:rPr>
          <w:rFonts w:ascii="Arial" w:hAnsi="Arial" w:cs="Arial"/>
          <w:iCs/>
          <w:sz w:val="24"/>
          <w:szCs w:val="24"/>
          <w:lang w:val="en-US"/>
        </w:rPr>
      </w:r>
      <w:r w:rsidRPr="00082C13">
        <w:rPr>
          <w:rFonts w:ascii="Arial" w:hAnsi="Arial" w:cs="Arial"/>
          <w:iCs/>
          <w:sz w:val="24"/>
          <w:szCs w:val="24"/>
          <w:lang w:val="en-US"/>
        </w:rPr>
        <w:fldChar w:fldCharType="separate"/>
      </w:r>
      <w:r w:rsidRPr="00082C13">
        <w:rPr>
          <w:rFonts w:ascii="Arial" w:hAnsi="Arial" w:cs="Arial"/>
          <w:iCs/>
          <w:noProof/>
          <w:sz w:val="24"/>
          <w:szCs w:val="24"/>
          <w:lang w:val="en-US"/>
        </w:rPr>
        <w:t>(1-3)</w:t>
      </w:r>
      <w:r w:rsidRPr="00082C13">
        <w:rPr>
          <w:rFonts w:ascii="Arial" w:hAnsi="Arial" w:cs="Arial"/>
          <w:iCs/>
          <w:sz w:val="24"/>
          <w:szCs w:val="24"/>
          <w:lang w:val="en-US"/>
        </w:rPr>
        <w:fldChar w:fldCharType="end"/>
      </w:r>
      <w:r w:rsidRPr="00082C13">
        <w:rPr>
          <w:rFonts w:ascii="Arial" w:hAnsi="Arial" w:cs="Arial"/>
          <w:iCs/>
          <w:sz w:val="24"/>
          <w:szCs w:val="24"/>
          <w:lang w:val="en-US"/>
        </w:rPr>
        <w:t xml:space="preserve">. </w:t>
      </w:r>
      <w:r w:rsidR="00036D6A" w:rsidRPr="00082C13">
        <w:rPr>
          <w:rFonts w:ascii="Arial" w:hAnsi="Arial" w:cs="Arial"/>
          <w:sz w:val="24"/>
          <w:szCs w:val="24"/>
          <w:lang w:val="en-US"/>
        </w:rPr>
        <w:t>Four frozen</w:t>
      </w:r>
      <w:r w:rsidR="006421B2">
        <w:rPr>
          <w:rFonts w:ascii="Arial" w:hAnsi="Arial" w:cs="Arial"/>
          <w:sz w:val="24"/>
          <w:szCs w:val="24"/>
          <w:lang w:val="en-US"/>
        </w:rPr>
        <w:t xml:space="preserve">, blanched, </w:t>
      </w:r>
      <w:r w:rsidR="00036D6A" w:rsidRPr="00082C13">
        <w:rPr>
          <w:rFonts w:ascii="Arial" w:hAnsi="Arial" w:cs="Arial"/>
          <w:sz w:val="24"/>
          <w:szCs w:val="24"/>
          <w:lang w:val="en-US"/>
        </w:rPr>
        <w:t xml:space="preserve">and beheaded (absent cephalothorax) </w:t>
      </w:r>
      <w:proofErr w:type="spellStart"/>
      <w:r w:rsidR="00036D6A" w:rsidRPr="00082C13">
        <w:rPr>
          <w:rFonts w:ascii="Arial" w:hAnsi="Arial" w:cs="Arial"/>
          <w:sz w:val="24"/>
          <w:szCs w:val="24"/>
          <w:lang w:val="en-US"/>
        </w:rPr>
        <w:t>whiteleg</w:t>
      </w:r>
      <w:proofErr w:type="spellEnd"/>
      <w:r w:rsidR="00036D6A" w:rsidRPr="00082C13">
        <w:rPr>
          <w:rFonts w:ascii="Arial" w:hAnsi="Arial" w:cs="Arial"/>
          <w:sz w:val="24"/>
          <w:szCs w:val="24"/>
          <w:lang w:val="en-US"/>
        </w:rPr>
        <w:t xml:space="preserve"> shrimps with a total weight of approximately 58 g were deveined and their tail shells were removed. Four tablets of EDTA-free </w:t>
      </w:r>
      <w:proofErr w:type="spellStart"/>
      <w:r w:rsidR="00036D6A" w:rsidRPr="00082C13">
        <w:rPr>
          <w:rFonts w:ascii="Arial" w:hAnsi="Arial" w:cs="Arial"/>
          <w:sz w:val="24"/>
          <w:szCs w:val="24"/>
          <w:lang w:val="en-US"/>
        </w:rPr>
        <w:t>cOmplete</w:t>
      </w:r>
      <w:proofErr w:type="spellEnd"/>
      <w:r w:rsidR="00036D6A" w:rsidRPr="00082C13">
        <w:rPr>
          <w:rFonts w:ascii="Arial" w:hAnsi="Arial" w:cs="Arial"/>
          <w:sz w:val="24"/>
          <w:szCs w:val="24"/>
          <w:lang w:val="en-US"/>
        </w:rPr>
        <w:t xml:space="preserve">™ protease inhibitor cocktail (F. Hoffmann-La Roche AG, </w:t>
      </w:r>
      <w:r w:rsidR="00036D6A" w:rsidRPr="00082C13">
        <w:rPr>
          <w:rFonts w:ascii="Arial" w:hAnsi="Arial" w:cs="Arial"/>
          <w:sz w:val="24"/>
          <w:szCs w:val="24"/>
          <w:lang w:val="en-US"/>
        </w:rPr>
        <w:lastRenderedPageBreak/>
        <w:t xml:space="preserve">Basel, Switzerland) were dissolved in 200 ml of PBS at </w:t>
      </w:r>
      <w:proofErr w:type="gramStart"/>
      <w:r w:rsidR="00036D6A" w:rsidRPr="00082C13">
        <w:rPr>
          <w:rFonts w:ascii="Arial" w:hAnsi="Arial" w:cs="Arial"/>
          <w:sz w:val="24"/>
          <w:szCs w:val="24"/>
          <w:lang w:val="en-US"/>
        </w:rPr>
        <w:t>4</w:t>
      </w:r>
      <w:proofErr w:type="gramEnd"/>
      <w:r w:rsidR="00036D6A" w:rsidRPr="00082C13">
        <w:rPr>
          <w:rFonts w:ascii="Arial" w:hAnsi="Arial" w:cs="Arial"/>
          <w:sz w:val="24"/>
          <w:szCs w:val="24"/>
          <w:lang w:val="en-US"/>
        </w:rPr>
        <w:t xml:space="preserve"> ºC. Shrimps </w:t>
      </w:r>
      <w:proofErr w:type="gramStart"/>
      <w:r w:rsidR="00036D6A" w:rsidRPr="00082C13">
        <w:rPr>
          <w:rFonts w:ascii="Arial" w:hAnsi="Arial" w:cs="Arial"/>
          <w:sz w:val="24"/>
          <w:szCs w:val="24"/>
          <w:lang w:val="en-US"/>
        </w:rPr>
        <w:t>were added and homogenized in an electrical blender</w:t>
      </w:r>
      <w:proofErr w:type="gramEnd"/>
      <w:r w:rsidR="00036D6A" w:rsidRPr="00082C13">
        <w:rPr>
          <w:rFonts w:ascii="Arial" w:hAnsi="Arial" w:cs="Arial"/>
          <w:sz w:val="24"/>
          <w:szCs w:val="24"/>
          <w:lang w:val="en-US"/>
        </w:rPr>
        <w:t xml:space="preserve">. The suspension was centrifuged at 15.000 x g for 20 min at </w:t>
      </w:r>
      <w:proofErr w:type="gramStart"/>
      <w:r w:rsidR="00036D6A" w:rsidRPr="00082C13">
        <w:rPr>
          <w:rFonts w:ascii="Arial" w:hAnsi="Arial" w:cs="Arial"/>
          <w:sz w:val="24"/>
          <w:szCs w:val="24"/>
          <w:lang w:val="en-US"/>
        </w:rPr>
        <w:t>4</w:t>
      </w:r>
      <w:proofErr w:type="gramEnd"/>
      <w:r w:rsidR="00036D6A" w:rsidRPr="00082C13">
        <w:rPr>
          <w:rFonts w:ascii="Arial" w:hAnsi="Arial" w:cs="Arial"/>
          <w:sz w:val="24"/>
          <w:szCs w:val="24"/>
          <w:lang w:val="en-US"/>
        </w:rPr>
        <w:t xml:space="preserve"> ºC. The supernatant was collected and dialyzed against PBS at </w:t>
      </w:r>
      <w:proofErr w:type="gramStart"/>
      <w:r w:rsidR="00036D6A" w:rsidRPr="00082C13">
        <w:rPr>
          <w:rFonts w:ascii="Arial" w:hAnsi="Arial" w:cs="Arial"/>
          <w:sz w:val="24"/>
          <w:szCs w:val="24"/>
          <w:lang w:val="en-US"/>
        </w:rPr>
        <w:t>4</w:t>
      </w:r>
      <w:proofErr w:type="gramEnd"/>
      <w:r w:rsidR="00036D6A" w:rsidRPr="00082C13">
        <w:rPr>
          <w:rFonts w:ascii="Arial" w:hAnsi="Arial" w:cs="Arial"/>
          <w:sz w:val="24"/>
          <w:szCs w:val="24"/>
          <w:lang w:val="en-US"/>
        </w:rPr>
        <w:t xml:space="preserve"> ºC using a 3.5 </w:t>
      </w:r>
      <w:proofErr w:type="spellStart"/>
      <w:r w:rsidR="00036D6A" w:rsidRPr="00082C13">
        <w:rPr>
          <w:rFonts w:ascii="Arial" w:hAnsi="Arial" w:cs="Arial"/>
          <w:sz w:val="24"/>
          <w:szCs w:val="24"/>
          <w:lang w:val="en-US"/>
        </w:rPr>
        <w:t>kDa</w:t>
      </w:r>
      <w:proofErr w:type="spellEnd"/>
      <w:r w:rsidR="00036D6A" w:rsidRPr="00082C13">
        <w:rPr>
          <w:rFonts w:ascii="Arial" w:hAnsi="Arial" w:cs="Arial"/>
          <w:sz w:val="24"/>
          <w:szCs w:val="24"/>
          <w:lang w:val="en-US"/>
        </w:rPr>
        <w:t xml:space="preserve"> cutoff membrane. </w:t>
      </w:r>
      <w:proofErr w:type="gramStart"/>
      <w:r w:rsidR="00036D6A" w:rsidRPr="00082C13">
        <w:rPr>
          <w:rFonts w:ascii="Arial" w:hAnsi="Arial" w:cs="Arial"/>
          <w:sz w:val="24"/>
          <w:szCs w:val="24"/>
          <w:lang w:val="en-US"/>
        </w:rPr>
        <w:t>The protein concentration was determined by BCA™ Protein Assay Kit (</w:t>
      </w:r>
      <w:proofErr w:type="spellStart"/>
      <w:r w:rsidR="00036D6A" w:rsidRPr="00082C13">
        <w:rPr>
          <w:rFonts w:ascii="Arial" w:hAnsi="Arial" w:cs="Arial"/>
          <w:sz w:val="24"/>
          <w:szCs w:val="24"/>
          <w:lang w:val="en-US"/>
        </w:rPr>
        <w:t>Thermo</w:t>
      </w:r>
      <w:proofErr w:type="spellEnd"/>
      <w:r w:rsidR="00036D6A" w:rsidRPr="00082C13">
        <w:rPr>
          <w:rFonts w:ascii="Arial" w:hAnsi="Arial" w:cs="Arial"/>
          <w:sz w:val="24"/>
          <w:szCs w:val="24"/>
          <w:lang w:val="en-US"/>
        </w:rPr>
        <w:t xml:space="preserve"> Fisher Pierce, Rockford, IL, USA)</w:t>
      </w:r>
      <w:proofErr w:type="gramEnd"/>
      <w:r w:rsidR="00036D6A" w:rsidRPr="00082C13">
        <w:rPr>
          <w:rFonts w:ascii="Arial" w:hAnsi="Arial" w:cs="Arial"/>
          <w:sz w:val="24"/>
          <w:szCs w:val="24"/>
          <w:lang w:val="en-US"/>
        </w:rPr>
        <w:t xml:space="preserve">. The protein extract was </w:t>
      </w:r>
      <w:proofErr w:type="spellStart"/>
      <w:r w:rsidR="00036D6A" w:rsidRPr="00082C13">
        <w:rPr>
          <w:rFonts w:ascii="Arial" w:hAnsi="Arial" w:cs="Arial"/>
          <w:sz w:val="24"/>
          <w:szCs w:val="24"/>
          <w:lang w:val="en-US"/>
        </w:rPr>
        <w:t>aliquoted</w:t>
      </w:r>
      <w:proofErr w:type="spellEnd"/>
      <w:r w:rsidR="00036D6A" w:rsidRPr="00082C13">
        <w:rPr>
          <w:rFonts w:ascii="Arial" w:hAnsi="Arial" w:cs="Arial"/>
          <w:sz w:val="24"/>
          <w:szCs w:val="24"/>
          <w:lang w:val="en-US"/>
        </w:rPr>
        <w:t xml:space="preserve"> and stored at -20 ºC until further use. </w:t>
      </w:r>
    </w:p>
    <w:p w14:paraId="62067F6B" w14:textId="0ABD4F5B" w:rsidR="00036D6A" w:rsidRPr="00082C13" w:rsidRDefault="00036D6A" w:rsidP="00036D6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82C13">
        <w:rPr>
          <w:rFonts w:ascii="Arial" w:hAnsi="Arial" w:cs="Arial"/>
          <w:sz w:val="24"/>
          <w:szCs w:val="24"/>
          <w:lang w:val="en-US"/>
        </w:rPr>
        <w:t xml:space="preserve">The </w:t>
      </w:r>
      <w:r w:rsidRPr="00082C13">
        <w:rPr>
          <w:rFonts w:ascii="Arial" w:hAnsi="Arial" w:cs="Arial"/>
          <w:i/>
          <w:sz w:val="24"/>
          <w:szCs w:val="24"/>
          <w:lang w:val="en-US"/>
        </w:rPr>
        <w:t>Lit v</w:t>
      </w:r>
      <w:r w:rsidRPr="00082C13">
        <w:rPr>
          <w:rFonts w:ascii="Arial" w:hAnsi="Arial" w:cs="Arial"/>
          <w:sz w:val="24"/>
          <w:szCs w:val="24"/>
          <w:lang w:val="en-US"/>
        </w:rPr>
        <w:t xml:space="preserve"> protein extract (330 µg) was separated </w:t>
      </w:r>
      <w:r w:rsidR="005924AE" w:rsidRPr="00082C13">
        <w:rPr>
          <w:rFonts w:ascii="Arial" w:hAnsi="Arial" w:cs="Arial"/>
          <w:sz w:val="24"/>
          <w:szCs w:val="24"/>
          <w:lang w:val="en-US"/>
        </w:rPr>
        <w:t xml:space="preserve">after cooking at 95°C for 3 minutes </w:t>
      </w:r>
      <w:r w:rsidRPr="00082C13">
        <w:rPr>
          <w:rFonts w:ascii="Arial" w:hAnsi="Arial" w:cs="Arial"/>
          <w:sz w:val="24"/>
          <w:szCs w:val="24"/>
          <w:lang w:val="en-US"/>
        </w:rPr>
        <w:t xml:space="preserve">by 15% SDS-PAGE under reducing conditions and 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electroblotted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 onto a nitrocellulose membrane (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Cytiva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Malborough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>, MA, USA) for 60 minutes at 4 °C. Nitrocellulose membrane strips (0.5 cm) were cut and saturated with gold buffer, which is PBS supplemented with 0.5%Tween 20, 0.5% BSA, and 0.05% NaN</w:t>
      </w:r>
      <w:r w:rsidRPr="00082C13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082C13">
        <w:rPr>
          <w:rFonts w:ascii="Arial" w:hAnsi="Arial" w:cs="Arial"/>
          <w:sz w:val="24"/>
          <w:szCs w:val="24"/>
          <w:lang w:val="en-US"/>
        </w:rPr>
        <w:t xml:space="preserve"> for 30 min at RT. Then strips were incubated with the individual sera from shrimp-allergic and non-atopic subjects (diluted 1:4 in gold buffer) overnight at </w:t>
      </w:r>
      <w:proofErr w:type="gramStart"/>
      <w:r w:rsidRPr="00082C13">
        <w:rPr>
          <w:rFonts w:ascii="Arial" w:hAnsi="Arial" w:cs="Arial"/>
          <w:sz w:val="24"/>
          <w:szCs w:val="24"/>
          <w:lang w:val="en-US"/>
        </w:rPr>
        <w:t>4</w:t>
      </w:r>
      <w:proofErr w:type="gramEnd"/>
      <w:r w:rsidRPr="00082C13">
        <w:rPr>
          <w:rFonts w:ascii="Arial" w:hAnsi="Arial" w:cs="Arial"/>
          <w:sz w:val="24"/>
          <w:szCs w:val="24"/>
          <w:lang w:val="en-US"/>
        </w:rPr>
        <w:t xml:space="preserve"> ºC. After washing, bound 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IgE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082C13">
        <w:rPr>
          <w:rFonts w:ascii="Arial" w:hAnsi="Arial" w:cs="Arial"/>
          <w:sz w:val="24"/>
          <w:szCs w:val="24"/>
          <w:lang w:val="en-US"/>
        </w:rPr>
        <w:t>was detected</w:t>
      </w:r>
      <w:proofErr w:type="gramEnd"/>
      <w:r w:rsidRPr="00082C13">
        <w:rPr>
          <w:rFonts w:ascii="Arial" w:hAnsi="Arial" w:cs="Arial"/>
          <w:sz w:val="24"/>
          <w:szCs w:val="24"/>
          <w:lang w:val="en-US"/>
        </w:rPr>
        <w:t xml:space="preserve"> with a </w:t>
      </w:r>
      <w:r w:rsidRPr="00082C13">
        <w:rPr>
          <w:rFonts w:ascii="Arial" w:hAnsi="Arial" w:cs="Arial"/>
          <w:sz w:val="24"/>
          <w:szCs w:val="24"/>
          <w:vertAlign w:val="superscript"/>
          <w:lang w:val="en-US"/>
        </w:rPr>
        <w:t>125</w:t>
      </w:r>
      <w:r w:rsidRPr="00082C13">
        <w:rPr>
          <w:rFonts w:ascii="Arial" w:hAnsi="Arial" w:cs="Arial"/>
          <w:sz w:val="24"/>
          <w:szCs w:val="24"/>
          <w:lang w:val="en-US"/>
        </w:rPr>
        <w:t xml:space="preserve">I-labelled anti-human 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IgE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 antibody (</w:t>
      </w:r>
      <w:proofErr w:type="spellStart"/>
      <w:r w:rsidRPr="00082C13">
        <w:rPr>
          <w:rFonts w:ascii="Arial" w:hAnsi="Arial" w:cs="Arial"/>
          <w:sz w:val="24"/>
          <w:szCs w:val="24"/>
          <w:lang w:val="en-US"/>
        </w:rPr>
        <w:t>Demeditec</w:t>
      </w:r>
      <w:proofErr w:type="spellEnd"/>
      <w:r w:rsidRPr="00082C13">
        <w:rPr>
          <w:rFonts w:ascii="Arial" w:hAnsi="Arial" w:cs="Arial"/>
          <w:sz w:val="24"/>
          <w:szCs w:val="24"/>
          <w:lang w:val="en-US"/>
        </w:rPr>
        <w:t xml:space="preserve"> Diagnostics, Kiel, Germany, diluted 1:10 in gold buffer) incubated overnight at 4 ºC. After washing, strips were left do dry at room temperature and exposed to X-ray films at -80 ºC for 3 to 5 days.</w:t>
      </w:r>
    </w:p>
    <w:p w14:paraId="71F78B04" w14:textId="77777777" w:rsidR="00436F84" w:rsidRPr="00082C13" w:rsidRDefault="00436F84" w:rsidP="00036D6A">
      <w:pPr>
        <w:spacing w:after="0" w:line="480" w:lineRule="auto"/>
        <w:jc w:val="both"/>
        <w:rPr>
          <w:lang w:val="en-US"/>
        </w:rPr>
      </w:pPr>
    </w:p>
    <w:p w14:paraId="63FBCB78" w14:textId="2D1CE6E9" w:rsidR="00436F84" w:rsidRPr="00082C13" w:rsidRDefault="00883069" w:rsidP="00036D6A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082C13">
        <w:rPr>
          <w:rFonts w:ascii="Arial" w:hAnsi="Arial" w:cs="Arial"/>
          <w:b/>
          <w:sz w:val="24"/>
          <w:szCs w:val="24"/>
          <w:lang w:val="en-US"/>
        </w:rPr>
        <w:t>References</w:t>
      </w:r>
    </w:p>
    <w:p w14:paraId="1CB4307F" w14:textId="77777777" w:rsidR="00436F84" w:rsidRPr="00082C13" w:rsidRDefault="00436F84" w:rsidP="00883069">
      <w:pPr>
        <w:pStyle w:val="EndNoteBibliography"/>
        <w:spacing w:after="0" w:line="480" w:lineRule="auto"/>
        <w:jc w:val="both"/>
        <w:rPr>
          <w:rFonts w:ascii="Arial" w:hAnsi="Arial" w:cs="Arial"/>
          <w:noProof w:val="0"/>
          <w:sz w:val="24"/>
          <w:szCs w:val="24"/>
        </w:rPr>
      </w:pPr>
      <w:r w:rsidRPr="00082C13">
        <w:rPr>
          <w:rFonts w:ascii="Arial" w:hAnsi="Arial" w:cs="Arial"/>
          <w:noProof w:val="0"/>
          <w:sz w:val="24"/>
          <w:szCs w:val="24"/>
        </w:rPr>
        <w:fldChar w:fldCharType="begin"/>
      </w:r>
      <w:r w:rsidRPr="00082C13">
        <w:rPr>
          <w:rFonts w:ascii="Arial" w:hAnsi="Arial" w:cs="Arial"/>
          <w:noProof w:val="0"/>
          <w:sz w:val="24"/>
          <w:szCs w:val="24"/>
        </w:rPr>
        <w:instrText xml:space="preserve"> ADDIN EN.REFLIST </w:instrText>
      </w:r>
      <w:r w:rsidRPr="00082C13">
        <w:rPr>
          <w:rFonts w:ascii="Arial" w:hAnsi="Arial" w:cs="Arial"/>
          <w:noProof w:val="0"/>
          <w:sz w:val="24"/>
          <w:szCs w:val="24"/>
        </w:rPr>
        <w:fldChar w:fldCharType="separate"/>
      </w:r>
      <w:r w:rsidRPr="00082C13">
        <w:rPr>
          <w:rFonts w:ascii="Arial" w:hAnsi="Arial" w:cs="Arial"/>
          <w:noProof w:val="0"/>
          <w:sz w:val="24"/>
          <w:szCs w:val="24"/>
        </w:rPr>
        <w:t>1.</w:t>
      </w:r>
      <w:r w:rsidRPr="00082C13">
        <w:rPr>
          <w:rFonts w:ascii="Arial" w:hAnsi="Arial" w:cs="Arial"/>
          <w:noProof w:val="0"/>
          <w:sz w:val="24"/>
          <w:szCs w:val="24"/>
        </w:rPr>
        <w:tab/>
        <w:t>Ayuso R, Grishina G, Bardina L, Carrillo T, Blanco C, Ibanez MD, et al. Myosin light chain is a novel shrimp allergen, Lit v 3. J Allergy Clin Immunol 2008;122(4):795-802.</w:t>
      </w:r>
    </w:p>
    <w:p w14:paraId="10E5100B" w14:textId="77777777" w:rsidR="00436F84" w:rsidRPr="00082C13" w:rsidRDefault="00436F84" w:rsidP="00883069">
      <w:pPr>
        <w:pStyle w:val="EndNoteBibliography"/>
        <w:spacing w:after="0" w:line="480" w:lineRule="auto"/>
        <w:jc w:val="both"/>
        <w:rPr>
          <w:rFonts w:ascii="Arial" w:hAnsi="Arial" w:cs="Arial"/>
          <w:noProof w:val="0"/>
          <w:sz w:val="24"/>
          <w:szCs w:val="24"/>
        </w:rPr>
      </w:pPr>
      <w:r w:rsidRPr="00082C13">
        <w:rPr>
          <w:rFonts w:ascii="Arial" w:hAnsi="Arial" w:cs="Arial"/>
          <w:noProof w:val="0"/>
          <w:sz w:val="24"/>
          <w:szCs w:val="24"/>
        </w:rPr>
        <w:t>2.</w:t>
      </w:r>
      <w:r w:rsidRPr="00082C13">
        <w:rPr>
          <w:rFonts w:ascii="Arial" w:hAnsi="Arial" w:cs="Arial"/>
          <w:noProof w:val="0"/>
          <w:sz w:val="24"/>
          <w:szCs w:val="24"/>
        </w:rPr>
        <w:tab/>
        <w:t>Ayuso R, Grishina G, Ibanez MD, Blanco C, Carrillo T, Bencharitiwong R, et al. Sarcoplasmic calcium-binding protein is an EF-hand-type protein identified as a new shrimp allergen. J Allergy Clin Immunol 2009;124(1):114-120.</w:t>
      </w:r>
    </w:p>
    <w:p w14:paraId="495A5848" w14:textId="77777777" w:rsidR="00436F84" w:rsidRPr="00082C13" w:rsidRDefault="00436F84" w:rsidP="00883069">
      <w:pPr>
        <w:pStyle w:val="EndNoteBibliography"/>
        <w:spacing w:line="480" w:lineRule="auto"/>
        <w:jc w:val="both"/>
        <w:rPr>
          <w:rFonts w:ascii="Arial" w:hAnsi="Arial" w:cs="Arial"/>
          <w:noProof w:val="0"/>
          <w:sz w:val="24"/>
          <w:szCs w:val="24"/>
        </w:rPr>
      </w:pPr>
      <w:r w:rsidRPr="00082C13">
        <w:rPr>
          <w:rFonts w:ascii="Arial" w:hAnsi="Arial" w:cs="Arial"/>
          <w:noProof w:val="0"/>
          <w:sz w:val="24"/>
          <w:szCs w:val="24"/>
        </w:rPr>
        <w:lastRenderedPageBreak/>
        <w:t>3.</w:t>
      </w:r>
      <w:r w:rsidRPr="00082C13">
        <w:rPr>
          <w:rFonts w:ascii="Arial" w:hAnsi="Arial" w:cs="Arial"/>
          <w:noProof w:val="0"/>
          <w:sz w:val="24"/>
          <w:szCs w:val="24"/>
        </w:rPr>
        <w:tab/>
        <w:t>Garcia-Orozco KD, Aispuro-Hernandez E, Yepiz-Plascencia G, Calderon-de-la-Barca AM, Sotelo-Mundo RR. Molecular characterization of arginine kinase, an allergen from the shrimp Litopenaeus vannamei. Int Arch Allergy Immunol 2007;144(1):23-28.</w:t>
      </w:r>
    </w:p>
    <w:p w14:paraId="7B499CD7" w14:textId="60F59B79" w:rsidR="00036D6A" w:rsidRPr="00082C13" w:rsidRDefault="00436F84" w:rsidP="00883069">
      <w:pPr>
        <w:spacing w:after="0" w:line="480" w:lineRule="auto"/>
        <w:jc w:val="both"/>
        <w:rPr>
          <w:lang w:val="en-US"/>
        </w:rPr>
      </w:pPr>
      <w:r w:rsidRPr="00082C13"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036D6A" w:rsidRPr="00082C13" w:rsidSect="00A45BA1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AA34E" w16cex:dateUtc="2021-10-20T12:16:00Z"/>
  <w16cex:commentExtensible w16cex:durableId="2511E69F" w16cex:dateUtc="2021-10-13T21:13:00Z"/>
  <w16cex:commentExtensible w16cex:durableId="2511E70C" w16cex:dateUtc="2021-10-13T21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898023" w16cid:durableId="251AA34E"/>
  <w16cid:commentId w16cid:paraId="6D389256" w16cid:durableId="2523FEE1"/>
  <w16cid:commentId w16cid:paraId="2CF32B08" w16cid:durableId="2511E69F"/>
  <w16cid:commentId w16cid:paraId="296E6B38" w16cid:durableId="2511E70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47D549" w14:textId="77777777" w:rsidR="00914419" w:rsidRDefault="00914419" w:rsidP="00A45BA1">
      <w:pPr>
        <w:spacing w:after="0" w:line="240" w:lineRule="auto"/>
      </w:pPr>
      <w:r>
        <w:separator/>
      </w:r>
    </w:p>
  </w:endnote>
  <w:endnote w:type="continuationSeparator" w:id="0">
    <w:p w14:paraId="1FB05922" w14:textId="77777777" w:rsidR="00914419" w:rsidRDefault="00914419" w:rsidP="00A45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D7DBD5" w14:textId="77777777" w:rsidR="00914419" w:rsidRDefault="00914419" w:rsidP="00A45BA1">
      <w:pPr>
        <w:spacing w:after="0" w:line="240" w:lineRule="auto"/>
      </w:pPr>
      <w:r>
        <w:separator/>
      </w:r>
    </w:p>
  </w:footnote>
  <w:footnote w:type="continuationSeparator" w:id="0">
    <w:p w14:paraId="5B767FE8" w14:textId="77777777" w:rsidR="00914419" w:rsidRDefault="00914419" w:rsidP="00A45B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</w:rPr>
      <w:id w:val="-1014755716"/>
      <w:docPartObj>
        <w:docPartGallery w:val="Page Numbers (Top of Page)"/>
        <w:docPartUnique/>
      </w:docPartObj>
    </w:sdtPr>
    <w:sdtEndPr/>
    <w:sdtContent>
      <w:p w14:paraId="33C6A035" w14:textId="3B8E2BE9" w:rsidR="006421B2" w:rsidRPr="004D4672" w:rsidRDefault="006421B2" w:rsidP="004D4672">
        <w:pPr>
          <w:pStyle w:val="Kopfzeile"/>
          <w:jc w:val="right"/>
          <w:rPr>
            <w:rFonts w:ascii="Arial" w:hAnsi="Arial" w:cs="Arial"/>
          </w:rPr>
        </w:pPr>
        <w:proofErr w:type="spellStart"/>
        <w:r w:rsidRPr="003B7721">
          <w:rPr>
            <w:rFonts w:ascii="Arial" w:hAnsi="Arial" w:cs="Arial"/>
          </w:rPr>
          <w:t>Grilo</w:t>
        </w:r>
        <w:proofErr w:type="spellEnd"/>
        <w:r w:rsidRPr="003B7721">
          <w:rPr>
            <w:rFonts w:ascii="Arial" w:hAnsi="Arial" w:cs="Arial"/>
          </w:rPr>
          <w:t xml:space="preserve"> </w:t>
        </w:r>
        <w:r w:rsidRPr="003B7721">
          <w:rPr>
            <w:rFonts w:ascii="Arial" w:hAnsi="Arial" w:cs="Arial"/>
            <w:i/>
          </w:rPr>
          <w:t>et al</w:t>
        </w:r>
        <w:r>
          <w:rPr>
            <w:rFonts w:ascii="Arial" w:hAnsi="Arial" w:cs="Arial"/>
          </w:rPr>
          <w:t xml:space="preserve"> </w:t>
        </w:r>
        <w:r w:rsidRPr="003B7721">
          <w:rPr>
            <w:rFonts w:ascii="Arial" w:hAnsi="Arial" w:cs="Arial"/>
          </w:rPr>
          <w:fldChar w:fldCharType="begin"/>
        </w:r>
        <w:r w:rsidRPr="003B7721">
          <w:rPr>
            <w:rFonts w:ascii="Arial" w:hAnsi="Arial" w:cs="Arial"/>
          </w:rPr>
          <w:instrText>PAGE   \* MERGEFORMAT</w:instrText>
        </w:r>
        <w:r w:rsidRPr="003B7721">
          <w:rPr>
            <w:rFonts w:ascii="Arial" w:hAnsi="Arial" w:cs="Arial"/>
          </w:rPr>
          <w:fldChar w:fldCharType="separate"/>
        </w:r>
        <w:r w:rsidR="002B77D0">
          <w:rPr>
            <w:rFonts w:ascii="Arial" w:hAnsi="Arial" w:cs="Arial"/>
            <w:noProof/>
          </w:rPr>
          <w:t>8</w:t>
        </w:r>
        <w:r w:rsidRPr="003B7721">
          <w:rPr>
            <w:rFonts w:ascii="Arial" w:hAnsi="Arial" w:cs="Arial"/>
          </w:rPr>
          <w:fldChar w:fldCharType="end"/>
        </w:r>
      </w:p>
    </w:sdtContent>
  </w:sdt>
  <w:p w14:paraId="7AC5B21D" w14:textId="3EF18FE5" w:rsidR="006421B2" w:rsidRPr="00A45BA1" w:rsidRDefault="006421B2">
    <w:pPr>
      <w:pStyle w:val="Kopfzeile"/>
      <w:rPr>
        <w:lang w:val="pt-PT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733707"/>
    <w:multiLevelType w:val="multilevel"/>
    <w:tmpl w:val="AB66E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ler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45BA1"/>
    <w:rsid w:val="00003537"/>
    <w:rsid w:val="000038A0"/>
    <w:rsid w:val="0001639B"/>
    <w:rsid w:val="000201C6"/>
    <w:rsid w:val="000208E7"/>
    <w:rsid w:val="00020ECC"/>
    <w:rsid w:val="00021F2A"/>
    <w:rsid w:val="00025153"/>
    <w:rsid w:val="00031719"/>
    <w:rsid w:val="00031E15"/>
    <w:rsid w:val="0003479A"/>
    <w:rsid w:val="00035AC7"/>
    <w:rsid w:val="00036D6A"/>
    <w:rsid w:val="000370CF"/>
    <w:rsid w:val="00040E05"/>
    <w:rsid w:val="000411EE"/>
    <w:rsid w:val="00051B72"/>
    <w:rsid w:val="00053060"/>
    <w:rsid w:val="00053BE0"/>
    <w:rsid w:val="00061F40"/>
    <w:rsid w:val="00066B0F"/>
    <w:rsid w:val="0007250B"/>
    <w:rsid w:val="00077011"/>
    <w:rsid w:val="00077287"/>
    <w:rsid w:val="00082C13"/>
    <w:rsid w:val="00082F28"/>
    <w:rsid w:val="00082FBA"/>
    <w:rsid w:val="0009040A"/>
    <w:rsid w:val="00090EF0"/>
    <w:rsid w:val="00093230"/>
    <w:rsid w:val="000950D8"/>
    <w:rsid w:val="0009670C"/>
    <w:rsid w:val="0009739C"/>
    <w:rsid w:val="00097BC4"/>
    <w:rsid w:val="000A14BA"/>
    <w:rsid w:val="000A23C3"/>
    <w:rsid w:val="000A4972"/>
    <w:rsid w:val="000A4DDB"/>
    <w:rsid w:val="000B0560"/>
    <w:rsid w:val="000B1E92"/>
    <w:rsid w:val="000B24A8"/>
    <w:rsid w:val="000C0514"/>
    <w:rsid w:val="000C2F50"/>
    <w:rsid w:val="000C43E2"/>
    <w:rsid w:val="000C5CC5"/>
    <w:rsid w:val="000C7CA7"/>
    <w:rsid w:val="000D0724"/>
    <w:rsid w:val="000D67DE"/>
    <w:rsid w:val="000E0A94"/>
    <w:rsid w:val="000E15AB"/>
    <w:rsid w:val="000E1DFF"/>
    <w:rsid w:val="000E546E"/>
    <w:rsid w:val="000F2596"/>
    <w:rsid w:val="000F7F70"/>
    <w:rsid w:val="00110902"/>
    <w:rsid w:val="001109DE"/>
    <w:rsid w:val="00113E58"/>
    <w:rsid w:val="00116E2F"/>
    <w:rsid w:val="00117397"/>
    <w:rsid w:val="001175C5"/>
    <w:rsid w:val="001200B0"/>
    <w:rsid w:val="00120B0D"/>
    <w:rsid w:val="001230B6"/>
    <w:rsid w:val="00126E6D"/>
    <w:rsid w:val="0013504F"/>
    <w:rsid w:val="00140AA6"/>
    <w:rsid w:val="001526F8"/>
    <w:rsid w:val="001538E6"/>
    <w:rsid w:val="001562E7"/>
    <w:rsid w:val="00163152"/>
    <w:rsid w:val="00163652"/>
    <w:rsid w:val="00166145"/>
    <w:rsid w:val="00174352"/>
    <w:rsid w:val="00177542"/>
    <w:rsid w:val="00180DB3"/>
    <w:rsid w:val="00187477"/>
    <w:rsid w:val="00191206"/>
    <w:rsid w:val="0019298A"/>
    <w:rsid w:val="00193B83"/>
    <w:rsid w:val="0019773A"/>
    <w:rsid w:val="001A258B"/>
    <w:rsid w:val="001A5450"/>
    <w:rsid w:val="001A618F"/>
    <w:rsid w:val="001A65C1"/>
    <w:rsid w:val="001B0AF2"/>
    <w:rsid w:val="001B172F"/>
    <w:rsid w:val="001B2AC2"/>
    <w:rsid w:val="001B7CE6"/>
    <w:rsid w:val="001C1EA3"/>
    <w:rsid w:val="001C26E7"/>
    <w:rsid w:val="001C5C30"/>
    <w:rsid w:val="001D199C"/>
    <w:rsid w:val="001D7A3D"/>
    <w:rsid w:val="001E157E"/>
    <w:rsid w:val="001E29A0"/>
    <w:rsid w:val="001F224D"/>
    <w:rsid w:val="001F4B90"/>
    <w:rsid w:val="00202593"/>
    <w:rsid w:val="002060A8"/>
    <w:rsid w:val="00213F92"/>
    <w:rsid w:val="002160D3"/>
    <w:rsid w:val="002161F4"/>
    <w:rsid w:val="00217E94"/>
    <w:rsid w:val="00220AAA"/>
    <w:rsid w:val="00225332"/>
    <w:rsid w:val="002261AC"/>
    <w:rsid w:val="002327FD"/>
    <w:rsid w:val="00232C16"/>
    <w:rsid w:val="00234F72"/>
    <w:rsid w:val="00235995"/>
    <w:rsid w:val="00241230"/>
    <w:rsid w:val="00241813"/>
    <w:rsid w:val="00242287"/>
    <w:rsid w:val="002506B6"/>
    <w:rsid w:val="00250A00"/>
    <w:rsid w:val="0025198E"/>
    <w:rsid w:val="00251D6B"/>
    <w:rsid w:val="0025223D"/>
    <w:rsid w:val="00253C91"/>
    <w:rsid w:val="00256599"/>
    <w:rsid w:val="0026114D"/>
    <w:rsid w:val="002646D1"/>
    <w:rsid w:val="0027277D"/>
    <w:rsid w:val="00273D92"/>
    <w:rsid w:val="002754A9"/>
    <w:rsid w:val="00275849"/>
    <w:rsid w:val="00280D95"/>
    <w:rsid w:val="002834CC"/>
    <w:rsid w:val="00284F90"/>
    <w:rsid w:val="00286A1C"/>
    <w:rsid w:val="0029011F"/>
    <w:rsid w:val="002915AD"/>
    <w:rsid w:val="002961B4"/>
    <w:rsid w:val="002A1279"/>
    <w:rsid w:val="002A2CC8"/>
    <w:rsid w:val="002A6416"/>
    <w:rsid w:val="002B5ECD"/>
    <w:rsid w:val="002B77D0"/>
    <w:rsid w:val="002C1325"/>
    <w:rsid w:val="002D1DBB"/>
    <w:rsid w:val="002D3116"/>
    <w:rsid w:val="002D34B0"/>
    <w:rsid w:val="002D7930"/>
    <w:rsid w:val="002E04AA"/>
    <w:rsid w:val="002E0F9A"/>
    <w:rsid w:val="002E1F61"/>
    <w:rsid w:val="002E2E29"/>
    <w:rsid w:val="002E3204"/>
    <w:rsid w:val="002E33E0"/>
    <w:rsid w:val="002E3C54"/>
    <w:rsid w:val="002E46DC"/>
    <w:rsid w:val="002E5EE7"/>
    <w:rsid w:val="002F0F15"/>
    <w:rsid w:val="002F3230"/>
    <w:rsid w:val="003031F8"/>
    <w:rsid w:val="00303C19"/>
    <w:rsid w:val="003050E1"/>
    <w:rsid w:val="0030640F"/>
    <w:rsid w:val="00307446"/>
    <w:rsid w:val="00313F79"/>
    <w:rsid w:val="00314C09"/>
    <w:rsid w:val="003151CD"/>
    <w:rsid w:val="003169EA"/>
    <w:rsid w:val="0031773C"/>
    <w:rsid w:val="003238FF"/>
    <w:rsid w:val="00326430"/>
    <w:rsid w:val="00326E06"/>
    <w:rsid w:val="00327430"/>
    <w:rsid w:val="003342E1"/>
    <w:rsid w:val="00335070"/>
    <w:rsid w:val="00336D43"/>
    <w:rsid w:val="00340D4B"/>
    <w:rsid w:val="0034682A"/>
    <w:rsid w:val="00352C65"/>
    <w:rsid w:val="003539F6"/>
    <w:rsid w:val="00355485"/>
    <w:rsid w:val="00356364"/>
    <w:rsid w:val="00360465"/>
    <w:rsid w:val="00360E6B"/>
    <w:rsid w:val="003610AD"/>
    <w:rsid w:val="00361B8A"/>
    <w:rsid w:val="0036465E"/>
    <w:rsid w:val="003655BC"/>
    <w:rsid w:val="003704C3"/>
    <w:rsid w:val="003710A2"/>
    <w:rsid w:val="003731F0"/>
    <w:rsid w:val="003748C2"/>
    <w:rsid w:val="00376F89"/>
    <w:rsid w:val="00387387"/>
    <w:rsid w:val="0039228D"/>
    <w:rsid w:val="003941DE"/>
    <w:rsid w:val="003950CE"/>
    <w:rsid w:val="003967CC"/>
    <w:rsid w:val="00396ADB"/>
    <w:rsid w:val="00397BEB"/>
    <w:rsid w:val="00397ED1"/>
    <w:rsid w:val="003A4CCF"/>
    <w:rsid w:val="003A68E1"/>
    <w:rsid w:val="003A69BC"/>
    <w:rsid w:val="003B0495"/>
    <w:rsid w:val="003B503D"/>
    <w:rsid w:val="003B6F73"/>
    <w:rsid w:val="003B7BEE"/>
    <w:rsid w:val="003B7E46"/>
    <w:rsid w:val="003C569C"/>
    <w:rsid w:val="003C634E"/>
    <w:rsid w:val="003D0835"/>
    <w:rsid w:val="003D1D3C"/>
    <w:rsid w:val="003D2562"/>
    <w:rsid w:val="003D3E25"/>
    <w:rsid w:val="003D41D7"/>
    <w:rsid w:val="003E2194"/>
    <w:rsid w:val="003E354E"/>
    <w:rsid w:val="003E6BFE"/>
    <w:rsid w:val="003F0889"/>
    <w:rsid w:val="003F22F6"/>
    <w:rsid w:val="003F3444"/>
    <w:rsid w:val="004006A7"/>
    <w:rsid w:val="004041F9"/>
    <w:rsid w:val="0040450D"/>
    <w:rsid w:val="00404C21"/>
    <w:rsid w:val="004055C2"/>
    <w:rsid w:val="004069F2"/>
    <w:rsid w:val="004104F2"/>
    <w:rsid w:val="004109AD"/>
    <w:rsid w:val="00411E75"/>
    <w:rsid w:val="00412080"/>
    <w:rsid w:val="004126DA"/>
    <w:rsid w:val="00415EBB"/>
    <w:rsid w:val="004164E2"/>
    <w:rsid w:val="00417288"/>
    <w:rsid w:val="0042297E"/>
    <w:rsid w:val="0043328B"/>
    <w:rsid w:val="00433615"/>
    <w:rsid w:val="00436878"/>
    <w:rsid w:val="00436F84"/>
    <w:rsid w:val="00443954"/>
    <w:rsid w:val="00447680"/>
    <w:rsid w:val="004504A3"/>
    <w:rsid w:val="004515E3"/>
    <w:rsid w:val="00451E6A"/>
    <w:rsid w:val="00453181"/>
    <w:rsid w:val="00453764"/>
    <w:rsid w:val="00453E28"/>
    <w:rsid w:val="00454B13"/>
    <w:rsid w:val="00455452"/>
    <w:rsid w:val="0045740B"/>
    <w:rsid w:val="00457E6B"/>
    <w:rsid w:val="004603AB"/>
    <w:rsid w:val="004647A7"/>
    <w:rsid w:val="00471671"/>
    <w:rsid w:val="00473915"/>
    <w:rsid w:val="00485B3F"/>
    <w:rsid w:val="00491C52"/>
    <w:rsid w:val="00491E38"/>
    <w:rsid w:val="00492C24"/>
    <w:rsid w:val="004A2B07"/>
    <w:rsid w:val="004A2D78"/>
    <w:rsid w:val="004A3718"/>
    <w:rsid w:val="004A57B2"/>
    <w:rsid w:val="004A7B56"/>
    <w:rsid w:val="004B18C1"/>
    <w:rsid w:val="004B1AE5"/>
    <w:rsid w:val="004B1DF6"/>
    <w:rsid w:val="004B2140"/>
    <w:rsid w:val="004B281E"/>
    <w:rsid w:val="004B64C8"/>
    <w:rsid w:val="004B7517"/>
    <w:rsid w:val="004C17FD"/>
    <w:rsid w:val="004C2558"/>
    <w:rsid w:val="004C6248"/>
    <w:rsid w:val="004D0415"/>
    <w:rsid w:val="004D15B9"/>
    <w:rsid w:val="004D1C45"/>
    <w:rsid w:val="004D4672"/>
    <w:rsid w:val="004D4D1B"/>
    <w:rsid w:val="004D6BB7"/>
    <w:rsid w:val="004D6C37"/>
    <w:rsid w:val="004E2B77"/>
    <w:rsid w:val="004E2BFD"/>
    <w:rsid w:val="004E497A"/>
    <w:rsid w:val="004E625E"/>
    <w:rsid w:val="004E7F9C"/>
    <w:rsid w:val="004F2D8E"/>
    <w:rsid w:val="00502C06"/>
    <w:rsid w:val="00502EF6"/>
    <w:rsid w:val="0050753A"/>
    <w:rsid w:val="0051050B"/>
    <w:rsid w:val="00515101"/>
    <w:rsid w:val="005249DB"/>
    <w:rsid w:val="00527D36"/>
    <w:rsid w:val="005301CF"/>
    <w:rsid w:val="005307A4"/>
    <w:rsid w:val="00530F1B"/>
    <w:rsid w:val="0053128F"/>
    <w:rsid w:val="00533705"/>
    <w:rsid w:val="00534033"/>
    <w:rsid w:val="00540999"/>
    <w:rsid w:val="00540A4B"/>
    <w:rsid w:val="005430F4"/>
    <w:rsid w:val="00543D5B"/>
    <w:rsid w:val="005452E6"/>
    <w:rsid w:val="00545B02"/>
    <w:rsid w:val="00546D51"/>
    <w:rsid w:val="00547034"/>
    <w:rsid w:val="00553B8A"/>
    <w:rsid w:val="00555B3B"/>
    <w:rsid w:val="00556344"/>
    <w:rsid w:val="0055703A"/>
    <w:rsid w:val="005576E9"/>
    <w:rsid w:val="00567CCF"/>
    <w:rsid w:val="005726A0"/>
    <w:rsid w:val="00573BC9"/>
    <w:rsid w:val="00574AE7"/>
    <w:rsid w:val="00575432"/>
    <w:rsid w:val="005774FE"/>
    <w:rsid w:val="005800BD"/>
    <w:rsid w:val="0058182F"/>
    <w:rsid w:val="00590FC0"/>
    <w:rsid w:val="0059220E"/>
    <w:rsid w:val="005924AE"/>
    <w:rsid w:val="00593CC6"/>
    <w:rsid w:val="005A2B00"/>
    <w:rsid w:val="005B09DB"/>
    <w:rsid w:val="005B43C1"/>
    <w:rsid w:val="005B6495"/>
    <w:rsid w:val="005C071C"/>
    <w:rsid w:val="005C6EFA"/>
    <w:rsid w:val="005C75EA"/>
    <w:rsid w:val="005D32DE"/>
    <w:rsid w:val="005D4121"/>
    <w:rsid w:val="005D723C"/>
    <w:rsid w:val="005E2F39"/>
    <w:rsid w:val="005E37EC"/>
    <w:rsid w:val="005F6AC6"/>
    <w:rsid w:val="0060027D"/>
    <w:rsid w:val="006003F0"/>
    <w:rsid w:val="00612BF7"/>
    <w:rsid w:val="00612FD4"/>
    <w:rsid w:val="00613B49"/>
    <w:rsid w:val="0062119F"/>
    <w:rsid w:val="006224D1"/>
    <w:rsid w:val="0062450C"/>
    <w:rsid w:val="00627BDC"/>
    <w:rsid w:val="006319A4"/>
    <w:rsid w:val="006421B2"/>
    <w:rsid w:val="0064588B"/>
    <w:rsid w:val="00645E72"/>
    <w:rsid w:val="006470E9"/>
    <w:rsid w:val="006518AF"/>
    <w:rsid w:val="00661EE7"/>
    <w:rsid w:val="0066528E"/>
    <w:rsid w:val="00672094"/>
    <w:rsid w:val="00674D35"/>
    <w:rsid w:val="006820B4"/>
    <w:rsid w:val="00683478"/>
    <w:rsid w:val="00684546"/>
    <w:rsid w:val="006874FD"/>
    <w:rsid w:val="00687D1A"/>
    <w:rsid w:val="00690B39"/>
    <w:rsid w:val="00692E81"/>
    <w:rsid w:val="00693573"/>
    <w:rsid w:val="006937B7"/>
    <w:rsid w:val="006A37C8"/>
    <w:rsid w:val="006A7587"/>
    <w:rsid w:val="006B300A"/>
    <w:rsid w:val="006B495C"/>
    <w:rsid w:val="006C0692"/>
    <w:rsid w:val="006C15A0"/>
    <w:rsid w:val="006C1E90"/>
    <w:rsid w:val="006C4A9C"/>
    <w:rsid w:val="006C5CA1"/>
    <w:rsid w:val="006C6520"/>
    <w:rsid w:val="006D276F"/>
    <w:rsid w:val="006D7315"/>
    <w:rsid w:val="006E1A7C"/>
    <w:rsid w:val="006E264F"/>
    <w:rsid w:val="006E3DDE"/>
    <w:rsid w:val="006E4D4D"/>
    <w:rsid w:val="006E53A2"/>
    <w:rsid w:val="006E64FC"/>
    <w:rsid w:val="006E6DEA"/>
    <w:rsid w:val="006F0DEF"/>
    <w:rsid w:val="006F6710"/>
    <w:rsid w:val="006F70B1"/>
    <w:rsid w:val="0070032E"/>
    <w:rsid w:val="00703435"/>
    <w:rsid w:val="007067AA"/>
    <w:rsid w:val="007078B8"/>
    <w:rsid w:val="00707F3A"/>
    <w:rsid w:val="0071592D"/>
    <w:rsid w:val="00720046"/>
    <w:rsid w:val="00721BA1"/>
    <w:rsid w:val="00724D77"/>
    <w:rsid w:val="00734700"/>
    <w:rsid w:val="0073659D"/>
    <w:rsid w:val="00736CFD"/>
    <w:rsid w:val="007409A2"/>
    <w:rsid w:val="00740A30"/>
    <w:rsid w:val="0074257D"/>
    <w:rsid w:val="007426B3"/>
    <w:rsid w:val="00742782"/>
    <w:rsid w:val="007432D3"/>
    <w:rsid w:val="00744A6D"/>
    <w:rsid w:val="00750AB7"/>
    <w:rsid w:val="00756467"/>
    <w:rsid w:val="00756599"/>
    <w:rsid w:val="0076152F"/>
    <w:rsid w:val="00761782"/>
    <w:rsid w:val="007643AB"/>
    <w:rsid w:val="00764D75"/>
    <w:rsid w:val="007659E3"/>
    <w:rsid w:val="007725E4"/>
    <w:rsid w:val="00772F3C"/>
    <w:rsid w:val="0077309F"/>
    <w:rsid w:val="00776607"/>
    <w:rsid w:val="00785E0D"/>
    <w:rsid w:val="007876E7"/>
    <w:rsid w:val="007916F1"/>
    <w:rsid w:val="00793400"/>
    <w:rsid w:val="0079682D"/>
    <w:rsid w:val="00797262"/>
    <w:rsid w:val="007973F0"/>
    <w:rsid w:val="007A0FFA"/>
    <w:rsid w:val="007A3EFB"/>
    <w:rsid w:val="007A4A45"/>
    <w:rsid w:val="007A5414"/>
    <w:rsid w:val="007A5B49"/>
    <w:rsid w:val="007B003B"/>
    <w:rsid w:val="007B0203"/>
    <w:rsid w:val="007B0931"/>
    <w:rsid w:val="007B2CE1"/>
    <w:rsid w:val="007B4138"/>
    <w:rsid w:val="007C3E19"/>
    <w:rsid w:val="007C7961"/>
    <w:rsid w:val="007D3847"/>
    <w:rsid w:val="007D6196"/>
    <w:rsid w:val="007D6E51"/>
    <w:rsid w:val="007D70CD"/>
    <w:rsid w:val="007E504C"/>
    <w:rsid w:val="007F2E68"/>
    <w:rsid w:val="007F4F67"/>
    <w:rsid w:val="00803A21"/>
    <w:rsid w:val="008048E6"/>
    <w:rsid w:val="00805EE7"/>
    <w:rsid w:val="0081406C"/>
    <w:rsid w:val="0082078E"/>
    <w:rsid w:val="0082286B"/>
    <w:rsid w:val="00827A85"/>
    <w:rsid w:val="00827B0A"/>
    <w:rsid w:val="00831976"/>
    <w:rsid w:val="008319E7"/>
    <w:rsid w:val="008323E9"/>
    <w:rsid w:val="00837603"/>
    <w:rsid w:val="008415D3"/>
    <w:rsid w:val="00842DBE"/>
    <w:rsid w:val="00843752"/>
    <w:rsid w:val="00844216"/>
    <w:rsid w:val="00846662"/>
    <w:rsid w:val="00855AA3"/>
    <w:rsid w:val="008601D6"/>
    <w:rsid w:val="00861E71"/>
    <w:rsid w:val="0087041B"/>
    <w:rsid w:val="008747C2"/>
    <w:rsid w:val="00876C10"/>
    <w:rsid w:val="00883069"/>
    <w:rsid w:val="00883448"/>
    <w:rsid w:val="00893B1A"/>
    <w:rsid w:val="00894F11"/>
    <w:rsid w:val="00897841"/>
    <w:rsid w:val="008A294D"/>
    <w:rsid w:val="008A54B9"/>
    <w:rsid w:val="008A5633"/>
    <w:rsid w:val="008B0BA2"/>
    <w:rsid w:val="008B12A8"/>
    <w:rsid w:val="008B7321"/>
    <w:rsid w:val="008C0F91"/>
    <w:rsid w:val="008C5D59"/>
    <w:rsid w:val="008C6AC2"/>
    <w:rsid w:val="008C6D53"/>
    <w:rsid w:val="008D25F5"/>
    <w:rsid w:val="008E0600"/>
    <w:rsid w:val="008E2A99"/>
    <w:rsid w:val="008E3C68"/>
    <w:rsid w:val="008E40BF"/>
    <w:rsid w:val="008E66B8"/>
    <w:rsid w:val="008E70E4"/>
    <w:rsid w:val="008F066D"/>
    <w:rsid w:val="008F2D83"/>
    <w:rsid w:val="0090370A"/>
    <w:rsid w:val="00904324"/>
    <w:rsid w:val="00905310"/>
    <w:rsid w:val="00907F9F"/>
    <w:rsid w:val="00910957"/>
    <w:rsid w:val="00910E35"/>
    <w:rsid w:val="00911EAC"/>
    <w:rsid w:val="00914419"/>
    <w:rsid w:val="00915B11"/>
    <w:rsid w:val="00922AB0"/>
    <w:rsid w:val="00922DE1"/>
    <w:rsid w:val="00924833"/>
    <w:rsid w:val="00924A83"/>
    <w:rsid w:val="0093042F"/>
    <w:rsid w:val="00931CCF"/>
    <w:rsid w:val="009339B8"/>
    <w:rsid w:val="0093495B"/>
    <w:rsid w:val="00941687"/>
    <w:rsid w:val="0094315E"/>
    <w:rsid w:val="00945323"/>
    <w:rsid w:val="00952419"/>
    <w:rsid w:val="009529D0"/>
    <w:rsid w:val="00952E9C"/>
    <w:rsid w:val="009546AA"/>
    <w:rsid w:val="00955B9C"/>
    <w:rsid w:val="0095758F"/>
    <w:rsid w:val="00960D13"/>
    <w:rsid w:val="00961874"/>
    <w:rsid w:val="0096240B"/>
    <w:rsid w:val="00962E1B"/>
    <w:rsid w:val="00962FC3"/>
    <w:rsid w:val="00963F1D"/>
    <w:rsid w:val="00964505"/>
    <w:rsid w:val="0096591C"/>
    <w:rsid w:val="009709F7"/>
    <w:rsid w:val="0097224C"/>
    <w:rsid w:val="00982349"/>
    <w:rsid w:val="00983106"/>
    <w:rsid w:val="009879C2"/>
    <w:rsid w:val="0099474B"/>
    <w:rsid w:val="00995EE3"/>
    <w:rsid w:val="009A11DB"/>
    <w:rsid w:val="009A1C7B"/>
    <w:rsid w:val="009A2205"/>
    <w:rsid w:val="009A2C2D"/>
    <w:rsid w:val="009A2F69"/>
    <w:rsid w:val="009A3FF3"/>
    <w:rsid w:val="009A58B2"/>
    <w:rsid w:val="009B3E5F"/>
    <w:rsid w:val="009B4C77"/>
    <w:rsid w:val="009B558A"/>
    <w:rsid w:val="009C1EA2"/>
    <w:rsid w:val="009C2A9C"/>
    <w:rsid w:val="009C39B5"/>
    <w:rsid w:val="009C46CD"/>
    <w:rsid w:val="009C6549"/>
    <w:rsid w:val="009C67D2"/>
    <w:rsid w:val="009D3891"/>
    <w:rsid w:val="009D61ED"/>
    <w:rsid w:val="009D63B6"/>
    <w:rsid w:val="009E7CBC"/>
    <w:rsid w:val="009F2102"/>
    <w:rsid w:val="009F4016"/>
    <w:rsid w:val="00A01EB5"/>
    <w:rsid w:val="00A0618C"/>
    <w:rsid w:val="00A074F2"/>
    <w:rsid w:val="00A11639"/>
    <w:rsid w:val="00A1309F"/>
    <w:rsid w:val="00A13231"/>
    <w:rsid w:val="00A214A2"/>
    <w:rsid w:val="00A24DB8"/>
    <w:rsid w:val="00A263C5"/>
    <w:rsid w:val="00A2669F"/>
    <w:rsid w:val="00A26778"/>
    <w:rsid w:val="00A3037F"/>
    <w:rsid w:val="00A338A7"/>
    <w:rsid w:val="00A373E4"/>
    <w:rsid w:val="00A41931"/>
    <w:rsid w:val="00A4230F"/>
    <w:rsid w:val="00A42CD9"/>
    <w:rsid w:val="00A45BA1"/>
    <w:rsid w:val="00A45CF5"/>
    <w:rsid w:val="00A46012"/>
    <w:rsid w:val="00A50A11"/>
    <w:rsid w:val="00A50D06"/>
    <w:rsid w:val="00A517AC"/>
    <w:rsid w:val="00A519DC"/>
    <w:rsid w:val="00A574FB"/>
    <w:rsid w:val="00A60637"/>
    <w:rsid w:val="00A60C10"/>
    <w:rsid w:val="00A63FE1"/>
    <w:rsid w:val="00A64118"/>
    <w:rsid w:val="00A64542"/>
    <w:rsid w:val="00A654BC"/>
    <w:rsid w:val="00A70A46"/>
    <w:rsid w:val="00A72770"/>
    <w:rsid w:val="00A752EE"/>
    <w:rsid w:val="00A75D61"/>
    <w:rsid w:val="00A77960"/>
    <w:rsid w:val="00A80A91"/>
    <w:rsid w:val="00A80C18"/>
    <w:rsid w:val="00A854B8"/>
    <w:rsid w:val="00A859D3"/>
    <w:rsid w:val="00A86CAB"/>
    <w:rsid w:val="00A91517"/>
    <w:rsid w:val="00A942AB"/>
    <w:rsid w:val="00A94396"/>
    <w:rsid w:val="00A94963"/>
    <w:rsid w:val="00A94AA6"/>
    <w:rsid w:val="00A96BB9"/>
    <w:rsid w:val="00A97DF3"/>
    <w:rsid w:val="00A97E0D"/>
    <w:rsid w:val="00AA37A3"/>
    <w:rsid w:val="00AB1464"/>
    <w:rsid w:val="00AB48E0"/>
    <w:rsid w:val="00AB59A0"/>
    <w:rsid w:val="00AC0E7C"/>
    <w:rsid w:val="00AC3A26"/>
    <w:rsid w:val="00AC4A31"/>
    <w:rsid w:val="00AC60C5"/>
    <w:rsid w:val="00AC79C5"/>
    <w:rsid w:val="00AC7E4B"/>
    <w:rsid w:val="00AD3BDE"/>
    <w:rsid w:val="00AD3F0E"/>
    <w:rsid w:val="00AD5868"/>
    <w:rsid w:val="00AD6753"/>
    <w:rsid w:val="00AE1133"/>
    <w:rsid w:val="00AE3B8C"/>
    <w:rsid w:val="00AF4EFF"/>
    <w:rsid w:val="00B05B3B"/>
    <w:rsid w:val="00B0721B"/>
    <w:rsid w:val="00B11BE5"/>
    <w:rsid w:val="00B11D57"/>
    <w:rsid w:val="00B1345F"/>
    <w:rsid w:val="00B13E00"/>
    <w:rsid w:val="00B17E98"/>
    <w:rsid w:val="00B234E9"/>
    <w:rsid w:val="00B263F2"/>
    <w:rsid w:val="00B269DF"/>
    <w:rsid w:val="00B26B67"/>
    <w:rsid w:val="00B30A9E"/>
    <w:rsid w:val="00B32830"/>
    <w:rsid w:val="00B330A4"/>
    <w:rsid w:val="00B4530D"/>
    <w:rsid w:val="00B45B85"/>
    <w:rsid w:val="00B50D61"/>
    <w:rsid w:val="00B525B2"/>
    <w:rsid w:val="00B527A5"/>
    <w:rsid w:val="00B55116"/>
    <w:rsid w:val="00B60D22"/>
    <w:rsid w:val="00B61BCD"/>
    <w:rsid w:val="00B67E13"/>
    <w:rsid w:val="00B70685"/>
    <w:rsid w:val="00B70E3C"/>
    <w:rsid w:val="00B71DCF"/>
    <w:rsid w:val="00B72B1D"/>
    <w:rsid w:val="00B7450D"/>
    <w:rsid w:val="00B76652"/>
    <w:rsid w:val="00B82888"/>
    <w:rsid w:val="00B85788"/>
    <w:rsid w:val="00B85C2F"/>
    <w:rsid w:val="00B86072"/>
    <w:rsid w:val="00B87ECA"/>
    <w:rsid w:val="00B910E4"/>
    <w:rsid w:val="00B94E86"/>
    <w:rsid w:val="00B976B0"/>
    <w:rsid w:val="00BA175D"/>
    <w:rsid w:val="00BB13FE"/>
    <w:rsid w:val="00BB2CCC"/>
    <w:rsid w:val="00BB56EE"/>
    <w:rsid w:val="00BB6B54"/>
    <w:rsid w:val="00BC19A0"/>
    <w:rsid w:val="00BC40DC"/>
    <w:rsid w:val="00BD275D"/>
    <w:rsid w:val="00BE3AD7"/>
    <w:rsid w:val="00BE6F1B"/>
    <w:rsid w:val="00BE72D0"/>
    <w:rsid w:val="00C046F8"/>
    <w:rsid w:val="00C1229D"/>
    <w:rsid w:val="00C12704"/>
    <w:rsid w:val="00C12B64"/>
    <w:rsid w:val="00C159AA"/>
    <w:rsid w:val="00C169C0"/>
    <w:rsid w:val="00C2379E"/>
    <w:rsid w:val="00C306DF"/>
    <w:rsid w:val="00C30FAB"/>
    <w:rsid w:val="00C32082"/>
    <w:rsid w:val="00C3237B"/>
    <w:rsid w:val="00C32CBB"/>
    <w:rsid w:val="00C3316C"/>
    <w:rsid w:val="00C41F58"/>
    <w:rsid w:val="00C4251E"/>
    <w:rsid w:val="00C42AE9"/>
    <w:rsid w:val="00C44675"/>
    <w:rsid w:val="00C44B8C"/>
    <w:rsid w:val="00C46837"/>
    <w:rsid w:val="00C50B4B"/>
    <w:rsid w:val="00C525CC"/>
    <w:rsid w:val="00C64540"/>
    <w:rsid w:val="00C66875"/>
    <w:rsid w:val="00C67096"/>
    <w:rsid w:val="00C67316"/>
    <w:rsid w:val="00C7509F"/>
    <w:rsid w:val="00C8097D"/>
    <w:rsid w:val="00C8198C"/>
    <w:rsid w:val="00C81FB2"/>
    <w:rsid w:val="00C82256"/>
    <w:rsid w:val="00C8420D"/>
    <w:rsid w:val="00C86743"/>
    <w:rsid w:val="00C90839"/>
    <w:rsid w:val="00C94BDC"/>
    <w:rsid w:val="00CA2068"/>
    <w:rsid w:val="00CA5FF7"/>
    <w:rsid w:val="00CA6F73"/>
    <w:rsid w:val="00CB0B91"/>
    <w:rsid w:val="00CB1C56"/>
    <w:rsid w:val="00CB3536"/>
    <w:rsid w:val="00CB37AC"/>
    <w:rsid w:val="00CB399A"/>
    <w:rsid w:val="00CB5FF3"/>
    <w:rsid w:val="00CB7AE8"/>
    <w:rsid w:val="00CC1B15"/>
    <w:rsid w:val="00CC4A99"/>
    <w:rsid w:val="00CD0AF3"/>
    <w:rsid w:val="00CD4D38"/>
    <w:rsid w:val="00CD4D73"/>
    <w:rsid w:val="00CE0461"/>
    <w:rsid w:val="00CE0892"/>
    <w:rsid w:val="00CE2A2D"/>
    <w:rsid w:val="00CE48A5"/>
    <w:rsid w:val="00CE6486"/>
    <w:rsid w:val="00CE7343"/>
    <w:rsid w:val="00CF13CF"/>
    <w:rsid w:val="00CF2740"/>
    <w:rsid w:val="00CF3EC1"/>
    <w:rsid w:val="00CF4654"/>
    <w:rsid w:val="00CF59C3"/>
    <w:rsid w:val="00D00A02"/>
    <w:rsid w:val="00D032E0"/>
    <w:rsid w:val="00D05E07"/>
    <w:rsid w:val="00D0668A"/>
    <w:rsid w:val="00D10DD9"/>
    <w:rsid w:val="00D1462C"/>
    <w:rsid w:val="00D21454"/>
    <w:rsid w:val="00D229F4"/>
    <w:rsid w:val="00D2510E"/>
    <w:rsid w:val="00D31E0E"/>
    <w:rsid w:val="00D32789"/>
    <w:rsid w:val="00D344F1"/>
    <w:rsid w:val="00D34503"/>
    <w:rsid w:val="00D34A56"/>
    <w:rsid w:val="00D37B1F"/>
    <w:rsid w:val="00D40542"/>
    <w:rsid w:val="00D41464"/>
    <w:rsid w:val="00D44EDF"/>
    <w:rsid w:val="00D46942"/>
    <w:rsid w:val="00D50194"/>
    <w:rsid w:val="00D50750"/>
    <w:rsid w:val="00D51078"/>
    <w:rsid w:val="00D5314D"/>
    <w:rsid w:val="00D562FC"/>
    <w:rsid w:val="00D56C3F"/>
    <w:rsid w:val="00D56E33"/>
    <w:rsid w:val="00D57E1E"/>
    <w:rsid w:val="00D60C02"/>
    <w:rsid w:val="00D61235"/>
    <w:rsid w:val="00D64647"/>
    <w:rsid w:val="00D662F3"/>
    <w:rsid w:val="00D67A5C"/>
    <w:rsid w:val="00D71967"/>
    <w:rsid w:val="00D71C4A"/>
    <w:rsid w:val="00D7203F"/>
    <w:rsid w:val="00D727BD"/>
    <w:rsid w:val="00D72A05"/>
    <w:rsid w:val="00D750A2"/>
    <w:rsid w:val="00D75CD5"/>
    <w:rsid w:val="00D76E47"/>
    <w:rsid w:val="00D81149"/>
    <w:rsid w:val="00D82019"/>
    <w:rsid w:val="00D84E1A"/>
    <w:rsid w:val="00D90CD8"/>
    <w:rsid w:val="00D91F63"/>
    <w:rsid w:val="00D9670F"/>
    <w:rsid w:val="00DA19A1"/>
    <w:rsid w:val="00DB15DD"/>
    <w:rsid w:val="00DB2711"/>
    <w:rsid w:val="00DB3BF8"/>
    <w:rsid w:val="00DB4EDF"/>
    <w:rsid w:val="00DB5ED4"/>
    <w:rsid w:val="00DB7F04"/>
    <w:rsid w:val="00DC1D8A"/>
    <w:rsid w:val="00DC4888"/>
    <w:rsid w:val="00DC7C22"/>
    <w:rsid w:val="00DD0431"/>
    <w:rsid w:val="00DD0C5C"/>
    <w:rsid w:val="00DD141E"/>
    <w:rsid w:val="00DD1BE8"/>
    <w:rsid w:val="00DD2EC7"/>
    <w:rsid w:val="00DD6AAE"/>
    <w:rsid w:val="00DD73CB"/>
    <w:rsid w:val="00DE16C4"/>
    <w:rsid w:val="00DE1A08"/>
    <w:rsid w:val="00DF3CD7"/>
    <w:rsid w:val="00E00561"/>
    <w:rsid w:val="00E00E55"/>
    <w:rsid w:val="00E022F6"/>
    <w:rsid w:val="00E12A06"/>
    <w:rsid w:val="00E12DDA"/>
    <w:rsid w:val="00E14077"/>
    <w:rsid w:val="00E14D3F"/>
    <w:rsid w:val="00E15B7E"/>
    <w:rsid w:val="00E226BB"/>
    <w:rsid w:val="00E25A6E"/>
    <w:rsid w:val="00E30A16"/>
    <w:rsid w:val="00E33A1F"/>
    <w:rsid w:val="00E45971"/>
    <w:rsid w:val="00E62779"/>
    <w:rsid w:val="00E62867"/>
    <w:rsid w:val="00E661C0"/>
    <w:rsid w:val="00E70FA7"/>
    <w:rsid w:val="00E71444"/>
    <w:rsid w:val="00E719B8"/>
    <w:rsid w:val="00E72A67"/>
    <w:rsid w:val="00E80719"/>
    <w:rsid w:val="00E819F8"/>
    <w:rsid w:val="00E83250"/>
    <w:rsid w:val="00E83EE4"/>
    <w:rsid w:val="00E924CE"/>
    <w:rsid w:val="00E92841"/>
    <w:rsid w:val="00E951CF"/>
    <w:rsid w:val="00E968F9"/>
    <w:rsid w:val="00EA01FC"/>
    <w:rsid w:val="00EA1F5F"/>
    <w:rsid w:val="00EA2EAC"/>
    <w:rsid w:val="00EA3CE7"/>
    <w:rsid w:val="00EA4704"/>
    <w:rsid w:val="00EA5DF9"/>
    <w:rsid w:val="00EA69F8"/>
    <w:rsid w:val="00EB3252"/>
    <w:rsid w:val="00EB395C"/>
    <w:rsid w:val="00EC2226"/>
    <w:rsid w:val="00EC2273"/>
    <w:rsid w:val="00ED0F4C"/>
    <w:rsid w:val="00ED32FD"/>
    <w:rsid w:val="00ED4DC8"/>
    <w:rsid w:val="00EE5753"/>
    <w:rsid w:val="00EF2730"/>
    <w:rsid w:val="00EF317F"/>
    <w:rsid w:val="00EF4892"/>
    <w:rsid w:val="00EF4C0A"/>
    <w:rsid w:val="00EF5E03"/>
    <w:rsid w:val="00EF6152"/>
    <w:rsid w:val="00EF6CDD"/>
    <w:rsid w:val="00F03006"/>
    <w:rsid w:val="00F040C6"/>
    <w:rsid w:val="00F065C0"/>
    <w:rsid w:val="00F11A5A"/>
    <w:rsid w:val="00F12313"/>
    <w:rsid w:val="00F1395B"/>
    <w:rsid w:val="00F20C15"/>
    <w:rsid w:val="00F22097"/>
    <w:rsid w:val="00F24F9D"/>
    <w:rsid w:val="00F27F03"/>
    <w:rsid w:val="00F320C3"/>
    <w:rsid w:val="00F32242"/>
    <w:rsid w:val="00F34FE2"/>
    <w:rsid w:val="00F400AB"/>
    <w:rsid w:val="00F40112"/>
    <w:rsid w:val="00F406F8"/>
    <w:rsid w:val="00F43E4F"/>
    <w:rsid w:val="00F459FA"/>
    <w:rsid w:val="00F50D37"/>
    <w:rsid w:val="00F51005"/>
    <w:rsid w:val="00F53FD5"/>
    <w:rsid w:val="00F56156"/>
    <w:rsid w:val="00F56298"/>
    <w:rsid w:val="00F62EB1"/>
    <w:rsid w:val="00F64548"/>
    <w:rsid w:val="00F65574"/>
    <w:rsid w:val="00F703A9"/>
    <w:rsid w:val="00F729DD"/>
    <w:rsid w:val="00F75A5D"/>
    <w:rsid w:val="00F774FA"/>
    <w:rsid w:val="00F80432"/>
    <w:rsid w:val="00F85F63"/>
    <w:rsid w:val="00F87EBC"/>
    <w:rsid w:val="00F91FB7"/>
    <w:rsid w:val="00F9505D"/>
    <w:rsid w:val="00FA4F71"/>
    <w:rsid w:val="00FA5E87"/>
    <w:rsid w:val="00FA6813"/>
    <w:rsid w:val="00FA7506"/>
    <w:rsid w:val="00FB08A3"/>
    <w:rsid w:val="00FB4640"/>
    <w:rsid w:val="00FB77A9"/>
    <w:rsid w:val="00FD0B9A"/>
    <w:rsid w:val="00FD2B95"/>
    <w:rsid w:val="00FD45BD"/>
    <w:rsid w:val="00FE3712"/>
    <w:rsid w:val="00FE3AEA"/>
    <w:rsid w:val="00FE6E07"/>
    <w:rsid w:val="00FF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469EDA"/>
  <w15:chartTrackingRefBased/>
  <w15:docId w15:val="{94206F04-7371-4E79-B1AB-4F9980991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5BA1"/>
    <w:pPr>
      <w:spacing w:after="200" w:line="276" w:lineRule="auto"/>
    </w:pPr>
    <w:rPr>
      <w:lang w:val="de-DE"/>
    </w:rPr>
  </w:style>
  <w:style w:type="paragraph" w:styleId="berschrift1">
    <w:name w:val="heading 1"/>
    <w:basedOn w:val="Standard"/>
    <w:link w:val="berschrift1Zchn"/>
    <w:uiPriority w:val="9"/>
    <w:qFormat/>
    <w:rsid w:val="004A7B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A45BA1"/>
  </w:style>
  <w:style w:type="paragraph" w:styleId="Kopfzeile">
    <w:name w:val="header"/>
    <w:basedOn w:val="Standard"/>
    <w:link w:val="KopfzeileZchn"/>
    <w:uiPriority w:val="99"/>
    <w:unhideWhenUsed/>
    <w:rsid w:val="00A45B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45BA1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A45B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45BA1"/>
    <w:rPr>
      <w:lang w:val="de-DE"/>
    </w:rPr>
  </w:style>
  <w:style w:type="paragraph" w:styleId="Listenabsatz">
    <w:name w:val="List Paragraph"/>
    <w:basedOn w:val="Standard"/>
    <w:link w:val="ListenabsatzZchn"/>
    <w:uiPriority w:val="34"/>
    <w:qFormat/>
    <w:rsid w:val="00E022F6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E022F6"/>
    <w:rPr>
      <w:lang w:val="de-DE"/>
    </w:rPr>
  </w:style>
  <w:style w:type="paragraph" w:customStyle="1" w:styleId="EndNoteBibliographyTitle">
    <w:name w:val="EndNote Bibliography Title"/>
    <w:basedOn w:val="Standard"/>
    <w:link w:val="EndNoteBibliographyTitleChar"/>
    <w:rsid w:val="000035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stenabsatzZchn"/>
    <w:link w:val="EndNoteBibliographyTitle"/>
    <w:rsid w:val="00003537"/>
    <w:rPr>
      <w:rFonts w:ascii="Calibri" w:hAnsi="Calibri" w:cs="Calibri"/>
      <w:noProof/>
      <w:lang w:val="de-DE"/>
    </w:rPr>
  </w:style>
  <w:style w:type="paragraph" w:customStyle="1" w:styleId="EndNoteBibliography">
    <w:name w:val="EndNote Bibliography"/>
    <w:basedOn w:val="Standard"/>
    <w:link w:val="EndNoteBibliographyChar"/>
    <w:rsid w:val="000035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enabsatzZchn"/>
    <w:link w:val="EndNoteBibliography"/>
    <w:rsid w:val="00003537"/>
    <w:rPr>
      <w:rFonts w:ascii="Calibri" w:hAnsi="Calibri" w:cs="Calibri"/>
      <w:noProof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46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46D1"/>
    <w:rPr>
      <w:rFonts w:ascii="Segoe UI" w:hAnsi="Segoe UI" w:cs="Segoe UI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D0F4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0F4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0F4C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0F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0F4C"/>
    <w:rPr>
      <w:b/>
      <w:bCs/>
      <w:sz w:val="20"/>
      <w:szCs w:val="20"/>
      <w:lang w:val="de-DE"/>
    </w:rPr>
  </w:style>
  <w:style w:type="character" w:styleId="HTMLZitat">
    <w:name w:val="HTML Cite"/>
    <w:basedOn w:val="Absatz-Standardschriftart"/>
    <w:uiPriority w:val="99"/>
    <w:semiHidden/>
    <w:unhideWhenUsed/>
    <w:rsid w:val="00ED0F4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ED0F4C"/>
    <w:rPr>
      <w:color w:val="0000FF"/>
      <w:u w:val="single"/>
    </w:rPr>
  </w:style>
  <w:style w:type="paragraph" w:styleId="berarbeitung">
    <w:name w:val="Revision"/>
    <w:hidden/>
    <w:uiPriority w:val="99"/>
    <w:semiHidden/>
    <w:rsid w:val="00B86072"/>
    <w:pPr>
      <w:spacing w:after="0" w:line="240" w:lineRule="auto"/>
    </w:pPr>
    <w:rPr>
      <w:lang w:val="de-DE"/>
    </w:rPr>
  </w:style>
  <w:style w:type="character" w:styleId="Fett">
    <w:name w:val="Strong"/>
    <w:basedOn w:val="Absatz-Standardschriftart"/>
    <w:uiPriority w:val="22"/>
    <w:qFormat/>
    <w:rsid w:val="004A7B56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A7B56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paragraph" w:styleId="StandardWeb">
    <w:name w:val="Normal (Web)"/>
    <w:basedOn w:val="Standard"/>
    <w:unhideWhenUsed/>
    <w:rsid w:val="00AC79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D562FC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355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-cell-journalname">
    <w:name w:val="table-cell-journalname"/>
    <w:basedOn w:val="Absatz-Standardschriftart"/>
    <w:rsid w:val="009C39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001945">
          <w:marLeft w:val="-11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55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77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35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64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68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01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2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24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43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31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9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22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74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79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75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AB3E61-088A-47D3-A9D3-CE7BDCB6A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06</Words>
  <Characters>8232</Characters>
  <Application>Microsoft Office Word</Application>
  <DocSecurity>0</DocSecurity>
  <Lines>68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GGrilo et al 1</vt:lpstr>
      <vt:lpstr>GGrilo et al 1</vt:lpstr>
    </vt:vector>
  </TitlesOfParts>
  <Company/>
  <LinksUpToDate>false</LinksUpToDate>
  <CharactersWithSpaces>9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Grilo et al 1</dc:title>
  <dc:subject/>
  <dc:creator>Joao Grilo</dc:creator>
  <cp:keywords/>
  <dc:description/>
  <cp:lastModifiedBy>User PathoPhys</cp:lastModifiedBy>
  <cp:revision>7</cp:revision>
  <cp:lastPrinted>2021-11-10T15:52:00Z</cp:lastPrinted>
  <dcterms:created xsi:type="dcterms:W3CDTF">2022-03-04T08:47:00Z</dcterms:created>
  <dcterms:modified xsi:type="dcterms:W3CDTF">2022-03-29T06:56:00Z</dcterms:modified>
</cp:coreProperties>
</file>